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6763AB" w14:textId="608BA5C2" w:rsidR="00353389" w:rsidRPr="005340B9" w:rsidRDefault="00353389" w:rsidP="00AA1683">
      <w:pPr>
        <w:spacing w:before="100" w:beforeAutospacing="1" w:after="100" w:afterAutospacing="1"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5340B9">
        <w:rPr>
          <w:rFonts w:ascii="Times New Roman" w:hAnsi="Times New Roman"/>
          <w:b/>
          <w:bCs/>
          <w:lang w:val="en-GB"/>
        </w:rPr>
        <w:t>S</w:t>
      </w:r>
      <w:r w:rsidR="004A1B17">
        <w:rPr>
          <w:rFonts w:ascii="Times New Roman" w:hAnsi="Times New Roman"/>
          <w:b/>
          <w:bCs/>
          <w:lang w:val="en-GB"/>
        </w:rPr>
        <w:t>UPPLEMENT</w:t>
      </w:r>
      <w:bookmarkStart w:id="0" w:name="_GoBack"/>
      <w:bookmarkEnd w:id="0"/>
      <w:r w:rsidR="004A1B17">
        <w:rPr>
          <w:rFonts w:ascii="Times New Roman" w:hAnsi="Times New Roman"/>
          <w:b/>
          <w:bCs/>
          <w:lang w:val="en-GB"/>
        </w:rPr>
        <w:t>ARY</w:t>
      </w:r>
      <w:r w:rsidRPr="005340B9">
        <w:rPr>
          <w:rFonts w:ascii="Times New Roman" w:hAnsi="Times New Roman"/>
          <w:b/>
          <w:bCs/>
          <w:lang w:val="en-GB"/>
        </w:rPr>
        <w:t xml:space="preserve"> </w:t>
      </w:r>
      <w:r w:rsidR="007229C5">
        <w:rPr>
          <w:rFonts w:ascii="Times New Roman" w:hAnsi="Times New Roman"/>
          <w:b/>
          <w:bCs/>
          <w:lang w:val="en-GB"/>
        </w:rPr>
        <w:t>TABLE</w:t>
      </w:r>
      <w:r w:rsidRPr="005340B9">
        <w:rPr>
          <w:rFonts w:ascii="Times New Roman" w:hAnsi="Times New Roman"/>
          <w:b/>
          <w:bCs/>
          <w:lang w:val="en-GB"/>
        </w:rPr>
        <w:t xml:space="preserve"> </w:t>
      </w:r>
      <w:proofErr w:type="gramStart"/>
      <w:r w:rsidRPr="005340B9">
        <w:rPr>
          <w:rFonts w:ascii="Times New Roman" w:hAnsi="Times New Roman"/>
          <w:b/>
          <w:bCs/>
          <w:lang w:val="en-GB"/>
        </w:rPr>
        <w:t>1</w:t>
      </w:r>
      <w:r w:rsidRPr="005340B9">
        <w:rPr>
          <w:rFonts w:ascii="Times New Roman" w:hAnsi="Times New Roman"/>
          <w:lang w:val="en-GB"/>
        </w:rPr>
        <w:t xml:space="preserve"> </w:t>
      </w:r>
      <w:r w:rsidR="004770F5">
        <w:rPr>
          <w:rFonts w:ascii="Times New Roman" w:hAnsi="Times New Roman"/>
          <w:lang w:val="en-GB"/>
        </w:rPr>
        <w:t xml:space="preserve"> </w:t>
      </w:r>
      <w:r w:rsidRPr="005340B9">
        <w:rPr>
          <w:rFonts w:ascii="Times New Roman" w:hAnsi="Times New Roman"/>
          <w:lang w:val="en-GB"/>
        </w:rPr>
        <w:t>Confirmed</w:t>
      </w:r>
      <w:proofErr w:type="gramEnd"/>
      <w:r w:rsidRPr="005340B9">
        <w:rPr>
          <w:rFonts w:ascii="Times New Roman" w:hAnsi="Times New Roman"/>
          <w:lang w:val="en-GB"/>
        </w:rPr>
        <w:t xml:space="preserve"> </w:t>
      </w:r>
      <w:proofErr w:type="spellStart"/>
      <w:r w:rsidRPr="005340B9">
        <w:rPr>
          <w:rFonts w:ascii="Times New Roman" w:hAnsi="Times New Roman"/>
          <w:lang w:val="en-GB"/>
        </w:rPr>
        <w:t>hHSIL</w:t>
      </w:r>
      <w:proofErr w:type="spellEnd"/>
      <w:r w:rsidRPr="005340B9">
        <w:rPr>
          <w:rFonts w:ascii="Times New Roman" w:hAnsi="Times New Roman"/>
          <w:lang w:val="en-GB"/>
        </w:rPr>
        <w:t>+ among 2547 women aged 30</w:t>
      </w:r>
      <w:r w:rsidR="0040504D">
        <w:rPr>
          <w:rFonts w:ascii="Times New Roman" w:hAnsi="Times New Roman"/>
          <w:lang w:val="en-GB"/>
        </w:rPr>
        <w:t>–</w:t>
      </w:r>
      <w:r w:rsidRPr="005340B9">
        <w:rPr>
          <w:rFonts w:ascii="Times New Roman" w:hAnsi="Times New Roman"/>
          <w:lang w:val="en-GB"/>
        </w:rPr>
        <w:t xml:space="preserve">60 years by </w:t>
      </w:r>
      <w:proofErr w:type="spellStart"/>
      <w:r w:rsidRPr="005340B9">
        <w:rPr>
          <w:rFonts w:ascii="Times New Roman" w:hAnsi="Times New Roman"/>
          <w:i/>
          <w:iCs/>
        </w:rPr>
        <w:t>care</w:t>
      </w:r>
      <w:r w:rsidRPr="005340B9">
        <w:rPr>
          <w:rFonts w:ascii="Times New Roman" w:hAnsi="Times New Roman"/>
        </w:rPr>
        <w:t>HPV</w:t>
      </w:r>
      <w:proofErr w:type="spellEnd"/>
      <w:r w:rsidRPr="005340B9">
        <w:rPr>
          <w:rFonts w:ascii="Times New Roman" w:hAnsi="Times New Roman"/>
          <w:lang w:val="en-GB"/>
        </w:rPr>
        <w:t>test results (without imputation for women without biopsy). REACH-Bhutan</w:t>
      </w:r>
      <w:r w:rsidR="004E5A94">
        <w:rPr>
          <w:rFonts w:ascii="Times New Roman" w:hAnsi="Times New Roman"/>
          <w:lang w:val="en-GB"/>
        </w:rPr>
        <w:t>,</w:t>
      </w:r>
      <w:r w:rsidRPr="005340B9">
        <w:rPr>
          <w:rFonts w:ascii="Times New Roman" w:hAnsi="Times New Roman"/>
          <w:lang w:val="en-GB"/>
        </w:rPr>
        <w:t xml:space="preserve"> 2016</w:t>
      </w:r>
      <w:r w:rsidR="005340B9">
        <w:rPr>
          <w:rFonts w:ascii="Times New Roman" w:hAnsi="Times New Roman"/>
          <w:lang w:val="en-GB"/>
        </w:rPr>
        <w:t>–</w:t>
      </w:r>
      <w:r w:rsidRPr="005340B9">
        <w:rPr>
          <w:rFonts w:ascii="Times New Roman" w:hAnsi="Times New Roman"/>
          <w:lang w:val="en-GB"/>
        </w:rPr>
        <w:t>17</w:t>
      </w:r>
    </w:p>
    <w:tbl>
      <w:tblPr>
        <w:tblStyle w:val="TableGrid"/>
        <w:tblW w:w="9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36"/>
        <w:gridCol w:w="702"/>
        <w:gridCol w:w="2011"/>
        <w:gridCol w:w="240"/>
        <w:gridCol w:w="702"/>
        <w:gridCol w:w="2048"/>
        <w:gridCol w:w="236"/>
        <w:gridCol w:w="702"/>
        <w:gridCol w:w="939"/>
      </w:tblGrid>
      <w:tr w:rsidR="00353389" w:rsidRPr="005340B9" w14:paraId="20B0BDAD" w14:textId="77777777" w:rsidTr="00A36BD5"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2C6775AF" w14:textId="2BB88E00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HR</w:t>
            </w:r>
            <w:r w:rsidR="009C619E">
              <w:rPr>
                <w:rFonts w:ascii="Times New Roman" w:hAnsi="Times New Roman"/>
                <w:lang w:val="en-GB"/>
              </w:rPr>
              <w:t>-</w:t>
            </w:r>
            <w:r w:rsidRPr="005340B9">
              <w:rPr>
                <w:rFonts w:ascii="Times New Roman" w:hAnsi="Times New Roman"/>
                <w:lang w:val="en-GB"/>
              </w:rPr>
              <w:t>HPV test result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81A76E5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27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4FEB22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eastAsia="Times New Roman" w:hAnsi="Times New Roman"/>
                <w:color w:val="000000"/>
                <w:lang w:eastAsia="fr-FR"/>
              </w:rPr>
              <w:t>Women with biopsy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76FC5D2D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7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8F81C8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eastAsia="Times New Roman" w:hAnsi="Times New Roman"/>
                <w:color w:val="000000"/>
                <w:lang w:eastAsia="fr-FR"/>
              </w:rPr>
              <w:t>Women without biopsy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E72A800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A3F9BF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All women</w:t>
            </w:r>
          </w:p>
        </w:tc>
      </w:tr>
      <w:tr w:rsidR="00353389" w:rsidRPr="005340B9" w14:paraId="603A3CB0" w14:textId="77777777" w:rsidTr="00A36BD5"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37694C8C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5340B9">
              <w:rPr>
                <w:rFonts w:ascii="Times New Roman" w:hAnsi="Times New Roman"/>
                <w:i/>
                <w:iCs/>
              </w:rPr>
              <w:t>care</w:t>
            </w:r>
            <w:r w:rsidRPr="005340B9">
              <w:rPr>
                <w:rFonts w:ascii="Times New Roman" w:hAnsi="Times New Roman"/>
              </w:rPr>
              <w:t>HPV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DAA6143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6C622F57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N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0DBEFAF2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 xml:space="preserve">Confirmed </w:t>
            </w:r>
            <w:proofErr w:type="spellStart"/>
            <w:r w:rsidRPr="005340B9">
              <w:rPr>
                <w:rFonts w:ascii="Times New Roman" w:hAnsi="Times New Roman"/>
                <w:lang w:val="en-GB"/>
              </w:rPr>
              <w:t>hHSIL</w:t>
            </w:r>
            <w:proofErr w:type="spellEnd"/>
            <w:r w:rsidRPr="005340B9">
              <w:rPr>
                <w:rFonts w:ascii="Times New Roman" w:hAnsi="Times New Roman"/>
                <w:lang w:val="en-GB"/>
              </w:rPr>
              <w:t>+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72ADBD66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0E47E7B2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N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77905208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Confirmed </w:t>
            </w:r>
            <w:proofErr w:type="spellStart"/>
            <w:r w:rsidRPr="005340B9">
              <w:rPr>
                <w:rFonts w:ascii="Times New Roman" w:hAnsi="Times New Roman"/>
                <w:lang w:val="en-GB"/>
              </w:rPr>
              <w:t>hHSIL</w:t>
            </w:r>
            <w:proofErr w:type="spellEnd"/>
            <w:r w:rsidRPr="005340B9">
              <w:rPr>
                <w:rFonts w:ascii="Times New Roman" w:hAnsi="Times New Roman"/>
                <w:lang w:val="en-GB"/>
              </w:rPr>
              <w:t>+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6A7E9D9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22C32E3C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N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34D165C6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5340B9">
              <w:rPr>
                <w:rFonts w:ascii="Times New Roman" w:hAnsi="Times New Roman"/>
                <w:lang w:val="en-GB"/>
              </w:rPr>
              <w:t>hHSIL</w:t>
            </w:r>
            <w:proofErr w:type="spellEnd"/>
            <w:r w:rsidRPr="005340B9">
              <w:rPr>
                <w:rFonts w:ascii="Times New Roman" w:hAnsi="Times New Roman"/>
                <w:lang w:val="en-GB"/>
              </w:rPr>
              <w:t>+</w:t>
            </w:r>
          </w:p>
        </w:tc>
      </w:tr>
      <w:tr w:rsidR="00353389" w:rsidRPr="005340B9" w14:paraId="51E5C4C2" w14:textId="77777777" w:rsidTr="00A36BD5">
        <w:tc>
          <w:tcPr>
            <w:tcW w:w="2072" w:type="dxa"/>
            <w:tcBorders>
              <w:top w:val="single" w:sz="4" w:space="0" w:color="auto"/>
            </w:tcBorders>
          </w:tcPr>
          <w:p w14:paraId="35370B06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BAEABEA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14:paraId="1705F578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48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vAlign w:val="center"/>
          </w:tcPr>
          <w:p w14:paraId="5AA6BEAE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49EDFAFE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14:paraId="49C2BDB0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2240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vAlign w:val="center"/>
          </w:tcPr>
          <w:p w14:paraId="4EF3D37E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B055858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14:paraId="171B246D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2288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07513834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353389" w:rsidRPr="005340B9" w14:paraId="79EA2ED7" w14:textId="77777777" w:rsidTr="00A36BD5">
        <w:tc>
          <w:tcPr>
            <w:tcW w:w="2072" w:type="dxa"/>
            <w:tcBorders>
              <w:bottom w:val="single" w:sz="4" w:space="0" w:color="auto"/>
            </w:tcBorders>
          </w:tcPr>
          <w:p w14:paraId="76BA2435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+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E0C0E5F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14:paraId="0F903BF0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248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2B582F78" w14:textId="02680915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21</w:t>
            </w:r>
            <w:r w:rsidR="006E100E" w:rsidRPr="006E100E">
              <w:rPr>
                <w:rFonts w:ascii="Open Sans" w:hAnsi="Open Sans" w:cs="Open Sans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7121DACB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14:paraId="3AD39389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11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vAlign w:val="center"/>
          </w:tcPr>
          <w:p w14:paraId="61CFB6EC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8A978DD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14:paraId="188E9D2A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259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323016DF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21</w:t>
            </w:r>
          </w:p>
        </w:tc>
      </w:tr>
      <w:tr w:rsidR="00353389" w:rsidRPr="005340B9" w14:paraId="6BC19162" w14:textId="77777777" w:rsidTr="00A36BD5"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2813F966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1538B4F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41398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296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0630C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22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</w:tcPr>
          <w:p w14:paraId="0F247903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31DAB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2251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5D7B9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8C1D3A8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1D32F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2547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F955A" w14:textId="77777777" w:rsidR="00353389" w:rsidRPr="005340B9" w:rsidRDefault="00353389" w:rsidP="005340B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340B9">
              <w:rPr>
                <w:rFonts w:ascii="Times New Roman" w:hAnsi="Times New Roman"/>
                <w:lang w:val="en-GB"/>
              </w:rPr>
              <w:t>22</w:t>
            </w:r>
          </w:p>
        </w:tc>
      </w:tr>
    </w:tbl>
    <w:p w14:paraId="77C70B6C" w14:textId="77777777" w:rsidR="005717E1" w:rsidRDefault="005717E1" w:rsidP="00A36BD5">
      <w:pPr>
        <w:spacing w:after="0" w:line="480" w:lineRule="auto"/>
        <w:rPr>
          <w:rFonts w:ascii="Times New Roman" w:hAnsi="Times New Roman"/>
          <w:sz w:val="20"/>
          <w:szCs w:val="20"/>
          <w:lang w:val="en-GB"/>
        </w:rPr>
      </w:pPr>
    </w:p>
    <w:p w14:paraId="48E92169" w14:textId="79561DED" w:rsidR="00A36BD5" w:rsidRDefault="00A36BD5" w:rsidP="00A36BD5">
      <w:pPr>
        <w:spacing w:after="0" w:line="480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Abbreviations: </w:t>
      </w:r>
      <w:r w:rsidRPr="005340B9">
        <w:rPr>
          <w:rFonts w:ascii="Times New Roman" w:hAnsi="Times New Roman"/>
          <w:sz w:val="20"/>
          <w:szCs w:val="20"/>
          <w:lang w:val="en-GB"/>
        </w:rPr>
        <w:t xml:space="preserve">HPV, human papillomavirus; </w:t>
      </w:r>
      <w:proofErr w:type="spellStart"/>
      <w:r w:rsidRPr="005340B9">
        <w:rPr>
          <w:rFonts w:ascii="Times New Roman" w:hAnsi="Times New Roman"/>
          <w:sz w:val="20"/>
          <w:szCs w:val="20"/>
          <w:lang w:val="en-GB"/>
        </w:rPr>
        <w:t>hHSIL</w:t>
      </w:r>
      <w:proofErr w:type="spellEnd"/>
      <w:r w:rsidRPr="005340B9">
        <w:rPr>
          <w:rFonts w:ascii="Times New Roman" w:hAnsi="Times New Roman"/>
          <w:sz w:val="20"/>
          <w:szCs w:val="20"/>
          <w:lang w:val="en-GB"/>
        </w:rPr>
        <w:t>+, histologically proven high grade squamous intraepithelial lesions or worse.</w:t>
      </w:r>
    </w:p>
    <w:p w14:paraId="3F1740CB" w14:textId="445D5E95" w:rsidR="00353389" w:rsidRPr="005340B9" w:rsidRDefault="006E100E" w:rsidP="005717E1">
      <w:pPr>
        <w:spacing w:after="0" w:line="480" w:lineRule="auto"/>
        <w:rPr>
          <w:rFonts w:ascii="Times New Roman" w:hAnsi="Times New Roman"/>
          <w:sz w:val="20"/>
          <w:szCs w:val="20"/>
          <w:lang w:val="en-GB"/>
        </w:rPr>
      </w:pPr>
      <w:r w:rsidRPr="00D72148">
        <w:rPr>
          <w:rFonts w:ascii="Open Sans" w:hAnsi="Open Sans" w:cs="Open Sans"/>
          <w:color w:val="1C1D1E"/>
          <w:sz w:val="20"/>
          <w:szCs w:val="20"/>
          <w:shd w:val="clear" w:color="auto" w:fill="FFFFFF"/>
          <w:vertAlign w:val="superscript"/>
        </w:rPr>
        <w:t>†</w:t>
      </w:r>
      <w:r w:rsidR="00353389" w:rsidRPr="005340B9">
        <w:rPr>
          <w:rFonts w:ascii="Times New Roman" w:hAnsi="Times New Roman"/>
          <w:sz w:val="20"/>
          <w:szCs w:val="20"/>
          <w:lang w:val="en-GB"/>
        </w:rPr>
        <w:t xml:space="preserve">Including one invasive cervical cancer. </w:t>
      </w:r>
    </w:p>
    <w:p w14:paraId="5B0A8C9C" w14:textId="77777777" w:rsidR="00353389" w:rsidRPr="005340B9" w:rsidRDefault="00353389" w:rsidP="005340B9">
      <w:pPr>
        <w:spacing w:before="100" w:beforeAutospacing="1" w:after="100" w:afterAutospacing="1" w:line="480" w:lineRule="auto"/>
        <w:rPr>
          <w:rFonts w:ascii="Times New Roman" w:hAnsi="Times New Roman"/>
          <w:b/>
          <w:bCs/>
          <w:lang w:val="en-GB"/>
        </w:rPr>
      </w:pPr>
    </w:p>
    <w:p w14:paraId="3EC11FCD" w14:textId="57C69A1D" w:rsidR="00353389" w:rsidRPr="005340B9" w:rsidRDefault="004A1B17" w:rsidP="00A92E88">
      <w:pPr>
        <w:spacing w:before="100" w:beforeAutospacing="1" w:after="100" w:afterAutospacing="1"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bCs/>
          <w:lang w:val="en-GB"/>
        </w:rPr>
        <w:t>SUPPLEMENTARY TABLE</w:t>
      </w:r>
      <w:r w:rsidR="00353389" w:rsidRPr="005340B9">
        <w:rPr>
          <w:rFonts w:ascii="Times New Roman" w:hAnsi="Times New Roman"/>
          <w:b/>
          <w:bCs/>
          <w:lang w:val="en-GB"/>
        </w:rPr>
        <w:t xml:space="preserve"> </w:t>
      </w:r>
      <w:proofErr w:type="gramStart"/>
      <w:r w:rsidR="00353389" w:rsidRPr="005340B9">
        <w:rPr>
          <w:rFonts w:ascii="Times New Roman" w:hAnsi="Times New Roman"/>
          <w:b/>
          <w:bCs/>
          <w:lang w:val="en-GB"/>
        </w:rPr>
        <w:t>2</w:t>
      </w:r>
      <w:r w:rsidR="004770F5">
        <w:rPr>
          <w:rFonts w:ascii="Times New Roman" w:hAnsi="Times New Roman"/>
          <w:b/>
          <w:bCs/>
          <w:lang w:val="en-GB"/>
        </w:rPr>
        <w:t xml:space="preserve"> </w:t>
      </w:r>
      <w:r w:rsidR="00353389" w:rsidRPr="005340B9">
        <w:rPr>
          <w:rFonts w:ascii="Times New Roman" w:hAnsi="Times New Roman"/>
          <w:b/>
          <w:bCs/>
          <w:lang w:val="en-GB"/>
        </w:rPr>
        <w:t xml:space="preserve"> </w:t>
      </w:r>
      <w:r w:rsidR="00353389" w:rsidRPr="005340B9">
        <w:rPr>
          <w:rFonts w:ascii="Times New Roman" w:hAnsi="Times New Roman"/>
          <w:lang w:val="en-GB"/>
        </w:rPr>
        <w:t>Crude</w:t>
      </w:r>
      <w:proofErr w:type="gramEnd"/>
      <w:r w:rsidR="00353389" w:rsidRPr="005340B9">
        <w:rPr>
          <w:rFonts w:ascii="Times New Roman" w:hAnsi="Times New Roman"/>
          <w:lang w:val="en-GB"/>
        </w:rPr>
        <w:t xml:space="preserve"> performance of </w:t>
      </w:r>
      <w:proofErr w:type="spellStart"/>
      <w:r w:rsidR="00353389" w:rsidRPr="00A92E88">
        <w:rPr>
          <w:rFonts w:ascii="Times New Roman" w:hAnsi="Times New Roman"/>
          <w:i/>
          <w:iCs/>
          <w:lang w:val="en-GB"/>
        </w:rPr>
        <w:t>care</w:t>
      </w:r>
      <w:r w:rsidR="00353389" w:rsidRPr="005340B9">
        <w:rPr>
          <w:rFonts w:ascii="Times New Roman" w:hAnsi="Times New Roman"/>
          <w:lang w:val="en-GB"/>
        </w:rPr>
        <w:t>HPV</w:t>
      </w:r>
      <w:proofErr w:type="spellEnd"/>
      <w:r w:rsidR="00353389" w:rsidRPr="005340B9">
        <w:rPr>
          <w:rFonts w:ascii="Times New Roman" w:hAnsi="Times New Roman"/>
          <w:lang w:val="en-GB"/>
        </w:rPr>
        <w:t xml:space="preserve"> to detect </w:t>
      </w:r>
      <w:proofErr w:type="spellStart"/>
      <w:r w:rsidR="00353389" w:rsidRPr="005340B9">
        <w:rPr>
          <w:rFonts w:ascii="Times New Roman" w:hAnsi="Times New Roman"/>
          <w:lang w:val="en-GB"/>
        </w:rPr>
        <w:t>hHSIL</w:t>
      </w:r>
      <w:proofErr w:type="spellEnd"/>
      <w:r w:rsidR="00353389" w:rsidRPr="005340B9">
        <w:rPr>
          <w:rFonts w:ascii="Times New Roman" w:hAnsi="Times New Roman"/>
          <w:lang w:val="en-GB"/>
        </w:rPr>
        <w:t>+ among 2547 women aged 30</w:t>
      </w:r>
      <w:r w:rsidR="00A92E88">
        <w:rPr>
          <w:rFonts w:ascii="Times New Roman" w:hAnsi="Times New Roman"/>
          <w:lang w:val="en-GB"/>
        </w:rPr>
        <w:t>–</w:t>
      </w:r>
      <w:r w:rsidR="00353389" w:rsidRPr="005340B9">
        <w:rPr>
          <w:rFonts w:ascii="Times New Roman" w:hAnsi="Times New Roman"/>
          <w:lang w:val="en-GB"/>
        </w:rPr>
        <w:t>60 years (without imputation for women without biopsy). REACH-Bhutan 2016</w:t>
      </w:r>
      <w:r w:rsidR="00A92E88">
        <w:rPr>
          <w:rFonts w:ascii="Times New Roman" w:hAnsi="Times New Roman"/>
          <w:lang w:val="en-GB"/>
        </w:rPr>
        <w:t>–</w:t>
      </w:r>
      <w:r w:rsidR="00353389" w:rsidRPr="005340B9">
        <w:rPr>
          <w:rFonts w:ascii="Times New Roman" w:hAnsi="Times New Roman"/>
          <w:lang w:val="en-GB"/>
        </w:rPr>
        <w:t>17</w:t>
      </w:r>
    </w:p>
    <w:tbl>
      <w:tblPr>
        <w:tblStyle w:val="TableGrid"/>
        <w:tblW w:w="10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681"/>
        <w:gridCol w:w="1802"/>
        <w:gridCol w:w="1843"/>
        <w:gridCol w:w="1559"/>
        <w:gridCol w:w="1842"/>
      </w:tblGrid>
      <w:tr w:rsidR="00353389" w:rsidRPr="005340B9" w14:paraId="5B1C2597" w14:textId="77777777" w:rsidTr="007229C5">
        <w:trPr>
          <w:trHeight w:val="856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11EDE13A" w14:textId="58EEE7CF" w:rsidR="00353389" w:rsidRPr="005340B9" w:rsidRDefault="00353389" w:rsidP="007229C5">
            <w:pPr>
              <w:spacing w:after="0" w:line="480" w:lineRule="auto"/>
              <w:rPr>
                <w:rFonts w:ascii="Times New Roman" w:hAnsi="Times New Roman"/>
              </w:rPr>
            </w:pPr>
            <w:r w:rsidRPr="005340B9">
              <w:rPr>
                <w:rFonts w:ascii="Times New Roman" w:hAnsi="Times New Roman"/>
              </w:rPr>
              <w:t>HR</w:t>
            </w:r>
            <w:r w:rsidR="004A1B17">
              <w:rPr>
                <w:rFonts w:ascii="Times New Roman" w:hAnsi="Times New Roman"/>
              </w:rPr>
              <w:t>-</w:t>
            </w:r>
            <w:r w:rsidRPr="005340B9">
              <w:rPr>
                <w:rFonts w:ascii="Times New Roman" w:hAnsi="Times New Roman"/>
              </w:rPr>
              <w:t>HPV test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6DE63B2B" w14:textId="77777777" w:rsidR="00353389" w:rsidRPr="005340B9" w:rsidRDefault="00353389" w:rsidP="007229C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5340B9">
              <w:rPr>
                <w:rFonts w:ascii="Times New Roman" w:hAnsi="Times New Roman"/>
              </w:rPr>
              <w:t>Test positivity (%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4BF0F8EF" w14:textId="77777777" w:rsidR="008C4CAE" w:rsidRDefault="00353389" w:rsidP="007229C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5340B9">
              <w:rPr>
                <w:rFonts w:ascii="Times New Roman" w:hAnsi="Times New Roman"/>
              </w:rPr>
              <w:t>Sensitivity</w:t>
            </w:r>
          </w:p>
          <w:p w14:paraId="1BCEB668" w14:textId="73CE49C5" w:rsidR="00353389" w:rsidRPr="005340B9" w:rsidRDefault="00353389" w:rsidP="007229C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5340B9">
              <w:rPr>
                <w:rFonts w:ascii="Times New Roman" w:hAnsi="Times New Roman"/>
              </w:rPr>
              <w:t>(95%</w:t>
            </w:r>
            <w:r w:rsidR="005E0F9D">
              <w:rPr>
                <w:rFonts w:ascii="Times New Roman" w:hAnsi="Times New Roman"/>
              </w:rPr>
              <w:t xml:space="preserve"> </w:t>
            </w:r>
            <w:r w:rsidRPr="005340B9">
              <w:rPr>
                <w:rFonts w:ascii="Times New Roman" w:hAnsi="Times New Roman"/>
              </w:rPr>
              <w:t>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43868AE" w14:textId="77777777" w:rsidR="00353389" w:rsidRPr="005340B9" w:rsidRDefault="00353389" w:rsidP="007229C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5340B9">
              <w:rPr>
                <w:rFonts w:ascii="Times New Roman" w:hAnsi="Times New Roman"/>
              </w:rPr>
              <w:t>Specificity</w:t>
            </w:r>
          </w:p>
          <w:p w14:paraId="6314BE30" w14:textId="5B3FF559" w:rsidR="00353389" w:rsidRPr="005340B9" w:rsidRDefault="00353389" w:rsidP="007229C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5340B9">
              <w:rPr>
                <w:rFonts w:ascii="Times New Roman" w:hAnsi="Times New Roman"/>
              </w:rPr>
              <w:t>(95%</w:t>
            </w:r>
            <w:r w:rsidR="005E0F9D">
              <w:rPr>
                <w:rFonts w:ascii="Times New Roman" w:hAnsi="Times New Roman"/>
              </w:rPr>
              <w:t xml:space="preserve"> </w:t>
            </w:r>
            <w:r w:rsidRPr="005340B9">
              <w:rPr>
                <w:rFonts w:ascii="Times New Roman" w:hAnsi="Times New Roman"/>
              </w:rPr>
              <w:t>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7448FE7" w14:textId="77777777" w:rsidR="008C4CAE" w:rsidRDefault="00353389" w:rsidP="007229C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5340B9">
              <w:rPr>
                <w:rFonts w:ascii="Times New Roman" w:hAnsi="Times New Roman"/>
              </w:rPr>
              <w:t xml:space="preserve">PPV </w:t>
            </w:r>
          </w:p>
          <w:p w14:paraId="2DD1359E" w14:textId="6E2F4A5C" w:rsidR="00353389" w:rsidRPr="005340B9" w:rsidRDefault="00353389" w:rsidP="007229C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5340B9">
              <w:rPr>
                <w:rFonts w:ascii="Times New Roman" w:hAnsi="Times New Roman"/>
              </w:rPr>
              <w:t>(95%</w:t>
            </w:r>
            <w:r w:rsidR="00715320">
              <w:rPr>
                <w:rFonts w:ascii="Times New Roman" w:hAnsi="Times New Roman"/>
              </w:rPr>
              <w:t xml:space="preserve"> </w:t>
            </w:r>
            <w:r w:rsidRPr="005340B9">
              <w:rPr>
                <w:rFonts w:ascii="Times New Roman" w:hAnsi="Times New Roman"/>
              </w:rPr>
              <w:t>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346D600" w14:textId="77777777" w:rsidR="008C4CAE" w:rsidRDefault="00353389" w:rsidP="007229C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5340B9">
              <w:rPr>
                <w:rFonts w:ascii="Times New Roman" w:hAnsi="Times New Roman"/>
              </w:rPr>
              <w:t xml:space="preserve">NPV </w:t>
            </w:r>
          </w:p>
          <w:p w14:paraId="4E02C3BE" w14:textId="5F741497" w:rsidR="00353389" w:rsidRPr="005340B9" w:rsidRDefault="00353389" w:rsidP="007229C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5340B9">
              <w:rPr>
                <w:rFonts w:ascii="Times New Roman" w:hAnsi="Times New Roman"/>
              </w:rPr>
              <w:t>(95%</w:t>
            </w:r>
            <w:r w:rsidR="00715320">
              <w:rPr>
                <w:rFonts w:ascii="Times New Roman" w:hAnsi="Times New Roman"/>
              </w:rPr>
              <w:t xml:space="preserve"> </w:t>
            </w:r>
            <w:r w:rsidRPr="005340B9">
              <w:rPr>
                <w:rFonts w:ascii="Times New Roman" w:hAnsi="Times New Roman"/>
              </w:rPr>
              <w:t>CI)</w:t>
            </w:r>
          </w:p>
        </w:tc>
      </w:tr>
      <w:tr w:rsidR="00353389" w:rsidRPr="005340B9" w14:paraId="212D4EEC" w14:textId="77777777" w:rsidTr="007229C5"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61DAFC54" w14:textId="77777777" w:rsidR="00353389" w:rsidRPr="005340B9" w:rsidRDefault="00353389" w:rsidP="007229C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340B9">
              <w:rPr>
                <w:rFonts w:ascii="Times New Roman" w:hAnsi="Times New Roman"/>
                <w:i/>
                <w:iCs/>
              </w:rPr>
              <w:t>care</w:t>
            </w:r>
            <w:r w:rsidRPr="005340B9">
              <w:rPr>
                <w:rFonts w:ascii="Times New Roman" w:hAnsi="Times New Roman"/>
              </w:rPr>
              <w:t>HPV</w:t>
            </w:r>
            <w:proofErr w:type="spellEnd"/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290F00A1" w14:textId="77777777" w:rsidR="00353389" w:rsidRPr="005340B9" w:rsidRDefault="00353389" w:rsidP="007229C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</w:rPr>
            </w:pPr>
            <w:r w:rsidRPr="005340B9">
              <w:rPr>
                <w:rFonts w:ascii="Times New Roman" w:hAnsi="Times New Roman"/>
              </w:rPr>
              <w:t>10.2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3F97D95C" w14:textId="4E69DD41" w:rsidR="00353389" w:rsidRPr="005340B9" w:rsidRDefault="00353389" w:rsidP="007229C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</w:rPr>
            </w:pPr>
            <w:r w:rsidRPr="005340B9">
              <w:rPr>
                <w:rFonts w:ascii="Times New Roman" w:hAnsi="Times New Roman"/>
              </w:rPr>
              <w:t>95.5 (77.2</w:t>
            </w:r>
            <w:r w:rsidR="005E0F9D">
              <w:rPr>
                <w:rFonts w:ascii="Times New Roman" w:hAnsi="Times New Roman"/>
              </w:rPr>
              <w:t>–</w:t>
            </w:r>
            <w:r w:rsidRPr="005340B9">
              <w:rPr>
                <w:rFonts w:ascii="Times New Roman" w:hAnsi="Times New Roman"/>
              </w:rPr>
              <w:t>99.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7A7317" w14:textId="1AFF5EBA" w:rsidR="00353389" w:rsidRPr="005340B9" w:rsidRDefault="00353389" w:rsidP="007229C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</w:rPr>
            </w:pPr>
            <w:r w:rsidRPr="005340B9">
              <w:rPr>
                <w:rFonts w:ascii="Times New Roman" w:hAnsi="Times New Roman"/>
              </w:rPr>
              <w:t>90.6 (89.4</w:t>
            </w:r>
            <w:r w:rsidR="005E0F9D">
              <w:rPr>
                <w:rFonts w:ascii="Times New Roman" w:hAnsi="Times New Roman"/>
              </w:rPr>
              <w:t>–</w:t>
            </w:r>
            <w:r w:rsidRPr="005340B9">
              <w:rPr>
                <w:rFonts w:ascii="Times New Roman" w:hAnsi="Times New Roman"/>
              </w:rPr>
              <w:t>91.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9E1CEF" w14:textId="6C0868CC" w:rsidR="00353389" w:rsidRPr="005340B9" w:rsidRDefault="00353389" w:rsidP="007229C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</w:rPr>
            </w:pPr>
            <w:r w:rsidRPr="005340B9">
              <w:rPr>
                <w:rFonts w:ascii="Times New Roman" w:hAnsi="Times New Roman"/>
              </w:rPr>
              <w:t>8.1 (5.1</w:t>
            </w:r>
            <w:r w:rsidR="005E0F9D">
              <w:rPr>
                <w:rFonts w:ascii="Times New Roman" w:hAnsi="Times New Roman"/>
              </w:rPr>
              <w:t>–</w:t>
            </w:r>
            <w:r w:rsidRPr="005340B9">
              <w:rPr>
                <w:rFonts w:ascii="Times New Roman" w:hAnsi="Times New Roman"/>
              </w:rPr>
              <w:t>12.1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7C8E605" w14:textId="67BA2C21" w:rsidR="00353389" w:rsidRPr="005340B9" w:rsidRDefault="00353389" w:rsidP="007229C5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</w:rPr>
            </w:pPr>
            <w:r w:rsidRPr="005340B9">
              <w:rPr>
                <w:rFonts w:ascii="Times New Roman" w:hAnsi="Times New Roman"/>
              </w:rPr>
              <w:t>100 (99.8</w:t>
            </w:r>
            <w:r w:rsidR="005E0F9D">
              <w:rPr>
                <w:rFonts w:ascii="Times New Roman" w:hAnsi="Times New Roman"/>
              </w:rPr>
              <w:t>–</w:t>
            </w:r>
            <w:r w:rsidRPr="005340B9">
              <w:rPr>
                <w:rFonts w:ascii="Times New Roman" w:hAnsi="Times New Roman"/>
              </w:rPr>
              <w:t>100)</w:t>
            </w:r>
          </w:p>
        </w:tc>
      </w:tr>
    </w:tbl>
    <w:p w14:paraId="56863738" w14:textId="77777777" w:rsidR="001D7B71" w:rsidRDefault="001D7B71" w:rsidP="001D7B71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4F08767D" w14:textId="20C59231" w:rsidR="00353389" w:rsidRPr="005340B9" w:rsidRDefault="007770FF" w:rsidP="001D7B71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Abbreviations: </w:t>
      </w:r>
      <w:r w:rsidR="00353389" w:rsidRPr="005340B9">
        <w:rPr>
          <w:rFonts w:ascii="Times New Roman" w:hAnsi="Times New Roman"/>
          <w:sz w:val="20"/>
          <w:szCs w:val="20"/>
          <w:lang w:val="en-GB"/>
        </w:rPr>
        <w:t xml:space="preserve">CI, confidence interval; HR-HPV, high-risk human papillomavirus; </w:t>
      </w:r>
      <w:proofErr w:type="spellStart"/>
      <w:r w:rsidR="00353389" w:rsidRPr="005340B9">
        <w:rPr>
          <w:rFonts w:ascii="Times New Roman" w:hAnsi="Times New Roman"/>
          <w:sz w:val="20"/>
          <w:szCs w:val="20"/>
          <w:lang w:val="en-GB"/>
        </w:rPr>
        <w:t>hHSIL</w:t>
      </w:r>
      <w:proofErr w:type="spellEnd"/>
      <w:r w:rsidR="00353389" w:rsidRPr="005340B9">
        <w:rPr>
          <w:rFonts w:ascii="Times New Roman" w:hAnsi="Times New Roman"/>
          <w:sz w:val="20"/>
          <w:szCs w:val="20"/>
          <w:lang w:val="en-GB"/>
        </w:rPr>
        <w:t>+, histologically proven high-grade squamous intraepithelial lesions or worse; PPV, positive predictive value; NPV, negative predictive value</w:t>
      </w:r>
      <w:r>
        <w:rPr>
          <w:rFonts w:ascii="Times New Roman" w:hAnsi="Times New Roman"/>
          <w:sz w:val="20"/>
          <w:szCs w:val="20"/>
          <w:lang w:val="en-GB"/>
        </w:rPr>
        <w:t>.</w:t>
      </w:r>
    </w:p>
    <w:p w14:paraId="34EC60D0" w14:textId="3D28169A" w:rsidR="000E0C36" w:rsidRPr="003F0E9B" w:rsidRDefault="000E0C36" w:rsidP="003F0E9B">
      <w:pPr>
        <w:spacing w:after="0" w:line="480" w:lineRule="auto"/>
        <w:rPr>
          <w:rFonts w:ascii="Arial" w:hAnsi="Arial" w:cs="Arial"/>
          <w:sz w:val="16"/>
          <w:szCs w:val="16"/>
        </w:rPr>
      </w:pPr>
    </w:p>
    <w:sectPr w:rsidR="000E0C36" w:rsidRPr="003F0E9B" w:rsidSect="0028630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331E3D" w14:textId="77777777" w:rsidR="00CD30E4" w:rsidRDefault="00CD30E4" w:rsidP="00C4151C">
      <w:pPr>
        <w:spacing w:after="0" w:line="240" w:lineRule="auto"/>
      </w:pPr>
      <w:r>
        <w:separator/>
      </w:r>
    </w:p>
  </w:endnote>
  <w:endnote w:type="continuationSeparator" w:id="0">
    <w:p w14:paraId="39460E56" w14:textId="77777777" w:rsidR="00CD30E4" w:rsidRDefault="00CD30E4" w:rsidP="00C4151C">
      <w:pPr>
        <w:spacing w:after="0" w:line="240" w:lineRule="auto"/>
      </w:pPr>
      <w:r>
        <w:continuationSeparator/>
      </w:r>
    </w:p>
  </w:endnote>
  <w:endnote w:type="continuationNotice" w:id="1">
    <w:p w14:paraId="68DFB203" w14:textId="77777777" w:rsidR="00CD30E4" w:rsidRDefault="00CD30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altName w:val="Arial"/>
    <w:charset w:val="00"/>
    <w:family w:val="swiss"/>
    <w:pitch w:val="variable"/>
    <w:sig w:usb0="00000001" w:usb1="4000205B" w:usb2="00000028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514816" w14:textId="2BFA4D00" w:rsidR="00484BEB" w:rsidRDefault="00484BE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86308">
      <w:rPr>
        <w:noProof/>
      </w:rPr>
      <w:t>1</w:t>
    </w:r>
    <w:r>
      <w:rPr>
        <w:noProof/>
      </w:rPr>
      <w:fldChar w:fldCharType="end"/>
    </w:r>
  </w:p>
  <w:p w14:paraId="51473208" w14:textId="77777777" w:rsidR="00484BEB" w:rsidRDefault="00484B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6136C6" w14:textId="77777777" w:rsidR="00CD30E4" w:rsidRDefault="00CD30E4" w:rsidP="00C4151C">
      <w:pPr>
        <w:spacing w:after="0" w:line="240" w:lineRule="auto"/>
      </w:pPr>
      <w:r>
        <w:separator/>
      </w:r>
    </w:p>
  </w:footnote>
  <w:footnote w:type="continuationSeparator" w:id="0">
    <w:p w14:paraId="1A2A2721" w14:textId="77777777" w:rsidR="00CD30E4" w:rsidRDefault="00CD30E4" w:rsidP="00C4151C">
      <w:pPr>
        <w:spacing w:after="0" w:line="240" w:lineRule="auto"/>
      </w:pPr>
      <w:r>
        <w:continuationSeparator/>
      </w:r>
    </w:p>
  </w:footnote>
  <w:footnote w:type="continuationNotice" w:id="1">
    <w:p w14:paraId="525F1199" w14:textId="77777777" w:rsidR="00CD30E4" w:rsidRDefault="00CD30E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0585F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CBF03B6A"/>
    <w:lvl w:ilvl="0" w:tplc="997CB302">
      <w:start w:val="1"/>
      <w:numFmt w:val="decimal"/>
      <w:lvlText w:val="%1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22AD08D0"/>
    <w:multiLevelType w:val="hybridMultilevel"/>
    <w:tmpl w:val="34FACF4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C504EE"/>
    <w:multiLevelType w:val="multilevel"/>
    <w:tmpl w:val="76BEFB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0B2A74"/>
    <w:multiLevelType w:val="hybridMultilevel"/>
    <w:tmpl w:val="C56EC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2"/>
  </w:num>
  <w:num w:numId="5">
    <w:abstractNumId w:val="0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l J Cancer -all authors for sub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wf2wf9ptdv55ezt2j5w2zuxv9tzww5xv0d&quot;&gt;ice-v9-3&lt;record-ids&gt;&lt;item&gt;91&lt;/item&gt;&lt;item&gt;1136&lt;/item&gt;&lt;item&gt;1171&lt;/item&gt;&lt;item&gt;3643&lt;/item&gt;&lt;item&gt;4189&lt;/item&gt;&lt;item&gt;4221&lt;/item&gt;&lt;item&gt;4222&lt;/item&gt;&lt;item&gt;4283&lt;/item&gt;&lt;item&gt;5204&lt;/item&gt;&lt;item&gt;5225&lt;/item&gt;&lt;item&gt;5521&lt;/item&gt;&lt;item&gt;5526&lt;/item&gt;&lt;item&gt;5556&lt;/item&gt;&lt;item&gt;5563&lt;/item&gt;&lt;item&gt;5584&lt;/item&gt;&lt;item&gt;5607&lt;/item&gt;&lt;item&gt;5771&lt;/item&gt;&lt;item&gt;5887&lt;/item&gt;&lt;item&gt;6419&lt;/item&gt;&lt;item&gt;6444&lt;/item&gt;&lt;item&gt;6445&lt;/item&gt;&lt;item&gt;6446&lt;/item&gt;&lt;item&gt;6447&lt;/item&gt;&lt;item&gt;6448&lt;/item&gt;&lt;item&gt;6449&lt;/item&gt;&lt;item&gt;6451&lt;/item&gt;&lt;item&gt;6452&lt;/item&gt;&lt;item&gt;6453&lt;/item&gt;&lt;item&gt;6454&lt;/item&gt;&lt;item&gt;6455&lt;/item&gt;&lt;item&gt;6456&lt;/item&gt;&lt;item&gt;6457&lt;/item&gt;&lt;item&gt;6458&lt;/item&gt;&lt;item&gt;6459&lt;/item&gt;&lt;item&gt;6460&lt;/item&gt;&lt;item&gt;6461&lt;/item&gt;&lt;item&gt;6462&lt;/item&gt;&lt;item&gt;6463&lt;/item&gt;&lt;item&gt;6465&lt;/item&gt;&lt;item&gt;6466&lt;/item&gt;&lt;item&gt;6467&lt;/item&gt;&lt;item&gt;6469&lt;/item&gt;&lt;item&gt;6473&lt;/item&gt;&lt;item&gt;6474&lt;/item&gt;&lt;item&gt;6477&lt;/item&gt;&lt;item&gt;6478&lt;/item&gt;&lt;item&gt;6479&lt;/item&gt;&lt;item&gt;6480&lt;/item&gt;&lt;item&gt;6481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ID_20150430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fis&lt;/item&gt;&lt;/Libraries&gt;&lt;/ENLibraries&gt;"/>
  </w:docVars>
  <w:rsids>
    <w:rsidRoot w:val="00B41802"/>
    <w:rsid w:val="00000AE5"/>
    <w:rsid w:val="000019C3"/>
    <w:rsid w:val="00001EB9"/>
    <w:rsid w:val="000022C3"/>
    <w:rsid w:val="000022F6"/>
    <w:rsid w:val="000025E4"/>
    <w:rsid w:val="00002CE2"/>
    <w:rsid w:val="00002EDC"/>
    <w:rsid w:val="000035E5"/>
    <w:rsid w:val="0000390D"/>
    <w:rsid w:val="00003FE6"/>
    <w:rsid w:val="00004F0A"/>
    <w:rsid w:val="0000687F"/>
    <w:rsid w:val="00006B4B"/>
    <w:rsid w:val="00010B56"/>
    <w:rsid w:val="00010CAE"/>
    <w:rsid w:val="00010E9E"/>
    <w:rsid w:val="00011058"/>
    <w:rsid w:val="00011FA1"/>
    <w:rsid w:val="00013818"/>
    <w:rsid w:val="00013D66"/>
    <w:rsid w:val="00014A57"/>
    <w:rsid w:val="000159C9"/>
    <w:rsid w:val="000164FE"/>
    <w:rsid w:val="000213BB"/>
    <w:rsid w:val="00021AAF"/>
    <w:rsid w:val="000225A5"/>
    <w:rsid w:val="000225C8"/>
    <w:rsid w:val="00022B47"/>
    <w:rsid w:val="00022D31"/>
    <w:rsid w:val="000243CE"/>
    <w:rsid w:val="0002552A"/>
    <w:rsid w:val="00027C25"/>
    <w:rsid w:val="000306DB"/>
    <w:rsid w:val="0003079D"/>
    <w:rsid w:val="00030B25"/>
    <w:rsid w:val="00030DA1"/>
    <w:rsid w:val="00031298"/>
    <w:rsid w:val="0003144D"/>
    <w:rsid w:val="000315D7"/>
    <w:rsid w:val="00031613"/>
    <w:rsid w:val="000316B5"/>
    <w:rsid w:val="000316CE"/>
    <w:rsid w:val="00031AFD"/>
    <w:rsid w:val="00031BED"/>
    <w:rsid w:val="00031F19"/>
    <w:rsid w:val="00032162"/>
    <w:rsid w:val="00032E8C"/>
    <w:rsid w:val="00033B0E"/>
    <w:rsid w:val="00033CDD"/>
    <w:rsid w:val="00036124"/>
    <w:rsid w:val="00036411"/>
    <w:rsid w:val="00040A85"/>
    <w:rsid w:val="00040C04"/>
    <w:rsid w:val="00041F0E"/>
    <w:rsid w:val="00042109"/>
    <w:rsid w:val="00042A00"/>
    <w:rsid w:val="00042D52"/>
    <w:rsid w:val="000440D2"/>
    <w:rsid w:val="00044C90"/>
    <w:rsid w:val="000451EB"/>
    <w:rsid w:val="00046902"/>
    <w:rsid w:val="00046AFA"/>
    <w:rsid w:val="000477BD"/>
    <w:rsid w:val="00047BA1"/>
    <w:rsid w:val="00050420"/>
    <w:rsid w:val="00050478"/>
    <w:rsid w:val="00050623"/>
    <w:rsid w:val="00051003"/>
    <w:rsid w:val="0005216B"/>
    <w:rsid w:val="000523C5"/>
    <w:rsid w:val="000525E2"/>
    <w:rsid w:val="000525FD"/>
    <w:rsid w:val="000531C1"/>
    <w:rsid w:val="0005426E"/>
    <w:rsid w:val="000544AC"/>
    <w:rsid w:val="000549C4"/>
    <w:rsid w:val="00056616"/>
    <w:rsid w:val="00060D01"/>
    <w:rsid w:val="000617A4"/>
    <w:rsid w:val="00061CE5"/>
    <w:rsid w:val="000629AB"/>
    <w:rsid w:val="00062BC3"/>
    <w:rsid w:val="00062BD3"/>
    <w:rsid w:val="00063CC9"/>
    <w:rsid w:val="00065499"/>
    <w:rsid w:val="00066128"/>
    <w:rsid w:val="00066284"/>
    <w:rsid w:val="000662D8"/>
    <w:rsid w:val="0006645F"/>
    <w:rsid w:val="00067045"/>
    <w:rsid w:val="000670CC"/>
    <w:rsid w:val="0006785B"/>
    <w:rsid w:val="0007041B"/>
    <w:rsid w:val="000736B8"/>
    <w:rsid w:val="00073A1B"/>
    <w:rsid w:val="00074457"/>
    <w:rsid w:val="00074F09"/>
    <w:rsid w:val="0007511B"/>
    <w:rsid w:val="000752FC"/>
    <w:rsid w:val="0007549B"/>
    <w:rsid w:val="00075A7B"/>
    <w:rsid w:val="00075DEE"/>
    <w:rsid w:val="00077059"/>
    <w:rsid w:val="00077BB9"/>
    <w:rsid w:val="00080BB2"/>
    <w:rsid w:val="00080D23"/>
    <w:rsid w:val="00081945"/>
    <w:rsid w:val="00082CA8"/>
    <w:rsid w:val="000832F7"/>
    <w:rsid w:val="00083542"/>
    <w:rsid w:val="00084580"/>
    <w:rsid w:val="00084AD2"/>
    <w:rsid w:val="000852B9"/>
    <w:rsid w:val="00085E40"/>
    <w:rsid w:val="00086986"/>
    <w:rsid w:val="000875DB"/>
    <w:rsid w:val="00087AC1"/>
    <w:rsid w:val="000900E0"/>
    <w:rsid w:val="00090F8C"/>
    <w:rsid w:val="00090F94"/>
    <w:rsid w:val="000916E3"/>
    <w:rsid w:val="000922B6"/>
    <w:rsid w:val="000923E8"/>
    <w:rsid w:val="0009259E"/>
    <w:rsid w:val="000928B9"/>
    <w:rsid w:val="0009366D"/>
    <w:rsid w:val="000943F0"/>
    <w:rsid w:val="00094BDB"/>
    <w:rsid w:val="0009526C"/>
    <w:rsid w:val="0009709B"/>
    <w:rsid w:val="00097433"/>
    <w:rsid w:val="00097B06"/>
    <w:rsid w:val="000A2308"/>
    <w:rsid w:val="000A3BD1"/>
    <w:rsid w:val="000A3C1C"/>
    <w:rsid w:val="000A41F0"/>
    <w:rsid w:val="000A5118"/>
    <w:rsid w:val="000A56B2"/>
    <w:rsid w:val="000A6BFB"/>
    <w:rsid w:val="000A7042"/>
    <w:rsid w:val="000B0A57"/>
    <w:rsid w:val="000B19CB"/>
    <w:rsid w:val="000B2971"/>
    <w:rsid w:val="000B35BE"/>
    <w:rsid w:val="000B380C"/>
    <w:rsid w:val="000B3C8B"/>
    <w:rsid w:val="000B4733"/>
    <w:rsid w:val="000B51E5"/>
    <w:rsid w:val="000C043B"/>
    <w:rsid w:val="000C0767"/>
    <w:rsid w:val="000C0779"/>
    <w:rsid w:val="000C0FBB"/>
    <w:rsid w:val="000C3945"/>
    <w:rsid w:val="000C3A22"/>
    <w:rsid w:val="000C4933"/>
    <w:rsid w:val="000C4FFF"/>
    <w:rsid w:val="000C5441"/>
    <w:rsid w:val="000C5F26"/>
    <w:rsid w:val="000C6385"/>
    <w:rsid w:val="000C657E"/>
    <w:rsid w:val="000C675D"/>
    <w:rsid w:val="000C77DE"/>
    <w:rsid w:val="000D055A"/>
    <w:rsid w:val="000D0655"/>
    <w:rsid w:val="000D08C9"/>
    <w:rsid w:val="000D2104"/>
    <w:rsid w:val="000D2FED"/>
    <w:rsid w:val="000D3F2D"/>
    <w:rsid w:val="000D4F91"/>
    <w:rsid w:val="000D57E2"/>
    <w:rsid w:val="000D74F8"/>
    <w:rsid w:val="000D767D"/>
    <w:rsid w:val="000D798A"/>
    <w:rsid w:val="000E03E9"/>
    <w:rsid w:val="000E0C36"/>
    <w:rsid w:val="000E0F4B"/>
    <w:rsid w:val="000E14DE"/>
    <w:rsid w:val="000E21E9"/>
    <w:rsid w:val="000E2AC4"/>
    <w:rsid w:val="000E322B"/>
    <w:rsid w:val="000E3C4B"/>
    <w:rsid w:val="000E48D3"/>
    <w:rsid w:val="000E49A9"/>
    <w:rsid w:val="000E6F2B"/>
    <w:rsid w:val="000E713E"/>
    <w:rsid w:val="000E7925"/>
    <w:rsid w:val="000F01CC"/>
    <w:rsid w:val="000F2019"/>
    <w:rsid w:val="000F20BD"/>
    <w:rsid w:val="000F25A0"/>
    <w:rsid w:val="000F267A"/>
    <w:rsid w:val="000F399E"/>
    <w:rsid w:val="000F4A22"/>
    <w:rsid w:val="000F5154"/>
    <w:rsid w:val="000F7A9F"/>
    <w:rsid w:val="000F7F3F"/>
    <w:rsid w:val="001005E1"/>
    <w:rsid w:val="00101377"/>
    <w:rsid w:val="001014C9"/>
    <w:rsid w:val="00101831"/>
    <w:rsid w:val="0010373C"/>
    <w:rsid w:val="00105A04"/>
    <w:rsid w:val="001068E6"/>
    <w:rsid w:val="001076E2"/>
    <w:rsid w:val="001130C9"/>
    <w:rsid w:val="0011388D"/>
    <w:rsid w:val="00114917"/>
    <w:rsid w:val="00114C5E"/>
    <w:rsid w:val="001151A1"/>
    <w:rsid w:val="001152BD"/>
    <w:rsid w:val="00115FAC"/>
    <w:rsid w:val="00116702"/>
    <w:rsid w:val="001174B1"/>
    <w:rsid w:val="001205B6"/>
    <w:rsid w:val="00121035"/>
    <w:rsid w:val="0012177A"/>
    <w:rsid w:val="00121C29"/>
    <w:rsid w:val="00123002"/>
    <w:rsid w:val="00123380"/>
    <w:rsid w:val="00123A58"/>
    <w:rsid w:val="001241CC"/>
    <w:rsid w:val="00124D47"/>
    <w:rsid w:val="00124FF8"/>
    <w:rsid w:val="00125789"/>
    <w:rsid w:val="00125CE0"/>
    <w:rsid w:val="00125ECB"/>
    <w:rsid w:val="00126445"/>
    <w:rsid w:val="00126BEA"/>
    <w:rsid w:val="001305E8"/>
    <w:rsid w:val="001317CD"/>
    <w:rsid w:val="0013386A"/>
    <w:rsid w:val="00133B47"/>
    <w:rsid w:val="00134164"/>
    <w:rsid w:val="0013459A"/>
    <w:rsid w:val="001346E9"/>
    <w:rsid w:val="00134FF1"/>
    <w:rsid w:val="00135293"/>
    <w:rsid w:val="001354C3"/>
    <w:rsid w:val="00135C7E"/>
    <w:rsid w:val="00137035"/>
    <w:rsid w:val="00137A89"/>
    <w:rsid w:val="0014016F"/>
    <w:rsid w:val="00140B05"/>
    <w:rsid w:val="001412DD"/>
    <w:rsid w:val="00141D81"/>
    <w:rsid w:val="00141EA3"/>
    <w:rsid w:val="0014208D"/>
    <w:rsid w:val="00142361"/>
    <w:rsid w:val="0014314C"/>
    <w:rsid w:val="00143BB2"/>
    <w:rsid w:val="001459A2"/>
    <w:rsid w:val="001468FD"/>
    <w:rsid w:val="00147AFA"/>
    <w:rsid w:val="001500E7"/>
    <w:rsid w:val="00150471"/>
    <w:rsid w:val="00151579"/>
    <w:rsid w:val="0015173C"/>
    <w:rsid w:val="00151BC3"/>
    <w:rsid w:val="00151BD1"/>
    <w:rsid w:val="001548DD"/>
    <w:rsid w:val="001550EC"/>
    <w:rsid w:val="0015552D"/>
    <w:rsid w:val="00155581"/>
    <w:rsid w:val="00155BEE"/>
    <w:rsid w:val="001563DD"/>
    <w:rsid w:val="00156851"/>
    <w:rsid w:val="001569BD"/>
    <w:rsid w:val="00156EC6"/>
    <w:rsid w:val="0015781E"/>
    <w:rsid w:val="0016075D"/>
    <w:rsid w:val="00160CC1"/>
    <w:rsid w:val="001618A9"/>
    <w:rsid w:val="00161C83"/>
    <w:rsid w:val="00163229"/>
    <w:rsid w:val="001633D1"/>
    <w:rsid w:val="00163535"/>
    <w:rsid w:val="00163935"/>
    <w:rsid w:val="00163C34"/>
    <w:rsid w:val="00163FFA"/>
    <w:rsid w:val="001647ED"/>
    <w:rsid w:val="00164B78"/>
    <w:rsid w:val="00165A95"/>
    <w:rsid w:val="00165D0B"/>
    <w:rsid w:val="00166B7A"/>
    <w:rsid w:val="00167F7B"/>
    <w:rsid w:val="00170029"/>
    <w:rsid w:val="00171100"/>
    <w:rsid w:val="00171E05"/>
    <w:rsid w:val="001728F4"/>
    <w:rsid w:val="001731A4"/>
    <w:rsid w:val="001731F0"/>
    <w:rsid w:val="00173948"/>
    <w:rsid w:val="00173C93"/>
    <w:rsid w:val="00173F16"/>
    <w:rsid w:val="001741F5"/>
    <w:rsid w:val="00175292"/>
    <w:rsid w:val="001752D4"/>
    <w:rsid w:val="00175BCD"/>
    <w:rsid w:val="0017720A"/>
    <w:rsid w:val="00177658"/>
    <w:rsid w:val="00177DE9"/>
    <w:rsid w:val="001802A6"/>
    <w:rsid w:val="00180E7B"/>
    <w:rsid w:val="0018305F"/>
    <w:rsid w:val="001831A8"/>
    <w:rsid w:val="001838A6"/>
    <w:rsid w:val="001842D6"/>
    <w:rsid w:val="00185756"/>
    <w:rsid w:val="00185DFD"/>
    <w:rsid w:val="00185F6F"/>
    <w:rsid w:val="00186282"/>
    <w:rsid w:val="0019087E"/>
    <w:rsid w:val="00190A66"/>
    <w:rsid w:val="00190D4D"/>
    <w:rsid w:val="001910C6"/>
    <w:rsid w:val="001912B6"/>
    <w:rsid w:val="0019216B"/>
    <w:rsid w:val="00192A29"/>
    <w:rsid w:val="00192E97"/>
    <w:rsid w:val="00194452"/>
    <w:rsid w:val="00194C0C"/>
    <w:rsid w:val="0019694E"/>
    <w:rsid w:val="00196ED0"/>
    <w:rsid w:val="001A13D3"/>
    <w:rsid w:val="001A1558"/>
    <w:rsid w:val="001A3973"/>
    <w:rsid w:val="001A4383"/>
    <w:rsid w:val="001A449E"/>
    <w:rsid w:val="001A4A16"/>
    <w:rsid w:val="001A4D0D"/>
    <w:rsid w:val="001A5541"/>
    <w:rsid w:val="001A6D63"/>
    <w:rsid w:val="001A6E76"/>
    <w:rsid w:val="001A78CB"/>
    <w:rsid w:val="001A7AB2"/>
    <w:rsid w:val="001A7D36"/>
    <w:rsid w:val="001B013B"/>
    <w:rsid w:val="001B08CD"/>
    <w:rsid w:val="001B2547"/>
    <w:rsid w:val="001B2E7D"/>
    <w:rsid w:val="001B3255"/>
    <w:rsid w:val="001B4D69"/>
    <w:rsid w:val="001B5801"/>
    <w:rsid w:val="001B5B53"/>
    <w:rsid w:val="001B6CD9"/>
    <w:rsid w:val="001B7845"/>
    <w:rsid w:val="001B7915"/>
    <w:rsid w:val="001C0931"/>
    <w:rsid w:val="001C0A7A"/>
    <w:rsid w:val="001C13D2"/>
    <w:rsid w:val="001C1B41"/>
    <w:rsid w:val="001C2303"/>
    <w:rsid w:val="001C49CC"/>
    <w:rsid w:val="001C4B73"/>
    <w:rsid w:val="001C524F"/>
    <w:rsid w:val="001C539E"/>
    <w:rsid w:val="001C57F3"/>
    <w:rsid w:val="001C5A73"/>
    <w:rsid w:val="001C5F87"/>
    <w:rsid w:val="001C60D3"/>
    <w:rsid w:val="001C64D2"/>
    <w:rsid w:val="001C7010"/>
    <w:rsid w:val="001C7F67"/>
    <w:rsid w:val="001D0D40"/>
    <w:rsid w:val="001D10C0"/>
    <w:rsid w:val="001D2865"/>
    <w:rsid w:val="001D28AD"/>
    <w:rsid w:val="001D2C2D"/>
    <w:rsid w:val="001D2D90"/>
    <w:rsid w:val="001D374B"/>
    <w:rsid w:val="001D3AE0"/>
    <w:rsid w:val="001D3FD9"/>
    <w:rsid w:val="001D53B0"/>
    <w:rsid w:val="001D6074"/>
    <w:rsid w:val="001D66A0"/>
    <w:rsid w:val="001D767B"/>
    <w:rsid w:val="001D7B62"/>
    <w:rsid w:val="001D7B71"/>
    <w:rsid w:val="001E06DE"/>
    <w:rsid w:val="001E0C34"/>
    <w:rsid w:val="001E0F26"/>
    <w:rsid w:val="001E1BE0"/>
    <w:rsid w:val="001E1ED6"/>
    <w:rsid w:val="001E216D"/>
    <w:rsid w:val="001E4AF6"/>
    <w:rsid w:val="001E4D8B"/>
    <w:rsid w:val="001E569B"/>
    <w:rsid w:val="001E75B6"/>
    <w:rsid w:val="001E7AC8"/>
    <w:rsid w:val="001E7D1D"/>
    <w:rsid w:val="001F011B"/>
    <w:rsid w:val="001F0641"/>
    <w:rsid w:val="001F0FD5"/>
    <w:rsid w:val="001F15B7"/>
    <w:rsid w:val="001F167B"/>
    <w:rsid w:val="001F2508"/>
    <w:rsid w:val="001F26B5"/>
    <w:rsid w:val="001F2D32"/>
    <w:rsid w:val="001F2EAB"/>
    <w:rsid w:val="001F3A0B"/>
    <w:rsid w:val="001F4900"/>
    <w:rsid w:val="001F4F20"/>
    <w:rsid w:val="001F5B01"/>
    <w:rsid w:val="001F6C7B"/>
    <w:rsid w:val="00201B77"/>
    <w:rsid w:val="002022D5"/>
    <w:rsid w:val="00202ABB"/>
    <w:rsid w:val="00204AA5"/>
    <w:rsid w:val="00204BB9"/>
    <w:rsid w:val="00204C2C"/>
    <w:rsid w:val="00205062"/>
    <w:rsid w:val="0020547E"/>
    <w:rsid w:val="00206706"/>
    <w:rsid w:val="00210BD0"/>
    <w:rsid w:val="00211308"/>
    <w:rsid w:val="00212286"/>
    <w:rsid w:val="00212B0F"/>
    <w:rsid w:val="00212D9F"/>
    <w:rsid w:val="002133C5"/>
    <w:rsid w:val="002145BF"/>
    <w:rsid w:val="0021496D"/>
    <w:rsid w:val="00214989"/>
    <w:rsid w:val="00215F32"/>
    <w:rsid w:val="00216368"/>
    <w:rsid w:val="002168C4"/>
    <w:rsid w:val="00216C9A"/>
    <w:rsid w:val="002177E1"/>
    <w:rsid w:val="00217BBD"/>
    <w:rsid w:val="00217D4A"/>
    <w:rsid w:val="0022023E"/>
    <w:rsid w:val="00220ABE"/>
    <w:rsid w:val="00220B83"/>
    <w:rsid w:val="00221E24"/>
    <w:rsid w:val="002224F7"/>
    <w:rsid w:val="00222970"/>
    <w:rsid w:val="002229B9"/>
    <w:rsid w:val="00222F7C"/>
    <w:rsid w:val="002238C8"/>
    <w:rsid w:val="00223EB2"/>
    <w:rsid w:val="00224410"/>
    <w:rsid w:val="00224D08"/>
    <w:rsid w:val="0022512E"/>
    <w:rsid w:val="00225A7B"/>
    <w:rsid w:val="0022625D"/>
    <w:rsid w:val="002271E5"/>
    <w:rsid w:val="002271F5"/>
    <w:rsid w:val="00227884"/>
    <w:rsid w:val="002309A6"/>
    <w:rsid w:val="00230BDC"/>
    <w:rsid w:val="00231A3A"/>
    <w:rsid w:val="00231E9A"/>
    <w:rsid w:val="00233094"/>
    <w:rsid w:val="002338FE"/>
    <w:rsid w:val="0023739A"/>
    <w:rsid w:val="00237E10"/>
    <w:rsid w:val="002414F3"/>
    <w:rsid w:val="00242D4A"/>
    <w:rsid w:val="002436B1"/>
    <w:rsid w:val="00243F69"/>
    <w:rsid w:val="00244318"/>
    <w:rsid w:val="00244C60"/>
    <w:rsid w:val="00244E53"/>
    <w:rsid w:val="00245718"/>
    <w:rsid w:val="00245AFC"/>
    <w:rsid w:val="00245DEA"/>
    <w:rsid w:val="002461CB"/>
    <w:rsid w:val="002464FB"/>
    <w:rsid w:val="00246F98"/>
    <w:rsid w:val="002477C8"/>
    <w:rsid w:val="00247D49"/>
    <w:rsid w:val="0025009E"/>
    <w:rsid w:val="0025088B"/>
    <w:rsid w:val="00250ABF"/>
    <w:rsid w:val="0025105F"/>
    <w:rsid w:val="0025118A"/>
    <w:rsid w:val="00251709"/>
    <w:rsid w:val="002517EB"/>
    <w:rsid w:val="0025314F"/>
    <w:rsid w:val="002545C8"/>
    <w:rsid w:val="0025470F"/>
    <w:rsid w:val="002548D8"/>
    <w:rsid w:val="002549B4"/>
    <w:rsid w:val="002571F7"/>
    <w:rsid w:val="00260F95"/>
    <w:rsid w:val="0026110F"/>
    <w:rsid w:val="0026175E"/>
    <w:rsid w:val="0026182F"/>
    <w:rsid w:val="00261BA3"/>
    <w:rsid w:val="00262291"/>
    <w:rsid w:val="00263287"/>
    <w:rsid w:val="00263743"/>
    <w:rsid w:val="002637ED"/>
    <w:rsid w:val="0026435B"/>
    <w:rsid w:val="00264FED"/>
    <w:rsid w:val="0026532F"/>
    <w:rsid w:val="002654C2"/>
    <w:rsid w:val="0026667A"/>
    <w:rsid w:val="00267280"/>
    <w:rsid w:val="0026785E"/>
    <w:rsid w:val="002706ED"/>
    <w:rsid w:val="00271989"/>
    <w:rsid w:val="00271D1D"/>
    <w:rsid w:val="0027214B"/>
    <w:rsid w:val="00273D16"/>
    <w:rsid w:val="00274721"/>
    <w:rsid w:val="00274E05"/>
    <w:rsid w:val="0027534A"/>
    <w:rsid w:val="00275463"/>
    <w:rsid w:val="00275EA8"/>
    <w:rsid w:val="00275EBB"/>
    <w:rsid w:val="002776F4"/>
    <w:rsid w:val="00280F45"/>
    <w:rsid w:val="0028111D"/>
    <w:rsid w:val="00281FEB"/>
    <w:rsid w:val="002821D5"/>
    <w:rsid w:val="00282932"/>
    <w:rsid w:val="00282B28"/>
    <w:rsid w:val="00282C83"/>
    <w:rsid w:val="002830C0"/>
    <w:rsid w:val="00283176"/>
    <w:rsid w:val="002832B1"/>
    <w:rsid w:val="00284102"/>
    <w:rsid w:val="00285306"/>
    <w:rsid w:val="0028583E"/>
    <w:rsid w:val="002859B6"/>
    <w:rsid w:val="00286308"/>
    <w:rsid w:val="00286C3F"/>
    <w:rsid w:val="0028742B"/>
    <w:rsid w:val="0029044F"/>
    <w:rsid w:val="002921BA"/>
    <w:rsid w:val="002929D9"/>
    <w:rsid w:val="00292B76"/>
    <w:rsid w:val="002949BD"/>
    <w:rsid w:val="002953B5"/>
    <w:rsid w:val="00295B65"/>
    <w:rsid w:val="00295EF0"/>
    <w:rsid w:val="00296978"/>
    <w:rsid w:val="0029733A"/>
    <w:rsid w:val="00297D08"/>
    <w:rsid w:val="00297E33"/>
    <w:rsid w:val="00297E67"/>
    <w:rsid w:val="002A16FD"/>
    <w:rsid w:val="002A1B57"/>
    <w:rsid w:val="002A2510"/>
    <w:rsid w:val="002A26D6"/>
    <w:rsid w:val="002A2B6C"/>
    <w:rsid w:val="002A3B69"/>
    <w:rsid w:val="002A5EC0"/>
    <w:rsid w:val="002A62B1"/>
    <w:rsid w:val="002A6F66"/>
    <w:rsid w:val="002A7205"/>
    <w:rsid w:val="002A7492"/>
    <w:rsid w:val="002A7B01"/>
    <w:rsid w:val="002B0155"/>
    <w:rsid w:val="002B11B7"/>
    <w:rsid w:val="002B1E34"/>
    <w:rsid w:val="002B2F89"/>
    <w:rsid w:val="002B35D7"/>
    <w:rsid w:val="002B3BC0"/>
    <w:rsid w:val="002B574D"/>
    <w:rsid w:val="002B58DA"/>
    <w:rsid w:val="002B61AF"/>
    <w:rsid w:val="002B683C"/>
    <w:rsid w:val="002B6B32"/>
    <w:rsid w:val="002B6C5E"/>
    <w:rsid w:val="002B713B"/>
    <w:rsid w:val="002B7145"/>
    <w:rsid w:val="002B7713"/>
    <w:rsid w:val="002C014B"/>
    <w:rsid w:val="002C0A23"/>
    <w:rsid w:val="002C1472"/>
    <w:rsid w:val="002C2E5A"/>
    <w:rsid w:val="002C338E"/>
    <w:rsid w:val="002C3418"/>
    <w:rsid w:val="002C3727"/>
    <w:rsid w:val="002C373E"/>
    <w:rsid w:val="002C3E21"/>
    <w:rsid w:val="002C41BE"/>
    <w:rsid w:val="002C4393"/>
    <w:rsid w:val="002C4A5F"/>
    <w:rsid w:val="002C526F"/>
    <w:rsid w:val="002C534C"/>
    <w:rsid w:val="002C57EF"/>
    <w:rsid w:val="002C5AC4"/>
    <w:rsid w:val="002D1D83"/>
    <w:rsid w:val="002D4774"/>
    <w:rsid w:val="002D54CF"/>
    <w:rsid w:val="002D5574"/>
    <w:rsid w:val="002D6A91"/>
    <w:rsid w:val="002D6D42"/>
    <w:rsid w:val="002D74A1"/>
    <w:rsid w:val="002D79E2"/>
    <w:rsid w:val="002D79F2"/>
    <w:rsid w:val="002D7E6D"/>
    <w:rsid w:val="002E0EEC"/>
    <w:rsid w:val="002E192E"/>
    <w:rsid w:val="002E30FC"/>
    <w:rsid w:val="002E35C3"/>
    <w:rsid w:val="002E3992"/>
    <w:rsid w:val="002E4875"/>
    <w:rsid w:val="002E56FA"/>
    <w:rsid w:val="002E60E8"/>
    <w:rsid w:val="002E69DD"/>
    <w:rsid w:val="002E6FC5"/>
    <w:rsid w:val="002E769D"/>
    <w:rsid w:val="002E7DCB"/>
    <w:rsid w:val="002F07DD"/>
    <w:rsid w:val="002F1C51"/>
    <w:rsid w:val="002F2461"/>
    <w:rsid w:val="002F27F2"/>
    <w:rsid w:val="002F4042"/>
    <w:rsid w:val="002F42FD"/>
    <w:rsid w:val="002F580F"/>
    <w:rsid w:val="002F59C5"/>
    <w:rsid w:val="002F6C37"/>
    <w:rsid w:val="003001BA"/>
    <w:rsid w:val="00300964"/>
    <w:rsid w:val="00301350"/>
    <w:rsid w:val="00301686"/>
    <w:rsid w:val="003017E4"/>
    <w:rsid w:val="0030234E"/>
    <w:rsid w:val="00302D07"/>
    <w:rsid w:val="003037B4"/>
    <w:rsid w:val="00303B7A"/>
    <w:rsid w:val="0030411D"/>
    <w:rsid w:val="003049B1"/>
    <w:rsid w:val="00304DA9"/>
    <w:rsid w:val="00305744"/>
    <w:rsid w:val="00305816"/>
    <w:rsid w:val="003059C3"/>
    <w:rsid w:val="00305CB2"/>
    <w:rsid w:val="00305E06"/>
    <w:rsid w:val="003072F3"/>
    <w:rsid w:val="00307B77"/>
    <w:rsid w:val="0031086C"/>
    <w:rsid w:val="00311054"/>
    <w:rsid w:val="00311B19"/>
    <w:rsid w:val="00314C64"/>
    <w:rsid w:val="00316235"/>
    <w:rsid w:val="003162B0"/>
    <w:rsid w:val="003166CF"/>
    <w:rsid w:val="00320280"/>
    <w:rsid w:val="003203DD"/>
    <w:rsid w:val="00321FC0"/>
    <w:rsid w:val="00322851"/>
    <w:rsid w:val="00322FAA"/>
    <w:rsid w:val="00323AA7"/>
    <w:rsid w:val="00323E92"/>
    <w:rsid w:val="00323EDB"/>
    <w:rsid w:val="003246FA"/>
    <w:rsid w:val="00325044"/>
    <w:rsid w:val="003259CF"/>
    <w:rsid w:val="00325F57"/>
    <w:rsid w:val="003260C6"/>
    <w:rsid w:val="0032688F"/>
    <w:rsid w:val="00326A71"/>
    <w:rsid w:val="00326F56"/>
    <w:rsid w:val="003307F1"/>
    <w:rsid w:val="00333490"/>
    <w:rsid w:val="003337A4"/>
    <w:rsid w:val="00333D1B"/>
    <w:rsid w:val="00333E3A"/>
    <w:rsid w:val="00334069"/>
    <w:rsid w:val="0033436D"/>
    <w:rsid w:val="00334665"/>
    <w:rsid w:val="003357BD"/>
    <w:rsid w:val="00336393"/>
    <w:rsid w:val="00337B17"/>
    <w:rsid w:val="00337D15"/>
    <w:rsid w:val="003407F6"/>
    <w:rsid w:val="0034091D"/>
    <w:rsid w:val="00340AC8"/>
    <w:rsid w:val="00340B50"/>
    <w:rsid w:val="003413AB"/>
    <w:rsid w:val="00341D14"/>
    <w:rsid w:val="00343413"/>
    <w:rsid w:val="0034353F"/>
    <w:rsid w:val="00343684"/>
    <w:rsid w:val="00345A7D"/>
    <w:rsid w:val="00345D49"/>
    <w:rsid w:val="00346025"/>
    <w:rsid w:val="00346528"/>
    <w:rsid w:val="00346764"/>
    <w:rsid w:val="00346A5E"/>
    <w:rsid w:val="00346CA4"/>
    <w:rsid w:val="003506C3"/>
    <w:rsid w:val="00350A6B"/>
    <w:rsid w:val="00352F91"/>
    <w:rsid w:val="0035335A"/>
    <w:rsid w:val="00353389"/>
    <w:rsid w:val="00353688"/>
    <w:rsid w:val="00354262"/>
    <w:rsid w:val="00354733"/>
    <w:rsid w:val="0035626D"/>
    <w:rsid w:val="00356ABC"/>
    <w:rsid w:val="003570A7"/>
    <w:rsid w:val="0035742D"/>
    <w:rsid w:val="00357504"/>
    <w:rsid w:val="0036007E"/>
    <w:rsid w:val="0036171D"/>
    <w:rsid w:val="00362B00"/>
    <w:rsid w:val="0036389C"/>
    <w:rsid w:val="0036420F"/>
    <w:rsid w:val="00364C44"/>
    <w:rsid w:val="00367D9F"/>
    <w:rsid w:val="00370DB6"/>
    <w:rsid w:val="003710FF"/>
    <w:rsid w:val="00371591"/>
    <w:rsid w:val="00372982"/>
    <w:rsid w:val="0037303F"/>
    <w:rsid w:val="00373CAE"/>
    <w:rsid w:val="00373E1D"/>
    <w:rsid w:val="003740FF"/>
    <w:rsid w:val="003745A2"/>
    <w:rsid w:val="00374850"/>
    <w:rsid w:val="0037629E"/>
    <w:rsid w:val="00376338"/>
    <w:rsid w:val="0037641F"/>
    <w:rsid w:val="0037645B"/>
    <w:rsid w:val="00376F82"/>
    <w:rsid w:val="00377D47"/>
    <w:rsid w:val="00380A74"/>
    <w:rsid w:val="00380F45"/>
    <w:rsid w:val="0038108B"/>
    <w:rsid w:val="00381497"/>
    <w:rsid w:val="0038187B"/>
    <w:rsid w:val="00382D0B"/>
    <w:rsid w:val="00382F91"/>
    <w:rsid w:val="00382F94"/>
    <w:rsid w:val="0038360C"/>
    <w:rsid w:val="00383DD0"/>
    <w:rsid w:val="0038402D"/>
    <w:rsid w:val="00385255"/>
    <w:rsid w:val="00385BF7"/>
    <w:rsid w:val="00385E53"/>
    <w:rsid w:val="00385E5D"/>
    <w:rsid w:val="00385E7E"/>
    <w:rsid w:val="00386211"/>
    <w:rsid w:val="003862F6"/>
    <w:rsid w:val="00386C05"/>
    <w:rsid w:val="0038735C"/>
    <w:rsid w:val="00387616"/>
    <w:rsid w:val="003901FD"/>
    <w:rsid w:val="00390452"/>
    <w:rsid w:val="00390892"/>
    <w:rsid w:val="00390DC2"/>
    <w:rsid w:val="00391357"/>
    <w:rsid w:val="003929C1"/>
    <w:rsid w:val="00392EBD"/>
    <w:rsid w:val="00392F38"/>
    <w:rsid w:val="0039344E"/>
    <w:rsid w:val="0039423C"/>
    <w:rsid w:val="003945F7"/>
    <w:rsid w:val="00394722"/>
    <w:rsid w:val="00395BB0"/>
    <w:rsid w:val="00395F19"/>
    <w:rsid w:val="00396F0E"/>
    <w:rsid w:val="003A1881"/>
    <w:rsid w:val="003A1C47"/>
    <w:rsid w:val="003A1D4D"/>
    <w:rsid w:val="003A1E90"/>
    <w:rsid w:val="003A253D"/>
    <w:rsid w:val="003A26DA"/>
    <w:rsid w:val="003A2CCC"/>
    <w:rsid w:val="003A33D9"/>
    <w:rsid w:val="003A3AF0"/>
    <w:rsid w:val="003A3C3A"/>
    <w:rsid w:val="003A3F06"/>
    <w:rsid w:val="003A40AC"/>
    <w:rsid w:val="003A62EC"/>
    <w:rsid w:val="003A7129"/>
    <w:rsid w:val="003A76D8"/>
    <w:rsid w:val="003B052F"/>
    <w:rsid w:val="003B1755"/>
    <w:rsid w:val="003B193F"/>
    <w:rsid w:val="003B4577"/>
    <w:rsid w:val="003B4CD7"/>
    <w:rsid w:val="003B7DE8"/>
    <w:rsid w:val="003C0208"/>
    <w:rsid w:val="003C118F"/>
    <w:rsid w:val="003C1672"/>
    <w:rsid w:val="003C1875"/>
    <w:rsid w:val="003C1E5A"/>
    <w:rsid w:val="003C202B"/>
    <w:rsid w:val="003C24D1"/>
    <w:rsid w:val="003C2604"/>
    <w:rsid w:val="003C2F27"/>
    <w:rsid w:val="003C3F35"/>
    <w:rsid w:val="003C5207"/>
    <w:rsid w:val="003C56FA"/>
    <w:rsid w:val="003C6EA2"/>
    <w:rsid w:val="003C7616"/>
    <w:rsid w:val="003D09A8"/>
    <w:rsid w:val="003D17C8"/>
    <w:rsid w:val="003D1CC7"/>
    <w:rsid w:val="003D2063"/>
    <w:rsid w:val="003D29BF"/>
    <w:rsid w:val="003D2F1C"/>
    <w:rsid w:val="003D4BDA"/>
    <w:rsid w:val="003D7297"/>
    <w:rsid w:val="003D774C"/>
    <w:rsid w:val="003E06C9"/>
    <w:rsid w:val="003E076B"/>
    <w:rsid w:val="003E0D29"/>
    <w:rsid w:val="003E0DB8"/>
    <w:rsid w:val="003E147A"/>
    <w:rsid w:val="003E2D40"/>
    <w:rsid w:val="003E369C"/>
    <w:rsid w:val="003E4CDC"/>
    <w:rsid w:val="003E6483"/>
    <w:rsid w:val="003E7330"/>
    <w:rsid w:val="003F0E9B"/>
    <w:rsid w:val="003F1D12"/>
    <w:rsid w:val="003F2B4A"/>
    <w:rsid w:val="003F4419"/>
    <w:rsid w:val="003F5206"/>
    <w:rsid w:val="003F53B5"/>
    <w:rsid w:val="003F59B0"/>
    <w:rsid w:val="003F623F"/>
    <w:rsid w:val="003F692B"/>
    <w:rsid w:val="004003A6"/>
    <w:rsid w:val="004005FB"/>
    <w:rsid w:val="00400E34"/>
    <w:rsid w:val="00401381"/>
    <w:rsid w:val="00401662"/>
    <w:rsid w:val="004016EB"/>
    <w:rsid w:val="0040204B"/>
    <w:rsid w:val="00402802"/>
    <w:rsid w:val="0040495F"/>
    <w:rsid w:val="00404F82"/>
    <w:rsid w:val="0040504D"/>
    <w:rsid w:val="00405652"/>
    <w:rsid w:val="0040587D"/>
    <w:rsid w:val="00407118"/>
    <w:rsid w:val="00407743"/>
    <w:rsid w:val="00410BA7"/>
    <w:rsid w:val="00411198"/>
    <w:rsid w:val="00411CB1"/>
    <w:rsid w:val="00411D94"/>
    <w:rsid w:val="00412160"/>
    <w:rsid w:val="0041229F"/>
    <w:rsid w:val="0041257C"/>
    <w:rsid w:val="00412A34"/>
    <w:rsid w:val="004136EC"/>
    <w:rsid w:val="00414BE2"/>
    <w:rsid w:val="00414D29"/>
    <w:rsid w:val="00415367"/>
    <w:rsid w:val="004165F2"/>
    <w:rsid w:val="00417128"/>
    <w:rsid w:val="00417484"/>
    <w:rsid w:val="00417E90"/>
    <w:rsid w:val="004209EF"/>
    <w:rsid w:val="00420E12"/>
    <w:rsid w:val="004215CF"/>
    <w:rsid w:val="00422263"/>
    <w:rsid w:val="004227F2"/>
    <w:rsid w:val="004229EA"/>
    <w:rsid w:val="00422BC9"/>
    <w:rsid w:val="004237A6"/>
    <w:rsid w:val="004248B8"/>
    <w:rsid w:val="004263D5"/>
    <w:rsid w:val="004268DA"/>
    <w:rsid w:val="004269AC"/>
    <w:rsid w:val="00426A78"/>
    <w:rsid w:val="004270B2"/>
    <w:rsid w:val="00427296"/>
    <w:rsid w:val="00427AA7"/>
    <w:rsid w:val="00427F3A"/>
    <w:rsid w:val="0043142C"/>
    <w:rsid w:val="0043255F"/>
    <w:rsid w:val="0043325A"/>
    <w:rsid w:val="00433633"/>
    <w:rsid w:val="00433C14"/>
    <w:rsid w:val="004342B3"/>
    <w:rsid w:val="00435ED7"/>
    <w:rsid w:val="00436496"/>
    <w:rsid w:val="00437185"/>
    <w:rsid w:val="004375BC"/>
    <w:rsid w:val="00440969"/>
    <w:rsid w:val="0044129E"/>
    <w:rsid w:val="00442127"/>
    <w:rsid w:val="00442467"/>
    <w:rsid w:val="004424CE"/>
    <w:rsid w:val="0044280A"/>
    <w:rsid w:val="004446C7"/>
    <w:rsid w:val="0044476C"/>
    <w:rsid w:val="00445288"/>
    <w:rsid w:val="00445484"/>
    <w:rsid w:val="004458AE"/>
    <w:rsid w:val="00446704"/>
    <w:rsid w:val="00450DBC"/>
    <w:rsid w:val="00451F4B"/>
    <w:rsid w:val="00452D94"/>
    <w:rsid w:val="00454067"/>
    <w:rsid w:val="004541C8"/>
    <w:rsid w:val="004548DD"/>
    <w:rsid w:val="00455529"/>
    <w:rsid w:val="004558D0"/>
    <w:rsid w:val="00456358"/>
    <w:rsid w:val="00456921"/>
    <w:rsid w:val="00456A25"/>
    <w:rsid w:val="00456C48"/>
    <w:rsid w:val="00457B91"/>
    <w:rsid w:val="00457DCB"/>
    <w:rsid w:val="00460210"/>
    <w:rsid w:val="00460588"/>
    <w:rsid w:val="00460BAC"/>
    <w:rsid w:val="00461435"/>
    <w:rsid w:val="004615CC"/>
    <w:rsid w:val="004619A1"/>
    <w:rsid w:val="004631DA"/>
    <w:rsid w:val="00463801"/>
    <w:rsid w:val="00463B12"/>
    <w:rsid w:val="00463D8A"/>
    <w:rsid w:val="004656F2"/>
    <w:rsid w:val="00467934"/>
    <w:rsid w:val="00470CCD"/>
    <w:rsid w:val="00470FD2"/>
    <w:rsid w:val="00471272"/>
    <w:rsid w:val="00471437"/>
    <w:rsid w:val="00473B32"/>
    <w:rsid w:val="004770F5"/>
    <w:rsid w:val="004776C7"/>
    <w:rsid w:val="0047781A"/>
    <w:rsid w:val="00480AFC"/>
    <w:rsid w:val="00480B0B"/>
    <w:rsid w:val="004814F6"/>
    <w:rsid w:val="004817C3"/>
    <w:rsid w:val="00482580"/>
    <w:rsid w:val="0048288E"/>
    <w:rsid w:val="0048372A"/>
    <w:rsid w:val="0048425E"/>
    <w:rsid w:val="00484BEB"/>
    <w:rsid w:val="00484ED7"/>
    <w:rsid w:val="004877A4"/>
    <w:rsid w:val="0048786A"/>
    <w:rsid w:val="00490211"/>
    <w:rsid w:val="00490673"/>
    <w:rsid w:val="00490E64"/>
    <w:rsid w:val="00490EA7"/>
    <w:rsid w:val="00492BF2"/>
    <w:rsid w:val="004937F9"/>
    <w:rsid w:val="0049394F"/>
    <w:rsid w:val="00493EBA"/>
    <w:rsid w:val="0049403F"/>
    <w:rsid w:val="00495CF3"/>
    <w:rsid w:val="0049652B"/>
    <w:rsid w:val="00496997"/>
    <w:rsid w:val="004970CD"/>
    <w:rsid w:val="00497A16"/>
    <w:rsid w:val="004A0868"/>
    <w:rsid w:val="004A1AD5"/>
    <w:rsid w:val="004A1B17"/>
    <w:rsid w:val="004A2486"/>
    <w:rsid w:val="004A3612"/>
    <w:rsid w:val="004A46E4"/>
    <w:rsid w:val="004A4C5D"/>
    <w:rsid w:val="004A5CB6"/>
    <w:rsid w:val="004A72C0"/>
    <w:rsid w:val="004A74D7"/>
    <w:rsid w:val="004A78DA"/>
    <w:rsid w:val="004A79FF"/>
    <w:rsid w:val="004A7AD9"/>
    <w:rsid w:val="004B06BF"/>
    <w:rsid w:val="004B1161"/>
    <w:rsid w:val="004B116F"/>
    <w:rsid w:val="004B11F4"/>
    <w:rsid w:val="004B1E3A"/>
    <w:rsid w:val="004B1EA8"/>
    <w:rsid w:val="004B21BF"/>
    <w:rsid w:val="004B24C4"/>
    <w:rsid w:val="004B2D16"/>
    <w:rsid w:val="004B2F7E"/>
    <w:rsid w:val="004B33DA"/>
    <w:rsid w:val="004B3A34"/>
    <w:rsid w:val="004B4E50"/>
    <w:rsid w:val="004B5013"/>
    <w:rsid w:val="004B5708"/>
    <w:rsid w:val="004B58ED"/>
    <w:rsid w:val="004B66C4"/>
    <w:rsid w:val="004B7021"/>
    <w:rsid w:val="004B7576"/>
    <w:rsid w:val="004B765B"/>
    <w:rsid w:val="004B7958"/>
    <w:rsid w:val="004B7EBF"/>
    <w:rsid w:val="004C0858"/>
    <w:rsid w:val="004C0A93"/>
    <w:rsid w:val="004C1177"/>
    <w:rsid w:val="004C1FC8"/>
    <w:rsid w:val="004C2AF1"/>
    <w:rsid w:val="004C2F8D"/>
    <w:rsid w:val="004C3816"/>
    <w:rsid w:val="004C42A9"/>
    <w:rsid w:val="004C4DA8"/>
    <w:rsid w:val="004C4EE3"/>
    <w:rsid w:val="004C5AEA"/>
    <w:rsid w:val="004C5BAA"/>
    <w:rsid w:val="004C6267"/>
    <w:rsid w:val="004C640E"/>
    <w:rsid w:val="004C645A"/>
    <w:rsid w:val="004C7351"/>
    <w:rsid w:val="004C7701"/>
    <w:rsid w:val="004C78D9"/>
    <w:rsid w:val="004C7B02"/>
    <w:rsid w:val="004D01BB"/>
    <w:rsid w:val="004D03A1"/>
    <w:rsid w:val="004D1A41"/>
    <w:rsid w:val="004D2466"/>
    <w:rsid w:val="004D2536"/>
    <w:rsid w:val="004D2917"/>
    <w:rsid w:val="004D3D9D"/>
    <w:rsid w:val="004D3FAD"/>
    <w:rsid w:val="004D4825"/>
    <w:rsid w:val="004D4980"/>
    <w:rsid w:val="004D5DC7"/>
    <w:rsid w:val="004D6190"/>
    <w:rsid w:val="004D61D4"/>
    <w:rsid w:val="004D7D97"/>
    <w:rsid w:val="004E052A"/>
    <w:rsid w:val="004E05DB"/>
    <w:rsid w:val="004E0D0A"/>
    <w:rsid w:val="004E140A"/>
    <w:rsid w:val="004E2606"/>
    <w:rsid w:val="004E45D5"/>
    <w:rsid w:val="004E4A12"/>
    <w:rsid w:val="004E5115"/>
    <w:rsid w:val="004E54A8"/>
    <w:rsid w:val="004E571C"/>
    <w:rsid w:val="004E5A94"/>
    <w:rsid w:val="004E62E0"/>
    <w:rsid w:val="004E6A6C"/>
    <w:rsid w:val="004E75B6"/>
    <w:rsid w:val="004F0779"/>
    <w:rsid w:val="004F0E31"/>
    <w:rsid w:val="004F1602"/>
    <w:rsid w:val="004F1E1B"/>
    <w:rsid w:val="004F25FA"/>
    <w:rsid w:val="004F28EB"/>
    <w:rsid w:val="004F3ECE"/>
    <w:rsid w:val="004F4B8F"/>
    <w:rsid w:val="004F5D74"/>
    <w:rsid w:val="00500C45"/>
    <w:rsid w:val="00501577"/>
    <w:rsid w:val="005017C8"/>
    <w:rsid w:val="00502B23"/>
    <w:rsid w:val="00502DDC"/>
    <w:rsid w:val="00502EEF"/>
    <w:rsid w:val="00503F22"/>
    <w:rsid w:val="005043C8"/>
    <w:rsid w:val="00504512"/>
    <w:rsid w:val="005047CA"/>
    <w:rsid w:val="005050D0"/>
    <w:rsid w:val="00505102"/>
    <w:rsid w:val="0050571F"/>
    <w:rsid w:val="00505B6E"/>
    <w:rsid w:val="00506D58"/>
    <w:rsid w:val="00507142"/>
    <w:rsid w:val="00507FE3"/>
    <w:rsid w:val="00510266"/>
    <w:rsid w:val="00510DB8"/>
    <w:rsid w:val="00511833"/>
    <w:rsid w:val="00511E46"/>
    <w:rsid w:val="00511E7F"/>
    <w:rsid w:val="00512001"/>
    <w:rsid w:val="00512F60"/>
    <w:rsid w:val="0051401D"/>
    <w:rsid w:val="00514730"/>
    <w:rsid w:val="00515110"/>
    <w:rsid w:val="00516C69"/>
    <w:rsid w:val="00517CF2"/>
    <w:rsid w:val="00520141"/>
    <w:rsid w:val="0052079A"/>
    <w:rsid w:val="00520E9F"/>
    <w:rsid w:val="00520F09"/>
    <w:rsid w:val="00521136"/>
    <w:rsid w:val="00522487"/>
    <w:rsid w:val="0052350C"/>
    <w:rsid w:val="005257FD"/>
    <w:rsid w:val="00525A4B"/>
    <w:rsid w:val="00525EE3"/>
    <w:rsid w:val="00526555"/>
    <w:rsid w:val="00526BCC"/>
    <w:rsid w:val="00526E57"/>
    <w:rsid w:val="005272BA"/>
    <w:rsid w:val="0052732F"/>
    <w:rsid w:val="0052776C"/>
    <w:rsid w:val="00530976"/>
    <w:rsid w:val="00532656"/>
    <w:rsid w:val="00532914"/>
    <w:rsid w:val="00532D90"/>
    <w:rsid w:val="005340B9"/>
    <w:rsid w:val="0053420A"/>
    <w:rsid w:val="005350FD"/>
    <w:rsid w:val="00535156"/>
    <w:rsid w:val="00535A1B"/>
    <w:rsid w:val="00535B5F"/>
    <w:rsid w:val="0053725C"/>
    <w:rsid w:val="005375E0"/>
    <w:rsid w:val="00537B40"/>
    <w:rsid w:val="005410F7"/>
    <w:rsid w:val="0054162D"/>
    <w:rsid w:val="00541978"/>
    <w:rsid w:val="005435C2"/>
    <w:rsid w:val="00543F34"/>
    <w:rsid w:val="00545464"/>
    <w:rsid w:val="005455EF"/>
    <w:rsid w:val="00545F6B"/>
    <w:rsid w:val="00546E1C"/>
    <w:rsid w:val="005478FB"/>
    <w:rsid w:val="00547912"/>
    <w:rsid w:val="0055019D"/>
    <w:rsid w:val="005504B0"/>
    <w:rsid w:val="00550996"/>
    <w:rsid w:val="00550ADE"/>
    <w:rsid w:val="005515B5"/>
    <w:rsid w:val="00551D9B"/>
    <w:rsid w:val="005527BD"/>
    <w:rsid w:val="00552CCD"/>
    <w:rsid w:val="0055308C"/>
    <w:rsid w:val="0055336B"/>
    <w:rsid w:val="00553701"/>
    <w:rsid w:val="00553C1F"/>
    <w:rsid w:val="005545D6"/>
    <w:rsid w:val="005567DE"/>
    <w:rsid w:val="00556945"/>
    <w:rsid w:val="00556CD1"/>
    <w:rsid w:val="00556E7A"/>
    <w:rsid w:val="0056004E"/>
    <w:rsid w:val="00560262"/>
    <w:rsid w:val="00560605"/>
    <w:rsid w:val="00560869"/>
    <w:rsid w:val="00560A40"/>
    <w:rsid w:val="00560D42"/>
    <w:rsid w:val="00561246"/>
    <w:rsid w:val="0056188C"/>
    <w:rsid w:val="00562297"/>
    <w:rsid w:val="0056234A"/>
    <w:rsid w:val="005624EF"/>
    <w:rsid w:val="005626B3"/>
    <w:rsid w:val="00562ED7"/>
    <w:rsid w:val="00562F9E"/>
    <w:rsid w:val="00563682"/>
    <w:rsid w:val="00563DEA"/>
    <w:rsid w:val="00564576"/>
    <w:rsid w:val="00564CB5"/>
    <w:rsid w:val="00565223"/>
    <w:rsid w:val="00565B76"/>
    <w:rsid w:val="00565C5F"/>
    <w:rsid w:val="00566190"/>
    <w:rsid w:val="005674F1"/>
    <w:rsid w:val="00567D35"/>
    <w:rsid w:val="00570816"/>
    <w:rsid w:val="005717E1"/>
    <w:rsid w:val="00571D1F"/>
    <w:rsid w:val="00573152"/>
    <w:rsid w:val="005735D1"/>
    <w:rsid w:val="00573FDC"/>
    <w:rsid w:val="00575D21"/>
    <w:rsid w:val="00577D05"/>
    <w:rsid w:val="0058028E"/>
    <w:rsid w:val="005807B3"/>
    <w:rsid w:val="005809C0"/>
    <w:rsid w:val="00580B4C"/>
    <w:rsid w:val="00581866"/>
    <w:rsid w:val="00581EFA"/>
    <w:rsid w:val="00581F75"/>
    <w:rsid w:val="005831F7"/>
    <w:rsid w:val="0058363C"/>
    <w:rsid w:val="0058441F"/>
    <w:rsid w:val="00584A6D"/>
    <w:rsid w:val="00584C35"/>
    <w:rsid w:val="0058557D"/>
    <w:rsid w:val="00585E6F"/>
    <w:rsid w:val="00586254"/>
    <w:rsid w:val="0058646A"/>
    <w:rsid w:val="00586718"/>
    <w:rsid w:val="00586744"/>
    <w:rsid w:val="00587175"/>
    <w:rsid w:val="00587B2B"/>
    <w:rsid w:val="00587C13"/>
    <w:rsid w:val="00587F8A"/>
    <w:rsid w:val="0059036C"/>
    <w:rsid w:val="005906B4"/>
    <w:rsid w:val="00591621"/>
    <w:rsid w:val="00592224"/>
    <w:rsid w:val="00592F11"/>
    <w:rsid w:val="005935A2"/>
    <w:rsid w:val="005945AF"/>
    <w:rsid w:val="0059472F"/>
    <w:rsid w:val="00594C8D"/>
    <w:rsid w:val="005950C0"/>
    <w:rsid w:val="005951BA"/>
    <w:rsid w:val="00595933"/>
    <w:rsid w:val="00595CFB"/>
    <w:rsid w:val="00595D19"/>
    <w:rsid w:val="00597ABA"/>
    <w:rsid w:val="005A010A"/>
    <w:rsid w:val="005A03C0"/>
    <w:rsid w:val="005A247D"/>
    <w:rsid w:val="005A2516"/>
    <w:rsid w:val="005A2871"/>
    <w:rsid w:val="005A3567"/>
    <w:rsid w:val="005A379E"/>
    <w:rsid w:val="005A3942"/>
    <w:rsid w:val="005A4C04"/>
    <w:rsid w:val="005A4E98"/>
    <w:rsid w:val="005A5A15"/>
    <w:rsid w:val="005A5C47"/>
    <w:rsid w:val="005A6677"/>
    <w:rsid w:val="005A753A"/>
    <w:rsid w:val="005B0CE7"/>
    <w:rsid w:val="005B12A5"/>
    <w:rsid w:val="005B1672"/>
    <w:rsid w:val="005B259A"/>
    <w:rsid w:val="005B2CA8"/>
    <w:rsid w:val="005B413A"/>
    <w:rsid w:val="005B4840"/>
    <w:rsid w:val="005B5CED"/>
    <w:rsid w:val="005B6036"/>
    <w:rsid w:val="005B6687"/>
    <w:rsid w:val="005B6D07"/>
    <w:rsid w:val="005B6E8D"/>
    <w:rsid w:val="005B7467"/>
    <w:rsid w:val="005C0048"/>
    <w:rsid w:val="005C0F33"/>
    <w:rsid w:val="005C12A0"/>
    <w:rsid w:val="005C2519"/>
    <w:rsid w:val="005C2828"/>
    <w:rsid w:val="005C2A24"/>
    <w:rsid w:val="005C2DA2"/>
    <w:rsid w:val="005C4E50"/>
    <w:rsid w:val="005C7050"/>
    <w:rsid w:val="005C7D20"/>
    <w:rsid w:val="005D094D"/>
    <w:rsid w:val="005D0994"/>
    <w:rsid w:val="005D0B4A"/>
    <w:rsid w:val="005D0C7C"/>
    <w:rsid w:val="005D2EC7"/>
    <w:rsid w:val="005D314A"/>
    <w:rsid w:val="005D4487"/>
    <w:rsid w:val="005D5F55"/>
    <w:rsid w:val="005D782A"/>
    <w:rsid w:val="005D78C1"/>
    <w:rsid w:val="005E0F9D"/>
    <w:rsid w:val="005E113A"/>
    <w:rsid w:val="005E19CE"/>
    <w:rsid w:val="005E36AD"/>
    <w:rsid w:val="005E3897"/>
    <w:rsid w:val="005E3D02"/>
    <w:rsid w:val="005E4255"/>
    <w:rsid w:val="005E495A"/>
    <w:rsid w:val="005E4ACB"/>
    <w:rsid w:val="005E4BF1"/>
    <w:rsid w:val="005E4D34"/>
    <w:rsid w:val="005E5591"/>
    <w:rsid w:val="005E5970"/>
    <w:rsid w:val="005E5F43"/>
    <w:rsid w:val="005E6146"/>
    <w:rsid w:val="005F066B"/>
    <w:rsid w:val="005F13A9"/>
    <w:rsid w:val="005F275A"/>
    <w:rsid w:val="005F2BC6"/>
    <w:rsid w:val="005F3575"/>
    <w:rsid w:val="005F379E"/>
    <w:rsid w:val="005F3A73"/>
    <w:rsid w:val="005F581C"/>
    <w:rsid w:val="005F5881"/>
    <w:rsid w:val="00600239"/>
    <w:rsid w:val="0060068A"/>
    <w:rsid w:val="0060140C"/>
    <w:rsid w:val="0060174C"/>
    <w:rsid w:val="00602F51"/>
    <w:rsid w:val="00602F78"/>
    <w:rsid w:val="00603291"/>
    <w:rsid w:val="00603737"/>
    <w:rsid w:val="00604066"/>
    <w:rsid w:val="006043D9"/>
    <w:rsid w:val="00604E64"/>
    <w:rsid w:val="0060533C"/>
    <w:rsid w:val="00605F3C"/>
    <w:rsid w:val="00606045"/>
    <w:rsid w:val="00611BB6"/>
    <w:rsid w:val="006132D4"/>
    <w:rsid w:val="00613DD8"/>
    <w:rsid w:val="006142EF"/>
    <w:rsid w:val="006149EC"/>
    <w:rsid w:val="00615888"/>
    <w:rsid w:val="00616EFA"/>
    <w:rsid w:val="00617339"/>
    <w:rsid w:val="0061733D"/>
    <w:rsid w:val="00617F3A"/>
    <w:rsid w:val="00620097"/>
    <w:rsid w:val="006212B5"/>
    <w:rsid w:val="006212D7"/>
    <w:rsid w:val="006228C4"/>
    <w:rsid w:val="006235A8"/>
    <w:rsid w:val="00623980"/>
    <w:rsid w:val="00623A2C"/>
    <w:rsid w:val="00624813"/>
    <w:rsid w:val="0062489A"/>
    <w:rsid w:val="00624CDF"/>
    <w:rsid w:val="00624F1E"/>
    <w:rsid w:val="00625222"/>
    <w:rsid w:val="00626B4F"/>
    <w:rsid w:val="00626E6D"/>
    <w:rsid w:val="0062701E"/>
    <w:rsid w:val="006275AF"/>
    <w:rsid w:val="00632592"/>
    <w:rsid w:val="006342F8"/>
    <w:rsid w:val="00634465"/>
    <w:rsid w:val="00634C21"/>
    <w:rsid w:val="00634F07"/>
    <w:rsid w:val="00635298"/>
    <w:rsid w:val="00635B8F"/>
    <w:rsid w:val="006361F3"/>
    <w:rsid w:val="00636571"/>
    <w:rsid w:val="006365DC"/>
    <w:rsid w:val="00636AEE"/>
    <w:rsid w:val="00637184"/>
    <w:rsid w:val="00637E21"/>
    <w:rsid w:val="006408C8"/>
    <w:rsid w:val="00642026"/>
    <w:rsid w:val="006421C0"/>
    <w:rsid w:val="0064329E"/>
    <w:rsid w:val="00647415"/>
    <w:rsid w:val="006512BF"/>
    <w:rsid w:val="006514E3"/>
    <w:rsid w:val="0065239D"/>
    <w:rsid w:val="00652A62"/>
    <w:rsid w:val="00653B09"/>
    <w:rsid w:val="006541B9"/>
    <w:rsid w:val="00654BD2"/>
    <w:rsid w:val="00654D91"/>
    <w:rsid w:val="00660881"/>
    <w:rsid w:val="00660B31"/>
    <w:rsid w:val="00660B51"/>
    <w:rsid w:val="006616D7"/>
    <w:rsid w:val="0066254C"/>
    <w:rsid w:val="0066261E"/>
    <w:rsid w:val="00662C1C"/>
    <w:rsid w:val="0066646C"/>
    <w:rsid w:val="0066695B"/>
    <w:rsid w:val="00667BE3"/>
    <w:rsid w:val="00670AA0"/>
    <w:rsid w:val="00671393"/>
    <w:rsid w:val="006718BB"/>
    <w:rsid w:val="006722A3"/>
    <w:rsid w:val="00673211"/>
    <w:rsid w:val="006734F8"/>
    <w:rsid w:val="00674489"/>
    <w:rsid w:val="00675A91"/>
    <w:rsid w:val="00676811"/>
    <w:rsid w:val="00676AB7"/>
    <w:rsid w:val="00677A56"/>
    <w:rsid w:val="00677C9A"/>
    <w:rsid w:val="00677D52"/>
    <w:rsid w:val="0068118B"/>
    <w:rsid w:val="006824B8"/>
    <w:rsid w:val="006834A6"/>
    <w:rsid w:val="006840A5"/>
    <w:rsid w:val="006855CC"/>
    <w:rsid w:val="00686804"/>
    <w:rsid w:val="0068744F"/>
    <w:rsid w:val="006877BF"/>
    <w:rsid w:val="006925C3"/>
    <w:rsid w:val="00693087"/>
    <w:rsid w:val="0069319D"/>
    <w:rsid w:val="00693F3A"/>
    <w:rsid w:val="006964A2"/>
    <w:rsid w:val="00697404"/>
    <w:rsid w:val="0069785F"/>
    <w:rsid w:val="006A11DA"/>
    <w:rsid w:val="006A15DF"/>
    <w:rsid w:val="006A1FBC"/>
    <w:rsid w:val="006A266A"/>
    <w:rsid w:val="006A29D3"/>
    <w:rsid w:val="006A3202"/>
    <w:rsid w:val="006A44DB"/>
    <w:rsid w:val="006A623C"/>
    <w:rsid w:val="006A7650"/>
    <w:rsid w:val="006B15CE"/>
    <w:rsid w:val="006B2780"/>
    <w:rsid w:val="006B2DC2"/>
    <w:rsid w:val="006B37A6"/>
    <w:rsid w:val="006B4ABD"/>
    <w:rsid w:val="006B5730"/>
    <w:rsid w:val="006B62F5"/>
    <w:rsid w:val="006B7801"/>
    <w:rsid w:val="006B7EC3"/>
    <w:rsid w:val="006C07EA"/>
    <w:rsid w:val="006C0CF1"/>
    <w:rsid w:val="006C0EAA"/>
    <w:rsid w:val="006C14F1"/>
    <w:rsid w:val="006C157E"/>
    <w:rsid w:val="006C17A4"/>
    <w:rsid w:val="006C1FFC"/>
    <w:rsid w:val="006C210B"/>
    <w:rsid w:val="006C28DA"/>
    <w:rsid w:val="006C2923"/>
    <w:rsid w:val="006C2951"/>
    <w:rsid w:val="006C2D5E"/>
    <w:rsid w:val="006C3552"/>
    <w:rsid w:val="006C3672"/>
    <w:rsid w:val="006C3729"/>
    <w:rsid w:val="006C3ACE"/>
    <w:rsid w:val="006C3D9F"/>
    <w:rsid w:val="006C4C0D"/>
    <w:rsid w:val="006C6316"/>
    <w:rsid w:val="006C6F6D"/>
    <w:rsid w:val="006C73A9"/>
    <w:rsid w:val="006C7767"/>
    <w:rsid w:val="006C7D3A"/>
    <w:rsid w:val="006D142F"/>
    <w:rsid w:val="006D1D25"/>
    <w:rsid w:val="006D21BF"/>
    <w:rsid w:val="006D220D"/>
    <w:rsid w:val="006D23CE"/>
    <w:rsid w:val="006D5B4D"/>
    <w:rsid w:val="006D6F54"/>
    <w:rsid w:val="006D7D19"/>
    <w:rsid w:val="006D7DEB"/>
    <w:rsid w:val="006E031C"/>
    <w:rsid w:val="006E0DF7"/>
    <w:rsid w:val="006E100E"/>
    <w:rsid w:val="006E28D6"/>
    <w:rsid w:val="006E2F0E"/>
    <w:rsid w:val="006E35BD"/>
    <w:rsid w:val="006E36D6"/>
    <w:rsid w:val="006E407E"/>
    <w:rsid w:val="006E470D"/>
    <w:rsid w:val="006E4AA7"/>
    <w:rsid w:val="006E4FA6"/>
    <w:rsid w:val="006E7606"/>
    <w:rsid w:val="006E7DB4"/>
    <w:rsid w:val="006F0B90"/>
    <w:rsid w:val="006F0EEF"/>
    <w:rsid w:val="006F1165"/>
    <w:rsid w:val="006F13F7"/>
    <w:rsid w:val="006F2192"/>
    <w:rsid w:val="006F281D"/>
    <w:rsid w:val="006F28A3"/>
    <w:rsid w:val="006F3292"/>
    <w:rsid w:val="006F345D"/>
    <w:rsid w:val="006F4E81"/>
    <w:rsid w:val="006F5083"/>
    <w:rsid w:val="006F5BC6"/>
    <w:rsid w:val="006F695F"/>
    <w:rsid w:val="006F730E"/>
    <w:rsid w:val="006F73A0"/>
    <w:rsid w:val="006F7886"/>
    <w:rsid w:val="006F7EA1"/>
    <w:rsid w:val="007002FC"/>
    <w:rsid w:val="00700924"/>
    <w:rsid w:val="007018EB"/>
    <w:rsid w:val="00702E3A"/>
    <w:rsid w:val="00703297"/>
    <w:rsid w:val="007038C3"/>
    <w:rsid w:val="007059A9"/>
    <w:rsid w:val="007064B1"/>
    <w:rsid w:val="00706E00"/>
    <w:rsid w:val="00706EFC"/>
    <w:rsid w:val="007070EE"/>
    <w:rsid w:val="00707483"/>
    <w:rsid w:val="00707B75"/>
    <w:rsid w:val="007137F6"/>
    <w:rsid w:val="00713B08"/>
    <w:rsid w:val="00713E0A"/>
    <w:rsid w:val="007149D2"/>
    <w:rsid w:val="00715320"/>
    <w:rsid w:val="00715BF0"/>
    <w:rsid w:val="00716185"/>
    <w:rsid w:val="00716457"/>
    <w:rsid w:val="00717728"/>
    <w:rsid w:val="00720C5C"/>
    <w:rsid w:val="00720FC1"/>
    <w:rsid w:val="00721102"/>
    <w:rsid w:val="00722684"/>
    <w:rsid w:val="007229C5"/>
    <w:rsid w:val="00722A1A"/>
    <w:rsid w:val="00723187"/>
    <w:rsid w:val="00723DEC"/>
    <w:rsid w:val="00724397"/>
    <w:rsid w:val="00724902"/>
    <w:rsid w:val="0072558C"/>
    <w:rsid w:val="007255DC"/>
    <w:rsid w:val="00726E32"/>
    <w:rsid w:val="00731641"/>
    <w:rsid w:val="0073244E"/>
    <w:rsid w:val="00732F1F"/>
    <w:rsid w:val="00733A4A"/>
    <w:rsid w:val="00733F33"/>
    <w:rsid w:val="00733FD2"/>
    <w:rsid w:val="00737139"/>
    <w:rsid w:val="00737F54"/>
    <w:rsid w:val="00737F59"/>
    <w:rsid w:val="00740557"/>
    <w:rsid w:val="00740ABA"/>
    <w:rsid w:val="00741577"/>
    <w:rsid w:val="0074157E"/>
    <w:rsid w:val="007415B8"/>
    <w:rsid w:val="0074331D"/>
    <w:rsid w:val="007434F6"/>
    <w:rsid w:val="00744468"/>
    <w:rsid w:val="00744554"/>
    <w:rsid w:val="007451F3"/>
    <w:rsid w:val="0074791A"/>
    <w:rsid w:val="00750F46"/>
    <w:rsid w:val="00751810"/>
    <w:rsid w:val="00751966"/>
    <w:rsid w:val="00753016"/>
    <w:rsid w:val="00753FBE"/>
    <w:rsid w:val="00753FF2"/>
    <w:rsid w:val="007554CF"/>
    <w:rsid w:val="00755528"/>
    <w:rsid w:val="00755679"/>
    <w:rsid w:val="007557BC"/>
    <w:rsid w:val="00756579"/>
    <w:rsid w:val="00756DC4"/>
    <w:rsid w:val="0075720E"/>
    <w:rsid w:val="00757A61"/>
    <w:rsid w:val="00757F02"/>
    <w:rsid w:val="00757FAA"/>
    <w:rsid w:val="00760580"/>
    <w:rsid w:val="0076071D"/>
    <w:rsid w:val="007607F2"/>
    <w:rsid w:val="00760E2C"/>
    <w:rsid w:val="00760FC3"/>
    <w:rsid w:val="00761A52"/>
    <w:rsid w:val="00761B08"/>
    <w:rsid w:val="007623A4"/>
    <w:rsid w:val="00762A20"/>
    <w:rsid w:val="007634EB"/>
    <w:rsid w:val="0076356A"/>
    <w:rsid w:val="00764905"/>
    <w:rsid w:val="00764970"/>
    <w:rsid w:val="007655F8"/>
    <w:rsid w:val="00765D18"/>
    <w:rsid w:val="00765DFF"/>
    <w:rsid w:val="0076688E"/>
    <w:rsid w:val="007673DF"/>
    <w:rsid w:val="00770755"/>
    <w:rsid w:val="007721C3"/>
    <w:rsid w:val="007721DC"/>
    <w:rsid w:val="0077227C"/>
    <w:rsid w:val="007736F8"/>
    <w:rsid w:val="00774C92"/>
    <w:rsid w:val="00775195"/>
    <w:rsid w:val="0077624C"/>
    <w:rsid w:val="0077634C"/>
    <w:rsid w:val="007767F0"/>
    <w:rsid w:val="007768AF"/>
    <w:rsid w:val="00776B42"/>
    <w:rsid w:val="007770FF"/>
    <w:rsid w:val="007778A7"/>
    <w:rsid w:val="00777B65"/>
    <w:rsid w:val="007804CD"/>
    <w:rsid w:val="00780F07"/>
    <w:rsid w:val="007822E1"/>
    <w:rsid w:val="00782719"/>
    <w:rsid w:val="0078309B"/>
    <w:rsid w:val="00783349"/>
    <w:rsid w:val="00784B70"/>
    <w:rsid w:val="00785587"/>
    <w:rsid w:val="00785822"/>
    <w:rsid w:val="00785C26"/>
    <w:rsid w:val="00786BF7"/>
    <w:rsid w:val="00786D0F"/>
    <w:rsid w:val="007876E1"/>
    <w:rsid w:val="00787C24"/>
    <w:rsid w:val="00787C99"/>
    <w:rsid w:val="0079004B"/>
    <w:rsid w:val="007908BE"/>
    <w:rsid w:val="00792A49"/>
    <w:rsid w:val="00794486"/>
    <w:rsid w:val="00794A06"/>
    <w:rsid w:val="00795293"/>
    <w:rsid w:val="00795903"/>
    <w:rsid w:val="007959AD"/>
    <w:rsid w:val="00796039"/>
    <w:rsid w:val="00796253"/>
    <w:rsid w:val="00797339"/>
    <w:rsid w:val="007A035C"/>
    <w:rsid w:val="007A1E13"/>
    <w:rsid w:val="007A2716"/>
    <w:rsid w:val="007A29B7"/>
    <w:rsid w:val="007A3682"/>
    <w:rsid w:val="007A377C"/>
    <w:rsid w:val="007A51C2"/>
    <w:rsid w:val="007A5AF2"/>
    <w:rsid w:val="007A619B"/>
    <w:rsid w:val="007A6A63"/>
    <w:rsid w:val="007A6A88"/>
    <w:rsid w:val="007A6DAF"/>
    <w:rsid w:val="007A762F"/>
    <w:rsid w:val="007A7737"/>
    <w:rsid w:val="007A783C"/>
    <w:rsid w:val="007B0B8C"/>
    <w:rsid w:val="007B181C"/>
    <w:rsid w:val="007B3441"/>
    <w:rsid w:val="007B3FF8"/>
    <w:rsid w:val="007B4752"/>
    <w:rsid w:val="007B50A5"/>
    <w:rsid w:val="007B5879"/>
    <w:rsid w:val="007B5ED9"/>
    <w:rsid w:val="007B7462"/>
    <w:rsid w:val="007B7AD2"/>
    <w:rsid w:val="007B7AD9"/>
    <w:rsid w:val="007C037B"/>
    <w:rsid w:val="007C0E35"/>
    <w:rsid w:val="007C0F31"/>
    <w:rsid w:val="007C1522"/>
    <w:rsid w:val="007C1CCF"/>
    <w:rsid w:val="007C2447"/>
    <w:rsid w:val="007C2ADD"/>
    <w:rsid w:val="007C4750"/>
    <w:rsid w:val="007C4D3D"/>
    <w:rsid w:val="007C5776"/>
    <w:rsid w:val="007C634B"/>
    <w:rsid w:val="007C638E"/>
    <w:rsid w:val="007C6E67"/>
    <w:rsid w:val="007D16E0"/>
    <w:rsid w:val="007D2417"/>
    <w:rsid w:val="007D2826"/>
    <w:rsid w:val="007D3DF9"/>
    <w:rsid w:val="007D4E87"/>
    <w:rsid w:val="007D540E"/>
    <w:rsid w:val="007D5527"/>
    <w:rsid w:val="007D5EE2"/>
    <w:rsid w:val="007D7396"/>
    <w:rsid w:val="007D75CB"/>
    <w:rsid w:val="007D7F90"/>
    <w:rsid w:val="007E018C"/>
    <w:rsid w:val="007E1F66"/>
    <w:rsid w:val="007E2136"/>
    <w:rsid w:val="007E2323"/>
    <w:rsid w:val="007E2D96"/>
    <w:rsid w:val="007E507E"/>
    <w:rsid w:val="007E5D78"/>
    <w:rsid w:val="007E6015"/>
    <w:rsid w:val="007E6ABB"/>
    <w:rsid w:val="007E6C3A"/>
    <w:rsid w:val="007E6EFE"/>
    <w:rsid w:val="007F0EF1"/>
    <w:rsid w:val="007F1596"/>
    <w:rsid w:val="007F24F3"/>
    <w:rsid w:val="007F28A0"/>
    <w:rsid w:val="007F2D16"/>
    <w:rsid w:val="007F3035"/>
    <w:rsid w:val="007F3D45"/>
    <w:rsid w:val="007F466C"/>
    <w:rsid w:val="007F6496"/>
    <w:rsid w:val="007F7421"/>
    <w:rsid w:val="00800C93"/>
    <w:rsid w:val="00800F3F"/>
    <w:rsid w:val="008013F5"/>
    <w:rsid w:val="008014B9"/>
    <w:rsid w:val="00801F1E"/>
    <w:rsid w:val="008022EF"/>
    <w:rsid w:val="00802C34"/>
    <w:rsid w:val="00803466"/>
    <w:rsid w:val="00803F5A"/>
    <w:rsid w:val="0080492A"/>
    <w:rsid w:val="00805866"/>
    <w:rsid w:val="0080679F"/>
    <w:rsid w:val="00807B17"/>
    <w:rsid w:val="008100BF"/>
    <w:rsid w:val="00810AA5"/>
    <w:rsid w:val="008119C3"/>
    <w:rsid w:val="008123BC"/>
    <w:rsid w:val="00813A48"/>
    <w:rsid w:val="00813D9E"/>
    <w:rsid w:val="00814680"/>
    <w:rsid w:val="00814E02"/>
    <w:rsid w:val="0081520A"/>
    <w:rsid w:val="0081580D"/>
    <w:rsid w:val="00815EE0"/>
    <w:rsid w:val="00817A53"/>
    <w:rsid w:val="00820374"/>
    <w:rsid w:val="00820D4D"/>
    <w:rsid w:val="0082110B"/>
    <w:rsid w:val="00823123"/>
    <w:rsid w:val="00823562"/>
    <w:rsid w:val="00825C26"/>
    <w:rsid w:val="00825D5D"/>
    <w:rsid w:val="008302CD"/>
    <w:rsid w:val="00830354"/>
    <w:rsid w:val="00831D4E"/>
    <w:rsid w:val="00832257"/>
    <w:rsid w:val="00835E99"/>
    <w:rsid w:val="008362B0"/>
    <w:rsid w:val="008363E8"/>
    <w:rsid w:val="008367C3"/>
    <w:rsid w:val="00836CDB"/>
    <w:rsid w:val="00837FDD"/>
    <w:rsid w:val="00840413"/>
    <w:rsid w:val="00840680"/>
    <w:rsid w:val="00840A1B"/>
    <w:rsid w:val="00840C0C"/>
    <w:rsid w:val="00841764"/>
    <w:rsid w:val="00841CDB"/>
    <w:rsid w:val="008426FA"/>
    <w:rsid w:val="008427D9"/>
    <w:rsid w:val="008440DF"/>
    <w:rsid w:val="00844759"/>
    <w:rsid w:val="00844DBA"/>
    <w:rsid w:val="008457C9"/>
    <w:rsid w:val="00845914"/>
    <w:rsid w:val="00845D45"/>
    <w:rsid w:val="00846644"/>
    <w:rsid w:val="00846A78"/>
    <w:rsid w:val="00846AC2"/>
    <w:rsid w:val="0085040F"/>
    <w:rsid w:val="008526AA"/>
    <w:rsid w:val="00852FC1"/>
    <w:rsid w:val="008543AF"/>
    <w:rsid w:val="00854BA3"/>
    <w:rsid w:val="00856F8C"/>
    <w:rsid w:val="00857297"/>
    <w:rsid w:val="0085733E"/>
    <w:rsid w:val="00857882"/>
    <w:rsid w:val="00860CC6"/>
    <w:rsid w:val="00861200"/>
    <w:rsid w:val="00861B07"/>
    <w:rsid w:val="00861B7D"/>
    <w:rsid w:val="00861CD7"/>
    <w:rsid w:val="00862C7A"/>
    <w:rsid w:val="00863E37"/>
    <w:rsid w:val="00864A9A"/>
    <w:rsid w:val="00864D65"/>
    <w:rsid w:val="00865024"/>
    <w:rsid w:val="0086546E"/>
    <w:rsid w:val="00865F5C"/>
    <w:rsid w:val="008669B2"/>
    <w:rsid w:val="00866AB6"/>
    <w:rsid w:val="00870110"/>
    <w:rsid w:val="00870D71"/>
    <w:rsid w:val="00872150"/>
    <w:rsid w:val="00872857"/>
    <w:rsid w:val="008728FC"/>
    <w:rsid w:val="00872CD6"/>
    <w:rsid w:val="008732AA"/>
    <w:rsid w:val="008733EC"/>
    <w:rsid w:val="008739EA"/>
    <w:rsid w:val="0087479D"/>
    <w:rsid w:val="00874F74"/>
    <w:rsid w:val="00875BC5"/>
    <w:rsid w:val="00876245"/>
    <w:rsid w:val="00876D3A"/>
    <w:rsid w:val="00876FEF"/>
    <w:rsid w:val="008770B0"/>
    <w:rsid w:val="0087730F"/>
    <w:rsid w:val="00877404"/>
    <w:rsid w:val="00880249"/>
    <w:rsid w:val="00880510"/>
    <w:rsid w:val="008807C7"/>
    <w:rsid w:val="0088207E"/>
    <w:rsid w:val="0088493C"/>
    <w:rsid w:val="0088655E"/>
    <w:rsid w:val="0088699D"/>
    <w:rsid w:val="00886FEC"/>
    <w:rsid w:val="00887D3F"/>
    <w:rsid w:val="00890622"/>
    <w:rsid w:val="00890935"/>
    <w:rsid w:val="00890A6D"/>
    <w:rsid w:val="0089128E"/>
    <w:rsid w:val="008919F9"/>
    <w:rsid w:val="00891E77"/>
    <w:rsid w:val="00893AEC"/>
    <w:rsid w:val="00893C99"/>
    <w:rsid w:val="008942A3"/>
    <w:rsid w:val="00894F21"/>
    <w:rsid w:val="00895D0C"/>
    <w:rsid w:val="0089694B"/>
    <w:rsid w:val="00896ED3"/>
    <w:rsid w:val="0089783D"/>
    <w:rsid w:val="00897ED7"/>
    <w:rsid w:val="008A02E4"/>
    <w:rsid w:val="008A1795"/>
    <w:rsid w:val="008A1AFF"/>
    <w:rsid w:val="008A1C33"/>
    <w:rsid w:val="008A2710"/>
    <w:rsid w:val="008A348D"/>
    <w:rsid w:val="008A47A1"/>
    <w:rsid w:val="008A493D"/>
    <w:rsid w:val="008A494B"/>
    <w:rsid w:val="008A4BE8"/>
    <w:rsid w:val="008A5B25"/>
    <w:rsid w:val="008A665B"/>
    <w:rsid w:val="008A6816"/>
    <w:rsid w:val="008B0172"/>
    <w:rsid w:val="008B0254"/>
    <w:rsid w:val="008B0E65"/>
    <w:rsid w:val="008B14F2"/>
    <w:rsid w:val="008B2536"/>
    <w:rsid w:val="008B292D"/>
    <w:rsid w:val="008B2C38"/>
    <w:rsid w:val="008B3501"/>
    <w:rsid w:val="008B3AA9"/>
    <w:rsid w:val="008B42FD"/>
    <w:rsid w:val="008B4953"/>
    <w:rsid w:val="008B62C7"/>
    <w:rsid w:val="008B6E1F"/>
    <w:rsid w:val="008B753B"/>
    <w:rsid w:val="008B76FF"/>
    <w:rsid w:val="008C0626"/>
    <w:rsid w:val="008C08E4"/>
    <w:rsid w:val="008C1356"/>
    <w:rsid w:val="008C13E3"/>
    <w:rsid w:val="008C38B3"/>
    <w:rsid w:val="008C4780"/>
    <w:rsid w:val="008C47DC"/>
    <w:rsid w:val="008C4976"/>
    <w:rsid w:val="008C4CAE"/>
    <w:rsid w:val="008C4F4F"/>
    <w:rsid w:val="008C5249"/>
    <w:rsid w:val="008C5334"/>
    <w:rsid w:val="008C61F8"/>
    <w:rsid w:val="008C649E"/>
    <w:rsid w:val="008C6C48"/>
    <w:rsid w:val="008C74E1"/>
    <w:rsid w:val="008C7703"/>
    <w:rsid w:val="008D0252"/>
    <w:rsid w:val="008D0458"/>
    <w:rsid w:val="008D161F"/>
    <w:rsid w:val="008D2579"/>
    <w:rsid w:val="008D2F6C"/>
    <w:rsid w:val="008D3043"/>
    <w:rsid w:val="008D3399"/>
    <w:rsid w:val="008D3861"/>
    <w:rsid w:val="008D45F3"/>
    <w:rsid w:val="008D5F09"/>
    <w:rsid w:val="008D6202"/>
    <w:rsid w:val="008D6DE4"/>
    <w:rsid w:val="008D6DE8"/>
    <w:rsid w:val="008E0949"/>
    <w:rsid w:val="008E0CAC"/>
    <w:rsid w:val="008E2B63"/>
    <w:rsid w:val="008E36AA"/>
    <w:rsid w:val="008E389D"/>
    <w:rsid w:val="008E3C89"/>
    <w:rsid w:val="008E490D"/>
    <w:rsid w:val="008E4B4C"/>
    <w:rsid w:val="008E4FA0"/>
    <w:rsid w:val="008E50B2"/>
    <w:rsid w:val="008E548C"/>
    <w:rsid w:val="008E6030"/>
    <w:rsid w:val="008E627E"/>
    <w:rsid w:val="008E68A1"/>
    <w:rsid w:val="008E6A74"/>
    <w:rsid w:val="008E6DFD"/>
    <w:rsid w:val="008E717F"/>
    <w:rsid w:val="008E7501"/>
    <w:rsid w:val="008E755C"/>
    <w:rsid w:val="008E78AB"/>
    <w:rsid w:val="008F10A2"/>
    <w:rsid w:val="008F1B70"/>
    <w:rsid w:val="008F1E7A"/>
    <w:rsid w:val="008F2F8D"/>
    <w:rsid w:val="008F2FFB"/>
    <w:rsid w:val="008F558B"/>
    <w:rsid w:val="008F5E31"/>
    <w:rsid w:val="008F5F46"/>
    <w:rsid w:val="008F6B5F"/>
    <w:rsid w:val="008F7248"/>
    <w:rsid w:val="008F7692"/>
    <w:rsid w:val="008F7C98"/>
    <w:rsid w:val="00900771"/>
    <w:rsid w:val="009019D2"/>
    <w:rsid w:val="00901D5D"/>
    <w:rsid w:val="00901D77"/>
    <w:rsid w:val="0090280D"/>
    <w:rsid w:val="009031D2"/>
    <w:rsid w:val="0090363A"/>
    <w:rsid w:val="009036EC"/>
    <w:rsid w:val="00903C50"/>
    <w:rsid w:val="00904822"/>
    <w:rsid w:val="00905EE7"/>
    <w:rsid w:val="009064C8"/>
    <w:rsid w:val="009076EF"/>
    <w:rsid w:val="00907D13"/>
    <w:rsid w:val="009115D7"/>
    <w:rsid w:val="00911AEB"/>
    <w:rsid w:val="0091229B"/>
    <w:rsid w:val="00912647"/>
    <w:rsid w:val="0091493B"/>
    <w:rsid w:val="00914956"/>
    <w:rsid w:val="009165F9"/>
    <w:rsid w:val="00916D45"/>
    <w:rsid w:val="0092028B"/>
    <w:rsid w:val="0092100D"/>
    <w:rsid w:val="009226EF"/>
    <w:rsid w:val="00922D06"/>
    <w:rsid w:val="00923516"/>
    <w:rsid w:val="009239F2"/>
    <w:rsid w:val="00923A00"/>
    <w:rsid w:val="00923C04"/>
    <w:rsid w:val="009244AE"/>
    <w:rsid w:val="00924F42"/>
    <w:rsid w:val="0092529A"/>
    <w:rsid w:val="009261B1"/>
    <w:rsid w:val="00926572"/>
    <w:rsid w:val="00926FF8"/>
    <w:rsid w:val="00927113"/>
    <w:rsid w:val="009304CD"/>
    <w:rsid w:val="00932E4C"/>
    <w:rsid w:val="0093315B"/>
    <w:rsid w:val="00933A76"/>
    <w:rsid w:val="00933B8C"/>
    <w:rsid w:val="00933CAA"/>
    <w:rsid w:val="00934056"/>
    <w:rsid w:val="009344CA"/>
    <w:rsid w:val="00935292"/>
    <w:rsid w:val="00936CB4"/>
    <w:rsid w:val="00937335"/>
    <w:rsid w:val="009374AC"/>
    <w:rsid w:val="009375D6"/>
    <w:rsid w:val="00937AF4"/>
    <w:rsid w:val="00937FFB"/>
    <w:rsid w:val="00940567"/>
    <w:rsid w:val="00941294"/>
    <w:rsid w:val="00941563"/>
    <w:rsid w:val="00942347"/>
    <w:rsid w:val="0094317B"/>
    <w:rsid w:val="00943660"/>
    <w:rsid w:val="00943787"/>
    <w:rsid w:val="00943FF6"/>
    <w:rsid w:val="00944B2B"/>
    <w:rsid w:val="00944CCA"/>
    <w:rsid w:val="00944EEE"/>
    <w:rsid w:val="009461B6"/>
    <w:rsid w:val="0094625C"/>
    <w:rsid w:val="009466BB"/>
    <w:rsid w:val="00946AB6"/>
    <w:rsid w:val="009473B3"/>
    <w:rsid w:val="00950083"/>
    <w:rsid w:val="0095057A"/>
    <w:rsid w:val="0095085A"/>
    <w:rsid w:val="009510EE"/>
    <w:rsid w:val="009515E4"/>
    <w:rsid w:val="0095202E"/>
    <w:rsid w:val="00952182"/>
    <w:rsid w:val="009530FC"/>
    <w:rsid w:val="0095318D"/>
    <w:rsid w:val="009543F5"/>
    <w:rsid w:val="009544B4"/>
    <w:rsid w:val="009546BE"/>
    <w:rsid w:val="009554BA"/>
    <w:rsid w:val="0095608F"/>
    <w:rsid w:val="00956773"/>
    <w:rsid w:val="00956A42"/>
    <w:rsid w:val="00956F59"/>
    <w:rsid w:val="0095708E"/>
    <w:rsid w:val="0095718B"/>
    <w:rsid w:val="009572FE"/>
    <w:rsid w:val="0095757A"/>
    <w:rsid w:val="009577B7"/>
    <w:rsid w:val="00957B43"/>
    <w:rsid w:val="00960614"/>
    <w:rsid w:val="00960A79"/>
    <w:rsid w:val="00960F65"/>
    <w:rsid w:val="0096124B"/>
    <w:rsid w:val="00961FF0"/>
    <w:rsid w:val="009621E6"/>
    <w:rsid w:val="00964C49"/>
    <w:rsid w:val="0096500A"/>
    <w:rsid w:val="009653E9"/>
    <w:rsid w:val="00965D0B"/>
    <w:rsid w:val="00965DC7"/>
    <w:rsid w:val="00965E8B"/>
    <w:rsid w:val="00966025"/>
    <w:rsid w:val="0096651A"/>
    <w:rsid w:val="0096676A"/>
    <w:rsid w:val="00966BD9"/>
    <w:rsid w:val="00966C1E"/>
    <w:rsid w:val="00967B72"/>
    <w:rsid w:val="009701CF"/>
    <w:rsid w:val="00971150"/>
    <w:rsid w:val="009737E4"/>
    <w:rsid w:val="00973A26"/>
    <w:rsid w:val="00973C7B"/>
    <w:rsid w:val="0097485F"/>
    <w:rsid w:val="00974CE2"/>
    <w:rsid w:val="00974D87"/>
    <w:rsid w:val="009758E1"/>
    <w:rsid w:val="009764A4"/>
    <w:rsid w:val="009805A9"/>
    <w:rsid w:val="00980761"/>
    <w:rsid w:val="0098087D"/>
    <w:rsid w:val="00981215"/>
    <w:rsid w:val="00981DDC"/>
    <w:rsid w:val="00982B7B"/>
    <w:rsid w:val="009840F4"/>
    <w:rsid w:val="00984E4D"/>
    <w:rsid w:val="00984E4E"/>
    <w:rsid w:val="0098572A"/>
    <w:rsid w:val="009858A6"/>
    <w:rsid w:val="00985BE6"/>
    <w:rsid w:val="00985E7F"/>
    <w:rsid w:val="00986AF0"/>
    <w:rsid w:val="00987041"/>
    <w:rsid w:val="009877E1"/>
    <w:rsid w:val="00992781"/>
    <w:rsid w:val="009971A3"/>
    <w:rsid w:val="00997973"/>
    <w:rsid w:val="00997CE2"/>
    <w:rsid w:val="00997F71"/>
    <w:rsid w:val="009A04A6"/>
    <w:rsid w:val="009A09E7"/>
    <w:rsid w:val="009A0A63"/>
    <w:rsid w:val="009A103B"/>
    <w:rsid w:val="009A136F"/>
    <w:rsid w:val="009A15D1"/>
    <w:rsid w:val="009A1B2A"/>
    <w:rsid w:val="009A31DB"/>
    <w:rsid w:val="009A476D"/>
    <w:rsid w:val="009A48DC"/>
    <w:rsid w:val="009A5B0D"/>
    <w:rsid w:val="009A60B9"/>
    <w:rsid w:val="009A741A"/>
    <w:rsid w:val="009A7E8B"/>
    <w:rsid w:val="009B020D"/>
    <w:rsid w:val="009B0375"/>
    <w:rsid w:val="009B13E8"/>
    <w:rsid w:val="009B2A64"/>
    <w:rsid w:val="009B2AD7"/>
    <w:rsid w:val="009B2E8D"/>
    <w:rsid w:val="009B32D1"/>
    <w:rsid w:val="009B33D5"/>
    <w:rsid w:val="009B33EC"/>
    <w:rsid w:val="009B39A1"/>
    <w:rsid w:val="009B3EC7"/>
    <w:rsid w:val="009B5C7E"/>
    <w:rsid w:val="009B67C6"/>
    <w:rsid w:val="009B6BAF"/>
    <w:rsid w:val="009B7C20"/>
    <w:rsid w:val="009B7CB4"/>
    <w:rsid w:val="009C021D"/>
    <w:rsid w:val="009C0C17"/>
    <w:rsid w:val="009C0C26"/>
    <w:rsid w:val="009C1263"/>
    <w:rsid w:val="009C1E6A"/>
    <w:rsid w:val="009C2AE0"/>
    <w:rsid w:val="009C2BD0"/>
    <w:rsid w:val="009C32F8"/>
    <w:rsid w:val="009C33A6"/>
    <w:rsid w:val="009C38B0"/>
    <w:rsid w:val="009C3A7F"/>
    <w:rsid w:val="009C3AF4"/>
    <w:rsid w:val="009C3C03"/>
    <w:rsid w:val="009C5E6A"/>
    <w:rsid w:val="009C619E"/>
    <w:rsid w:val="009C6583"/>
    <w:rsid w:val="009C65EF"/>
    <w:rsid w:val="009C66A6"/>
    <w:rsid w:val="009D1626"/>
    <w:rsid w:val="009D1A3F"/>
    <w:rsid w:val="009D2C20"/>
    <w:rsid w:val="009D2F0B"/>
    <w:rsid w:val="009D3CC3"/>
    <w:rsid w:val="009D4C47"/>
    <w:rsid w:val="009D5DA5"/>
    <w:rsid w:val="009D67C4"/>
    <w:rsid w:val="009D6B82"/>
    <w:rsid w:val="009D6CE4"/>
    <w:rsid w:val="009E00C3"/>
    <w:rsid w:val="009E122F"/>
    <w:rsid w:val="009E1CCB"/>
    <w:rsid w:val="009E2D8B"/>
    <w:rsid w:val="009E380E"/>
    <w:rsid w:val="009E3FB1"/>
    <w:rsid w:val="009E51A9"/>
    <w:rsid w:val="009E53D2"/>
    <w:rsid w:val="009E53D5"/>
    <w:rsid w:val="009E543A"/>
    <w:rsid w:val="009E6A26"/>
    <w:rsid w:val="009E6BC9"/>
    <w:rsid w:val="009E741C"/>
    <w:rsid w:val="009F062F"/>
    <w:rsid w:val="009F1599"/>
    <w:rsid w:val="009F229F"/>
    <w:rsid w:val="009F2A9A"/>
    <w:rsid w:val="009F46A7"/>
    <w:rsid w:val="009F4889"/>
    <w:rsid w:val="009F4F94"/>
    <w:rsid w:val="009F5AB8"/>
    <w:rsid w:val="009F6B68"/>
    <w:rsid w:val="009F7444"/>
    <w:rsid w:val="009F7D80"/>
    <w:rsid w:val="00A00264"/>
    <w:rsid w:val="00A01220"/>
    <w:rsid w:val="00A02660"/>
    <w:rsid w:val="00A03068"/>
    <w:rsid w:val="00A03AD7"/>
    <w:rsid w:val="00A03B27"/>
    <w:rsid w:val="00A042BD"/>
    <w:rsid w:val="00A042C3"/>
    <w:rsid w:val="00A044A0"/>
    <w:rsid w:val="00A04E44"/>
    <w:rsid w:val="00A05BC8"/>
    <w:rsid w:val="00A0649E"/>
    <w:rsid w:val="00A06530"/>
    <w:rsid w:val="00A0699B"/>
    <w:rsid w:val="00A075B9"/>
    <w:rsid w:val="00A07B0B"/>
    <w:rsid w:val="00A102AF"/>
    <w:rsid w:val="00A1098B"/>
    <w:rsid w:val="00A110FA"/>
    <w:rsid w:val="00A11190"/>
    <w:rsid w:val="00A1125B"/>
    <w:rsid w:val="00A120A7"/>
    <w:rsid w:val="00A13DE5"/>
    <w:rsid w:val="00A140CE"/>
    <w:rsid w:val="00A142F5"/>
    <w:rsid w:val="00A15376"/>
    <w:rsid w:val="00A15521"/>
    <w:rsid w:val="00A15A94"/>
    <w:rsid w:val="00A15F1B"/>
    <w:rsid w:val="00A17699"/>
    <w:rsid w:val="00A20319"/>
    <w:rsid w:val="00A21023"/>
    <w:rsid w:val="00A21F73"/>
    <w:rsid w:val="00A21FDC"/>
    <w:rsid w:val="00A231FD"/>
    <w:rsid w:val="00A23572"/>
    <w:rsid w:val="00A23E5E"/>
    <w:rsid w:val="00A23F31"/>
    <w:rsid w:val="00A260B1"/>
    <w:rsid w:val="00A2616A"/>
    <w:rsid w:val="00A30370"/>
    <w:rsid w:val="00A30477"/>
    <w:rsid w:val="00A30B8A"/>
    <w:rsid w:val="00A31A19"/>
    <w:rsid w:val="00A329EE"/>
    <w:rsid w:val="00A32C71"/>
    <w:rsid w:val="00A32F57"/>
    <w:rsid w:val="00A33635"/>
    <w:rsid w:val="00A340D4"/>
    <w:rsid w:val="00A356C3"/>
    <w:rsid w:val="00A36BD5"/>
    <w:rsid w:val="00A37AC4"/>
    <w:rsid w:val="00A417B1"/>
    <w:rsid w:val="00A447D4"/>
    <w:rsid w:val="00A4524B"/>
    <w:rsid w:val="00A45714"/>
    <w:rsid w:val="00A4641B"/>
    <w:rsid w:val="00A468D1"/>
    <w:rsid w:val="00A4694D"/>
    <w:rsid w:val="00A46E16"/>
    <w:rsid w:val="00A473D2"/>
    <w:rsid w:val="00A50B3E"/>
    <w:rsid w:val="00A50E28"/>
    <w:rsid w:val="00A51014"/>
    <w:rsid w:val="00A511B9"/>
    <w:rsid w:val="00A51E94"/>
    <w:rsid w:val="00A5209B"/>
    <w:rsid w:val="00A523FC"/>
    <w:rsid w:val="00A53A73"/>
    <w:rsid w:val="00A53C8F"/>
    <w:rsid w:val="00A53FB5"/>
    <w:rsid w:val="00A548ED"/>
    <w:rsid w:val="00A54A7D"/>
    <w:rsid w:val="00A55544"/>
    <w:rsid w:val="00A5594D"/>
    <w:rsid w:val="00A57235"/>
    <w:rsid w:val="00A5739D"/>
    <w:rsid w:val="00A60781"/>
    <w:rsid w:val="00A60C3A"/>
    <w:rsid w:val="00A623B1"/>
    <w:rsid w:val="00A62650"/>
    <w:rsid w:val="00A62C35"/>
    <w:rsid w:val="00A6368B"/>
    <w:rsid w:val="00A6537F"/>
    <w:rsid w:val="00A658E8"/>
    <w:rsid w:val="00A677CD"/>
    <w:rsid w:val="00A67C54"/>
    <w:rsid w:val="00A71BFF"/>
    <w:rsid w:val="00A72E6D"/>
    <w:rsid w:val="00A73363"/>
    <w:rsid w:val="00A733BD"/>
    <w:rsid w:val="00A74A0B"/>
    <w:rsid w:val="00A74AAF"/>
    <w:rsid w:val="00A75BF8"/>
    <w:rsid w:val="00A77C93"/>
    <w:rsid w:val="00A80E06"/>
    <w:rsid w:val="00A82403"/>
    <w:rsid w:val="00A82C8B"/>
    <w:rsid w:val="00A83117"/>
    <w:rsid w:val="00A83D75"/>
    <w:rsid w:val="00A840C3"/>
    <w:rsid w:val="00A84F02"/>
    <w:rsid w:val="00A854D4"/>
    <w:rsid w:val="00A8552E"/>
    <w:rsid w:val="00A85C54"/>
    <w:rsid w:val="00A864D3"/>
    <w:rsid w:val="00A873D2"/>
    <w:rsid w:val="00A877A5"/>
    <w:rsid w:val="00A877F2"/>
    <w:rsid w:val="00A90DEA"/>
    <w:rsid w:val="00A9192B"/>
    <w:rsid w:val="00A920BC"/>
    <w:rsid w:val="00A9218C"/>
    <w:rsid w:val="00A921B6"/>
    <w:rsid w:val="00A92E88"/>
    <w:rsid w:val="00A93210"/>
    <w:rsid w:val="00A93315"/>
    <w:rsid w:val="00A935F6"/>
    <w:rsid w:val="00A942EB"/>
    <w:rsid w:val="00A9590F"/>
    <w:rsid w:val="00A9610A"/>
    <w:rsid w:val="00A96B5D"/>
    <w:rsid w:val="00A97A31"/>
    <w:rsid w:val="00AA02CA"/>
    <w:rsid w:val="00AA0B75"/>
    <w:rsid w:val="00AA0DE9"/>
    <w:rsid w:val="00AA0F7B"/>
    <w:rsid w:val="00AA101F"/>
    <w:rsid w:val="00AA13B7"/>
    <w:rsid w:val="00AA164F"/>
    <w:rsid w:val="00AA1683"/>
    <w:rsid w:val="00AA2225"/>
    <w:rsid w:val="00AA23B3"/>
    <w:rsid w:val="00AA27ED"/>
    <w:rsid w:val="00AA53EA"/>
    <w:rsid w:val="00AA5968"/>
    <w:rsid w:val="00AA5BAB"/>
    <w:rsid w:val="00AB33A6"/>
    <w:rsid w:val="00AB45B3"/>
    <w:rsid w:val="00AB616C"/>
    <w:rsid w:val="00AC069B"/>
    <w:rsid w:val="00AC0CA6"/>
    <w:rsid w:val="00AC0F19"/>
    <w:rsid w:val="00AC13BC"/>
    <w:rsid w:val="00AC1E6A"/>
    <w:rsid w:val="00AC21FA"/>
    <w:rsid w:val="00AC2956"/>
    <w:rsid w:val="00AC2A86"/>
    <w:rsid w:val="00AC3C98"/>
    <w:rsid w:val="00AC3E9E"/>
    <w:rsid w:val="00AC415E"/>
    <w:rsid w:val="00AC4633"/>
    <w:rsid w:val="00AC6051"/>
    <w:rsid w:val="00AC791D"/>
    <w:rsid w:val="00AC7C6B"/>
    <w:rsid w:val="00AD1243"/>
    <w:rsid w:val="00AD153A"/>
    <w:rsid w:val="00AD3B50"/>
    <w:rsid w:val="00AD4EEF"/>
    <w:rsid w:val="00AD51A0"/>
    <w:rsid w:val="00AD635C"/>
    <w:rsid w:val="00AE025B"/>
    <w:rsid w:val="00AE120B"/>
    <w:rsid w:val="00AE1B72"/>
    <w:rsid w:val="00AE36EC"/>
    <w:rsid w:val="00AE39F8"/>
    <w:rsid w:val="00AE3B88"/>
    <w:rsid w:val="00AE4F63"/>
    <w:rsid w:val="00AE51BB"/>
    <w:rsid w:val="00AE5312"/>
    <w:rsid w:val="00AE57CB"/>
    <w:rsid w:val="00AE5F11"/>
    <w:rsid w:val="00AE7040"/>
    <w:rsid w:val="00AE79DD"/>
    <w:rsid w:val="00AE7CDE"/>
    <w:rsid w:val="00AF0EED"/>
    <w:rsid w:val="00AF1C40"/>
    <w:rsid w:val="00AF20B2"/>
    <w:rsid w:val="00AF3899"/>
    <w:rsid w:val="00AF5CD8"/>
    <w:rsid w:val="00AF5D80"/>
    <w:rsid w:val="00AF614F"/>
    <w:rsid w:val="00AF622C"/>
    <w:rsid w:val="00AF634D"/>
    <w:rsid w:val="00AF6DD3"/>
    <w:rsid w:val="00AF7689"/>
    <w:rsid w:val="00B00CBE"/>
    <w:rsid w:val="00B010D5"/>
    <w:rsid w:val="00B013A2"/>
    <w:rsid w:val="00B014C7"/>
    <w:rsid w:val="00B023C6"/>
    <w:rsid w:val="00B024C4"/>
    <w:rsid w:val="00B02BC1"/>
    <w:rsid w:val="00B02D20"/>
    <w:rsid w:val="00B033B1"/>
    <w:rsid w:val="00B03FC6"/>
    <w:rsid w:val="00B04666"/>
    <w:rsid w:val="00B04D55"/>
    <w:rsid w:val="00B04D7C"/>
    <w:rsid w:val="00B10258"/>
    <w:rsid w:val="00B1038E"/>
    <w:rsid w:val="00B106A5"/>
    <w:rsid w:val="00B10805"/>
    <w:rsid w:val="00B13E55"/>
    <w:rsid w:val="00B14D6B"/>
    <w:rsid w:val="00B1669C"/>
    <w:rsid w:val="00B179E5"/>
    <w:rsid w:val="00B20028"/>
    <w:rsid w:val="00B21099"/>
    <w:rsid w:val="00B215B4"/>
    <w:rsid w:val="00B21958"/>
    <w:rsid w:val="00B21BD1"/>
    <w:rsid w:val="00B222B9"/>
    <w:rsid w:val="00B231BE"/>
    <w:rsid w:val="00B2346B"/>
    <w:rsid w:val="00B2357C"/>
    <w:rsid w:val="00B24487"/>
    <w:rsid w:val="00B24CF8"/>
    <w:rsid w:val="00B2594C"/>
    <w:rsid w:val="00B25E74"/>
    <w:rsid w:val="00B26146"/>
    <w:rsid w:val="00B30299"/>
    <w:rsid w:val="00B30474"/>
    <w:rsid w:val="00B3059F"/>
    <w:rsid w:val="00B31D3A"/>
    <w:rsid w:val="00B3301E"/>
    <w:rsid w:val="00B331A4"/>
    <w:rsid w:val="00B332B6"/>
    <w:rsid w:val="00B33573"/>
    <w:rsid w:val="00B3384E"/>
    <w:rsid w:val="00B33A61"/>
    <w:rsid w:val="00B33B3B"/>
    <w:rsid w:val="00B34374"/>
    <w:rsid w:val="00B34FF5"/>
    <w:rsid w:val="00B35DB4"/>
    <w:rsid w:val="00B3602D"/>
    <w:rsid w:val="00B3621F"/>
    <w:rsid w:val="00B364C1"/>
    <w:rsid w:val="00B36E2C"/>
    <w:rsid w:val="00B37273"/>
    <w:rsid w:val="00B37E27"/>
    <w:rsid w:val="00B4047A"/>
    <w:rsid w:val="00B40A86"/>
    <w:rsid w:val="00B41742"/>
    <w:rsid w:val="00B41802"/>
    <w:rsid w:val="00B41EAE"/>
    <w:rsid w:val="00B422EA"/>
    <w:rsid w:val="00B42628"/>
    <w:rsid w:val="00B42D3C"/>
    <w:rsid w:val="00B43767"/>
    <w:rsid w:val="00B43A6A"/>
    <w:rsid w:val="00B44E13"/>
    <w:rsid w:val="00B45BE0"/>
    <w:rsid w:val="00B4600A"/>
    <w:rsid w:val="00B46E8B"/>
    <w:rsid w:val="00B4722D"/>
    <w:rsid w:val="00B47514"/>
    <w:rsid w:val="00B50801"/>
    <w:rsid w:val="00B5118B"/>
    <w:rsid w:val="00B517CB"/>
    <w:rsid w:val="00B5218A"/>
    <w:rsid w:val="00B528A2"/>
    <w:rsid w:val="00B529D9"/>
    <w:rsid w:val="00B5452F"/>
    <w:rsid w:val="00B554A6"/>
    <w:rsid w:val="00B5560C"/>
    <w:rsid w:val="00B56318"/>
    <w:rsid w:val="00B574A5"/>
    <w:rsid w:val="00B57BA4"/>
    <w:rsid w:val="00B6046E"/>
    <w:rsid w:val="00B62525"/>
    <w:rsid w:val="00B62AE7"/>
    <w:rsid w:val="00B63B66"/>
    <w:rsid w:val="00B6427A"/>
    <w:rsid w:val="00B64E60"/>
    <w:rsid w:val="00B65C2D"/>
    <w:rsid w:val="00B6746C"/>
    <w:rsid w:val="00B700A1"/>
    <w:rsid w:val="00B711D2"/>
    <w:rsid w:val="00B717A1"/>
    <w:rsid w:val="00B7199B"/>
    <w:rsid w:val="00B71A78"/>
    <w:rsid w:val="00B72152"/>
    <w:rsid w:val="00B72820"/>
    <w:rsid w:val="00B729FA"/>
    <w:rsid w:val="00B74676"/>
    <w:rsid w:val="00B75375"/>
    <w:rsid w:val="00B7546F"/>
    <w:rsid w:val="00B76A7B"/>
    <w:rsid w:val="00B76DD9"/>
    <w:rsid w:val="00B7758A"/>
    <w:rsid w:val="00B7785E"/>
    <w:rsid w:val="00B81D65"/>
    <w:rsid w:val="00B81E3B"/>
    <w:rsid w:val="00B82A9C"/>
    <w:rsid w:val="00B82B0C"/>
    <w:rsid w:val="00B82F90"/>
    <w:rsid w:val="00B83C4C"/>
    <w:rsid w:val="00B8401D"/>
    <w:rsid w:val="00B84A18"/>
    <w:rsid w:val="00B85240"/>
    <w:rsid w:val="00B85900"/>
    <w:rsid w:val="00B864D9"/>
    <w:rsid w:val="00B87AA2"/>
    <w:rsid w:val="00B906CB"/>
    <w:rsid w:val="00B91046"/>
    <w:rsid w:val="00B91175"/>
    <w:rsid w:val="00B92706"/>
    <w:rsid w:val="00B92762"/>
    <w:rsid w:val="00B929E9"/>
    <w:rsid w:val="00B93151"/>
    <w:rsid w:val="00B931E7"/>
    <w:rsid w:val="00B93BED"/>
    <w:rsid w:val="00B93C13"/>
    <w:rsid w:val="00B940B1"/>
    <w:rsid w:val="00B94153"/>
    <w:rsid w:val="00B94917"/>
    <w:rsid w:val="00B94DD6"/>
    <w:rsid w:val="00B9651D"/>
    <w:rsid w:val="00B97D8E"/>
    <w:rsid w:val="00BA00CA"/>
    <w:rsid w:val="00BA2D3E"/>
    <w:rsid w:val="00BA4E31"/>
    <w:rsid w:val="00BA507C"/>
    <w:rsid w:val="00BA514F"/>
    <w:rsid w:val="00BA66E5"/>
    <w:rsid w:val="00BA6B47"/>
    <w:rsid w:val="00BA7602"/>
    <w:rsid w:val="00BB17B2"/>
    <w:rsid w:val="00BB1D32"/>
    <w:rsid w:val="00BB249E"/>
    <w:rsid w:val="00BB2998"/>
    <w:rsid w:val="00BB3145"/>
    <w:rsid w:val="00BB39CB"/>
    <w:rsid w:val="00BB3E5D"/>
    <w:rsid w:val="00BB47AA"/>
    <w:rsid w:val="00BB5EAB"/>
    <w:rsid w:val="00BB63BC"/>
    <w:rsid w:val="00BB70D3"/>
    <w:rsid w:val="00BB72F6"/>
    <w:rsid w:val="00BC0201"/>
    <w:rsid w:val="00BC1D7A"/>
    <w:rsid w:val="00BC1DA5"/>
    <w:rsid w:val="00BC29CA"/>
    <w:rsid w:val="00BC32B4"/>
    <w:rsid w:val="00BC3C44"/>
    <w:rsid w:val="00BC4087"/>
    <w:rsid w:val="00BC463B"/>
    <w:rsid w:val="00BC4993"/>
    <w:rsid w:val="00BC62E2"/>
    <w:rsid w:val="00BC6E50"/>
    <w:rsid w:val="00BD023A"/>
    <w:rsid w:val="00BD044E"/>
    <w:rsid w:val="00BD0B8E"/>
    <w:rsid w:val="00BD0F09"/>
    <w:rsid w:val="00BD144C"/>
    <w:rsid w:val="00BD1768"/>
    <w:rsid w:val="00BD18F3"/>
    <w:rsid w:val="00BD2F6F"/>
    <w:rsid w:val="00BD31BF"/>
    <w:rsid w:val="00BD3320"/>
    <w:rsid w:val="00BD3459"/>
    <w:rsid w:val="00BD40CD"/>
    <w:rsid w:val="00BD40F1"/>
    <w:rsid w:val="00BD4C10"/>
    <w:rsid w:val="00BD4E27"/>
    <w:rsid w:val="00BD53D2"/>
    <w:rsid w:val="00BD5543"/>
    <w:rsid w:val="00BD5CFF"/>
    <w:rsid w:val="00BD5E18"/>
    <w:rsid w:val="00BD6901"/>
    <w:rsid w:val="00BE0504"/>
    <w:rsid w:val="00BE06C0"/>
    <w:rsid w:val="00BE0F54"/>
    <w:rsid w:val="00BE19A8"/>
    <w:rsid w:val="00BE2B37"/>
    <w:rsid w:val="00BE2F4C"/>
    <w:rsid w:val="00BE50AD"/>
    <w:rsid w:val="00BE565B"/>
    <w:rsid w:val="00BE60BA"/>
    <w:rsid w:val="00BE69CA"/>
    <w:rsid w:val="00BE6EC0"/>
    <w:rsid w:val="00BE7F4D"/>
    <w:rsid w:val="00BE7FC6"/>
    <w:rsid w:val="00BF0367"/>
    <w:rsid w:val="00BF0748"/>
    <w:rsid w:val="00BF294B"/>
    <w:rsid w:val="00BF3448"/>
    <w:rsid w:val="00BF351E"/>
    <w:rsid w:val="00BF390A"/>
    <w:rsid w:val="00BF4513"/>
    <w:rsid w:val="00BF5668"/>
    <w:rsid w:val="00BF6EE5"/>
    <w:rsid w:val="00BF6F06"/>
    <w:rsid w:val="00BF77D6"/>
    <w:rsid w:val="00C00205"/>
    <w:rsid w:val="00C004D9"/>
    <w:rsid w:val="00C00B86"/>
    <w:rsid w:val="00C00C41"/>
    <w:rsid w:val="00C01CC5"/>
    <w:rsid w:val="00C02200"/>
    <w:rsid w:val="00C02B41"/>
    <w:rsid w:val="00C032AB"/>
    <w:rsid w:val="00C03933"/>
    <w:rsid w:val="00C03B1A"/>
    <w:rsid w:val="00C03EA7"/>
    <w:rsid w:val="00C04064"/>
    <w:rsid w:val="00C0487F"/>
    <w:rsid w:val="00C04A50"/>
    <w:rsid w:val="00C04AE3"/>
    <w:rsid w:val="00C05A97"/>
    <w:rsid w:val="00C05C7B"/>
    <w:rsid w:val="00C0630B"/>
    <w:rsid w:val="00C06BAE"/>
    <w:rsid w:val="00C06BCC"/>
    <w:rsid w:val="00C06D1A"/>
    <w:rsid w:val="00C06E0A"/>
    <w:rsid w:val="00C12D0F"/>
    <w:rsid w:val="00C1397C"/>
    <w:rsid w:val="00C146CF"/>
    <w:rsid w:val="00C15586"/>
    <w:rsid w:val="00C1558D"/>
    <w:rsid w:val="00C155E0"/>
    <w:rsid w:val="00C15E3C"/>
    <w:rsid w:val="00C165FD"/>
    <w:rsid w:val="00C1781F"/>
    <w:rsid w:val="00C20024"/>
    <w:rsid w:val="00C20628"/>
    <w:rsid w:val="00C2094E"/>
    <w:rsid w:val="00C21957"/>
    <w:rsid w:val="00C21973"/>
    <w:rsid w:val="00C21D23"/>
    <w:rsid w:val="00C21D3F"/>
    <w:rsid w:val="00C2203C"/>
    <w:rsid w:val="00C22362"/>
    <w:rsid w:val="00C223DA"/>
    <w:rsid w:val="00C22C88"/>
    <w:rsid w:val="00C23340"/>
    <w:rsid w:val="00C24D79"/>
    <w:rsid w:val="00C24DDC"/>
    <w:rsid w:val="00C24E20"/>
    <w:rsid w:val="00C25052"/>
    <w:rsid w:val="00C253DB"/>
    <w:rsid w:val="00C25E80"/>
    <w:rsid w:val="00C306DB"/>
    <w:rsid w:val="00C30A30"/>
    <w:rsid w:val="00C30C76"/>
    <w:rsid w:val="00C319AD"/>
    <w:rsid w:val="00C329CA"/>
    <w:rsid w:val="00C330AE"/>
    <w:rsid w:val="00C3342C"/>
    <w:rsid w:val="00C33FC9"/>
    <w:rsid w:val="00C341DF"/>
    <w:rsid w:val="00C34625"/>
    <w:rsid w:val="00C34DB2"/>
    <w:rsid w:val="00C35321"/>
    <w:rsid w:val="00C35849"/>
    <w:rsid w:val="00C35D86"/>
    <w:rsid w:val="00C362C2"/>
    <w:rsid w:val="00C363C8"/>
    <w:rsid w:val="00C369EF"/>
    <w:rsid w:val="00C37307"/>
    <w:rsid w:val="00C37DDA"/>
    <w:rsid w:val="00C37F3C"/>
    <w:rsid w:val="00C4039C"/>
    <w:rsid w:val="00C405F8"/>
    <w:rsid w:val="00C40F56"/>
    <w:rsid w:val="00C4151C"/>
    <w:rsid w:val="00C42118"/>
    <w:rsid w:val="00C43738"/>
    <w:rsid w:val="00C438BD"/>
    <w:rsid w:val="00C45C06"/>
    <w:rsid w:val="00C45F7D"/>
    <w:rsid w:val="00C469AB"/>
    <w:rsid w:val="00C473A6"/>
    <w:rsid w:val="00C50A40"/>
    <w:rsid w:val="00C50EB5"/>
    <w:rsid w:val="00C51324"/>
    <w:rsid w:val="00C52077"/>
    <w:rsid w:val="00C52155"/>
    <w:rsid w:val="00C5704D"/>
    <w:rsid w:val="00C5710F"/>
    <w:rsid w:val="00C57548"/>
    <w:rsid w:val="00C575BD"/>
    <w:rsid w:val="00C57E32"/>
    <w:rsid w:val="00C57FAE"/>
    <w:rsid w:val="00C57FCE"/>
    <w:rsid w:val="00C604D3"/>
    <w:rsid w:val="00C60592"/>
    <w:rsid w:val="00C607A1"/>
    <w:rsid w:val="00C608CC"/>
    <w:rsid w:val="00C616A2"/>
    <w:rsid w:val="00C61EDD"/>
    <w:rsid w:val="00C621F7"/>
    <w:rsid w:val="00C63272"/>
    <w:rsid w:val="00C643A7"/>
    <w:rsid w:val="00C64A38"/>
    <w:rsid w:val="00C64DF8"/>
    <w:rsid w:val="00C65F1F"/>
    <w:rsid w:val="00C665DF"/>
    <w:rsid w:val="00C705DE"/>
    <w:rsid w:val="00C714AD"/>
    <w:rsid w:val="00C72A9F"/>
    <w:rsid w:val="00C72C45"/>
    <w:rsid w:val="00C72DFE"/>
    <w:rsid w:val="00C7354C"/>
    <w:rsid w:val="00C73B5E"/>
    <w:rsid w:val="00C7442F"/>
    <w:rsid w:val="00C74537"/>
    <w:rsid w:val="00C74768"/>
    <w:rsid w:val="00C7476E"/>
    <w:rsid w:val="00C74DCA"/>
    <w:rsid w:val="00C75701"/>
    <w:rsid w:val="00C75926"/>
    <w:rsid w:val="00C7731A"/>
    <w:rsid w:val="00C77562"/>
    <w:rsid w:val="00C77583"/>
    <w:rsid w:val="00C779BE"/>
    <w:rsid w:val="00C77F02"/>
    <w:rsid w:val="00C77F36"/>
    <w:rsid w:val="00C807B4"/>
    <w:rsid w:val="00C8188E"/>
    <w:rsid w:val="00C81E66"/>
    <w:rsid w:val="00C82003"/>
    <w:rsid w:val="00C82A44"/>
    <w:rsid w:val="00C82B27"/>
    <w:rsid w:val="00C833E2"/>
    <w:rsid w:val="00C85438"/>
    <w:rsid w:val="00C877F7"/>
    <w:rsid w:val="00C9012F"/>
    <w:rsid w:val="00C905F4"/>
    <w:rsid w:val="00C90A32"/>
    <w:rsid w:val="00C92727"/>
    <w:rsid w:val="00C92846"/>
    <w:rsid w:val="00C92E98"/>
    <w:rsid w:val="00C9359D"/>
    <w:rsid w:val="00C935C3"/>
    <w:rsid w:val="00C944F3"/>
    <w:rsid w:val="00C952A3"/>
    <w:rsid w:val="00C95B8F"/>
    <w:rsid w:val="00C963E8"/>
    <w:rsid w:val="00C972DB"/>
    <w:rsid w:val="00C9773B"/>
    <w:rsid w:val="00CA0512"/>
    <w:rsid w:val="00CA1096"/>
    <w:rsid w:val="00CA1C87"/>
    <w:rsid w:val="00CA1C8B"/>
    <w:rsid w:val="00CA2A3B"/>
    <w:rsid w:val="00CA2D02"/>
    <w:rsid w:val="00CA2D7B"/>
    <w:rsid w:val="00CA2E50"/>
    <w:rsid w:val="00CA2F2B"/>
    <w:rsid w:val="00CA311D"/>
    <w:rsid w:val="00CA38EB"/>
    <w:rsid w:val="00CA3B73"/>
    <w:rsid w:val="00CA3E09"/>
    <w:rsid w:val="00CA759E"/>
    <w:rsid w:val="00CB0018"/>
    <w:rsid w:val="00CB042C"/>
    <w:rsid w:val="00CB086C"/>
    <w:rsid w:val="00CB18C5"/>
    <w:rsid w:val="00CB23A4"/>
    <w:rsid w:val="00CB2AD8"/>
    <w:rsid w:val="00CB3193"/>
    <w:rsid w:val="00CB413F"/>
    <w:rsid w:val="00CB5692"/>
    <w:rsid w:val="00CB61F4"/>
    <w:rsid w:val="00CB650C"/>
    <w:rsid w:val="00CB676D"/>
    <w:rsid w:val="00CB7AB3"/>
    <w:rsid w:val="00CC105C"/>
    <w:rsid w:val="00CC5150"/>
    <w:rsid w:val="00CC5932"/>
    <w:rsid w:val="00CC74BE"/>
    <w:rsid w:val="00CC7F27"/>
    <w:rsid w:val="00CD087D"/>
    <w:rsid w:val="00CD09C5"/>
    <w:rsid w:val="00CD2214"/>
    <w:rsid w:val="00CD30E4"/>
    <w:rsid w:val="00CD4663"/>
    <w:rsid w:val="00CD639B"/>
    <w:rsid w:val="00CD6D6A"/>
    <w:rsid w:val="00CD750D"/>
    <w:rsid w:val="00CD7E8B"/>
    <w:rsid w:val="00CE073F"/>
    <w:rsid w:val="00CE0F4D"/>
    <w:rsid w:val="00CE3240"/>
    <w:rsid w:val="00CE3D6C"/>
    <w:rsid w:val="00CE41BA"/>
    <w:rsid w:val="00CE4645"/>
    <w:rsid w:val="00CE49AC"/>
    <w:rsid w:val="00CE51E0"/>
    <w:rsid w:val="00CE52D1"/>
    <w:rsid w:val="00CE5C8F"/>
    <w:rsid w:val="00CE6791"/>
    <w:rsid w:val="00CE6ECF"/>
    <w:rsid w:val="00CE7F1D"/>
    <w:rsid w:val="00CF03E7"/>
    <w:rsid w:val="00CF0AA0"/>
    <w:rsid w:val="00CF0C2F"/>
    <w:rsid w:val="00CF0D00"/>
    <w:rsid w:val="00CF1FDF"/>
    <w:rsid w:val="00CF23A5"/>
    <w:rsid w:val="00CF2FA3"/>
    <w:rsid w:val="00CF3736"/>
    <w:rsid w:val="00CF3C95"/>
    <w:rsid w:val="00CF3D22"/>
    <w:rsid w:val="00CF3DCE"/>
    <w:rsid w:val="00CF4884"/>
    <w:rsid w:val="00CF59D9"/>
    <w:rsid w:val="00CF5F61"/>
    <w:rsid w:val="00CF69EE"/>
    <w:rsid w:val="00CF6B24"/>
    <w:rsid w:val="00CF784E"/>
    <w:rsid w:val="00D00C00"/>
    <w:rsid w:val="00D00C89"/>
    <w:rsid w:val="00D0292D"/>
    <w:rsid w:val="00D039A0"/>
    <w:rsid w:val="00D03AAB"/>
    <w:rsid w:val="00D04E83"/>
    <w:rsid w:val="00D05A2D"/>
    <w:rsid w:val="00D05B99"/>
    <w:rsid w:val="00D05D4E"/>
    <w:rsid w:val="00D063FA"/>
    <w:rsid w:val="00D06CE7"/>
    <w:rsid w:val="00D07B38"/>
    <w:rsid w:val="00D102DB"/>
    <w:rsid w:val="00D108BE"/>
    <w:rsid w:val="00D10D6C"/>
    <w:rsid w:val="00D10D87"/>
    <w:rsid w:val="00D1134D"/>
    <w:rsid w:val="00D11840"/>
    <w:rsid w:val="00D11968"/>
    <w:rsid w:val="00D131E5"/>
    <w:rsid w:val="00D134F4"/>
    <w:rsid w:val="00D13BF5"/>
    <w:rsid w:val="00D14F89"/>
    <w:rsid w:val="00D15D07"/>
    <w:rsid w:val="00D20A89"/>
    <w:rsid w:val="00D20B6B"/>
    <w:rsid w:val="00D21255"/>
    <w:rsid w:val="00D21B57"/>
    <w:rsid w:val="00D224BC"/>
    <w:rsid w:val="00D22858"/>
    <w:rsid w:val="00D23A28"/>
    <w:rsid w:val="00D24531"/>
    <w:rsid w:val="00D25176"/>
    <w:rsid w:val="00D259FA"/>
    <w:rsid w:val="00D25F58"/>
    <w:rsid w:val="00D27255"/>
    <w:rsid w:val="00D27996"/>
    <w:rsid w:val="00D30CFC"/>
    <w:rsid w:val="00D30D7B"/>
    <w:rsid w:val="00D31352"/>
    <w:rsid w:val="00D31571"/>
    <w:rsid w:val="00D3188C"/>
    <w:rsid w:val="00D31968"/>
    <w:rsid w:val="00D3216F"/>
    <w:rsid w:val="00D3327E"/>
    <w:rsid w:val="00D338E9"/>
    <w:rsid w:val="00D35B36"/>
    <w:rsid w:val="00D35F9F"/>
    <w:rsid w:val="00D37B03"/>
    <w:rsid w:val="00D37D51"/>
    <w:rsid w:val="00D40127"/>
    <w:rsid w:val="00D40BF6"/>
    <w:rsid w:val="00D41019"/>
    <w:rsid w:val="00D4221E"/>
    <w:rsid w:val="00D423E9"/>
    <w:rsid w:val="00D4242F"/>
    <w:rsid w:val="00D429F6"/>
    <w:rsid w:val="00D43A24"/>
    <w:rsid w:val="00D43B1F"/>
    <w:rsid w:val="00D44431"/>
    <w:rsid w:val="00D44808"/>
    <w:rsid w:val="00D506A2"/>
    <w:rsid w:val="00D506A3"/>
    <w:rsid w:val="00D51056"/>
    <w:rsid w:val="00D51842"/>
    <w:rsid w:val="00D52731"/>
    <w:rsid w:val="00D52786"/>
    <w:rsid w:val="00D52B5C"/>
    <w:rsid w:val="00D5482D"/>
    <w:rsid w:val="00D54E96"/>
    <w:rsid w:val="00D550B1"/>
    <w:rsid w:val="00D55220"/>
    <w:rsid w:val="00D55B70"/>
    <w:rsid w:val="00D55CCD"/>
    <w:rsid w:val="00D562BF"/>
    <w:rsid w:val="00D56492"/>
    <w:rsid w:val="00D570AE"/>
    <w:rsid w:val="00D571AA"/>
    <w:rsid w:val="00D57270"/>
    <w:rsid w:val="00D5758A"/>
    <w:rsid w:val="00D60EA0"/>
    <w:rsid w:val="00D61212"/>
    <w:rsid w:val="00D61E9E"/>
    <w:rsid w:val="00D63183"/>
    <w:rsid w:val="00D63204"/>
    <w:rsid w:val="00D63B5A"/>
    <w:rsid w:val="00D645A7"/>
    <w:rsid w:val="00D64EFA"/>
    <w:rsid w:val="00D65184"/>
    <w:rsid w:val="00D651FA"/>
    <w:rsid w:val="00D65DFB"/>
    <w:rsid w:val="00D66BE1"/>
    <w:rsid w:val="00D66D62"/>
    <w:rsid w:val="00D671E8"/>
    <w:rsid w:val="00D67537"/>
    <w:rsid w:val="00D67A10"/>
    <w:rsid w:val="00D707B1"/>
    <w:rsid w:val="00D70D36"/>
    <w:rsid w:val="00D7139A"/>
    <w:rsid w:val="00D71515"/>
    <w:rsid w:val="00D71E82"/>
    <w:rsid w:val="00D72148"/>
    <w:rsid w:val="00D72AFF"/>
    <w:rsid w:val="00D73063"/>
    <w:rsid w:val="00D741E1"/>
    <w:rsid w:val="00D74BB1"/>
    <w:rsid w:val="00D75593"/>
    <w:rsid w:val="00D75D95"/>
    <w:rsid w:val="00D768E1"/>
    <w:rsid w:val="00D76D76"/>
    <w:rsid w:val="00D772B5"/>
    <w:rsid w:val="00D8003F"/>
    <w:rsid w:val="00D80D0D"/>
    <w:rsid w:val="00D81348"/>
    <w:rsid w:val="00D81361"/>
    <w:rsid w:val="00D81548"/>
    <w:rsid w:val="00D815E5"/>
    <w:rsid w:val="00D83106"/>
    <w:rsid w:val="00D832AE"/>
    <w:rsid w:val="00D83620"/>
    <w:rsid w:val="00D838FA"/>
    <w:rsid w:val="00D83E03"/>
    <w:rsid w:val="00D84719"/>
    <w:rsid w:val="00D847D7"/>
    <w:rsid w:val="00D84E93"/>
    <w:rsid w:val="00D858BB"/>
    <w:rsid w:val="00D86F02"/>
    <w:rsid w:val="00D905A0"/>
    <w:rsid w:val="00D90E71"/>
    <w:rsid w:val="00D92CC6"/>
    <w:rsid w:val="00D94B90"/>
    <w:rsid w:val="00D95CF1"/>
    <w:rsid w:val="00D95F2D"/>
    <w:rsid w:val="00D95F83"/>
    <w:rsid w:val="00D9602B"/>
    <w:rsid w:val="00D96F68"/>
    <w:rsid w:val="00D97259"/>
    <w:rsid w:val="00D979B1"/>
    <w:rsid w:val="00DA1686"/>
    <w:rsid w:val="00DA16FE"/>
    <w:rsid w:val="00DA2839"/>
    <w:rsid w:val="00DA2AF2"/>
    <w:rsid w:val="00DA47A5"/>
    <w:rsid w:val="00DA522D"/>
    <w:rsid w:val="00DA576D"/>
    <w:rsid w:val="00DA5BA8"/>
    <w:rsid w:val="00DA681F"/>
    <w:rsid w:val="00DA77A5"/>
    <w:rsid w:val="00DB0212"/>
    <w:rsid w:val="00DB2429"/>
    <w:rsid w:val="00DB248E"/>
    <w:rsid w:val="00DB31BE"/>
    <w:rsid w:val="00DB67EE"/>
    <w:rsid w:val="00DB68B2"/>
    <w:rsid w:val="00DB6BC9"/>
    <w:rsid w:val="00DB725C"/>
    <w:rsid w:val="00DB7C78"/>
    <w:rsid w:val="00DC0526"/>
    <w:rsid w:val="00DC06DB"/>
    <w:rsid w:val="00DC16FD"/>
    <w:rsid w:val="00DC2977"/>
    <w:rsid w:val="00DC3AF6"/>
    <w:rsid w:val="00DC3D03"/>
    <w:rsid w:val="00DC432C"/>
    <w:rsid w:val="00DC4A4E"/>
    <w:rsid w:val="00DC4CDB"/>
    <w:rsid w:val="00DC51EF"/>
    <w:rsid w:val="00DC5990"/>
    <w:rsid w:val="00DC62FC"/>
    <w:rsid w:val="00DC6F05"/>
    <w:rsid w:val="00DD1143"/>
    <w:rsid w:val="00DD15F3"/>
    <w:rsid w:val="00DD33FC"/>
    <w:rsid w:val="00DD3876"/>
    <w:rsid w:val="00DD40A8"/>
    <w:rsid w:val="00DD4127"/>
    <w:rsid w:val="00DD432D"/>
    <w:rsid w:val="00DD46C7"/>
    <w:rsid w:val="00DD4F77"/>
    <w:rsid w:val="00DD5483"/>
    <w:rsid w:val="00DD5AA0"/>
    <w:rsid w:val="00DE070D"/>
    <w:rsid w:val="00DE0A83"/>
    <w:rsid w:val="00DE0C8F"/>
    <w:rsid w:val="00DE2658"/>
    <w:rsid w:val="00DE3198"/>
    <w:rsid w:val="00DE36C0"/>
    <w:rsid w:val="00DE3A97"/>
    <w:rsid w:val="00DE509D"/>
    <w:rsid w:val="00DE5688"/>
    <w:rsid w:val="00DE70E5"/>
    <w:rsid w:val="00DE7199"/>
    <w:rsid w:val="00DE72D0"/>
    <w:rsid w:val="00DF06C3"/>
    <w:rsid w:val="00DF08B4"/>
    <w:rsid w:val="00DF14BC"/>
    <w:rsid w:val="00DF165A"/>
    <w:rsid w:val="00DF1E0B"/>
    <w:rsid w:val="00DF318D"/>
    <w:rsid w:val="00DF3199"/>
    <w:rsid w:val="00DF3B88"/>
    <w:rsid w:val="00DF4384"/>
    <w:rsid w:val="00DF5BC7"/>
    <w:rsid w:val="00DF65DF"/>
    <w:rsid w:val="00DF792E"/>
    <w:rsid w:val="00E00B89"/>
    <w:rsid w:val="00E00BF8"/>
    <w:rsid w:val="00E00CDF"/>
    <w:rsid w:val="00E013C1"/>
    <w:rsid w:val="00E01FD6"/>
    <w:rsid w:val="00E0248A"/>
    <w:rsid w:val="00E02975"/>
    <w:rsid w:val="00E03B24"/>
    <w:rsid w:val="00E03F95"/>
    <w:rsid w:val="00E048BC"/>
    <w:rsid w:val="00E04D00"/>
    <w:rsid w:val="00E05060"/>
    <w:rsid w:val="00E0507F"/>
    <w:rsid w:val="00E0660C"/>
    <w:rsid w:val="00E06E09"/>
    <w:rsid w:val="00E071DE"/>
    <w:rsid w:val="00E07D75"/>
    <w:rsid w:val="00E10A48"/>
    <w:rsid w:val="00E113B8"/>
    <w:rsid w:val="00E1150D"/>
    <w:rsid w:val="00E1194B"/>
    <w:rsid w:val="00E11D35"/>
    <w:rsid w:val="00E120EC"/>
    <w:rsid w:val="00E14143"/>
    <w:rsid w:val="00E143FF"/>
    <w:rsid w:val="00E14428"/>
    <w:rsid w:val="00E1496D"/>
    <w:rsid w:val="00E14D78"/>
    <w:rsid w:val="00E15AEB"/>
    <w:rsid w:val="00E15B9E"/>
    <w:rsid w:val="00E1793F"/>
    <w:rsid w:val="00E20CC5"/>
    <w:rsid w:val="00E21447"/>
    <w:rsid w:val="00E214D8"/>
    <w:rsid w:val="00E21C71"/>
    <w:rsid w:val="00E21F4A"/>
    <w:rsid w:val="00E2293F"/>
    <w:rsid w:val="00E23CE8"/>
    <w:rsid w:val="00E24EC7"/>
    <w:rsid w:val="00E25F22"/>
    <w:rsid w:val="00E270ED"/>
    <w:rsid w:val="00E27332"/>
    <w:rsid w:val="00E27638"/>
    <w:rsid w:val="00E27D58"/>
    <w:rsid w:val="00E30EAC"/>
    <w:rsid w:val="00E312FB"/>
    <w:rsid w:val="00E3132E"/>
    <w:rsid w:val="00E32C98"/>
    <w:rsid w:val="00E33637"/>
    <w:rsid w:val="00E35268"/>
    <w:rsid w:val="00E362F0"/>
    <w:rsid w:val="00E36FB3"/>
    <w:rsid w:val="00E36FFF"/>
    <w:rsid w:val="00E40C14"/>
    <w:rsid w:val="00E419D8"/>
    <w:rsid w:val="00E41E97"/>
    <w:rsid w:val="00E41F8C"/>
    <w:rsid w:val="00E4383E"/>
    <w:rsid w:val="00E43D91"/>
    <w:rsid w:val="00E443FA"/>
    <w:rsid w:val="00E4444C"/>
    <w:rsid w:val="00E445B9"/>
    <w:rsid w:val="00E451CC"/>
    <w:rsid w:val="00E45E5B"/>
    <w:rsid w:val="00E460F6"/>
    <w:rsid w:val="00E464AB"/>
    <w:rsid w:val="00E46BBF"/>
    <w:rsid w:val="00E46C08"/>
    <w:rsid w:val="00E501D5"/>
    <w:rsid w:val="00E50B16"/>
    <w:rsid w:val="00E50C47"/>
    <w:rsid w:val="00E50F3A"/>
    <w:rsid w:val="00E5100B"/>
    <w:rsid w:val="00E51720"/>
    <w:rsid w:val="00E518B2"/>
    <w:rsid w:val="00E51C69"/>
    <w:rsid w:val="00E530E3"/>
    <w:rsid w:val="00E5477A"/>
    <w:rsid w:val="00E54960"/>
    <w:rsid w:val="00E54A32"/>
    <w:rsid w:val="00E54DF8"/>
    <w:rsid w:val="00E54E0E"/>
    <w:rsid w:val="00E5641C"/>
    <w:rsid w:val="00E56E80"/>
    <w:rsid w:val="00E5757B"/>
    <w:rsid w:val="00E578B7"/>
    <w:rsid w:val="00E6008A"/>
    <w:rsid w:val="00E620B6"/>
    <w:rsid w:val="00E62181"/>
    <w:rsid w:val="00E6233E"/>
    <w:rsid w:val="00E623C5"/>
    <w:rsid w:val="00E62A30"/>
    <w:rsid w:val="00E63B19"/>
    <w:rsid w:val="00E644EE"/>
    <w:rsid w:val="00E656F8"/>
    <w:rsid w:val="00E659EF"/>
    <w:rsid w:val="00E6605A"/>
    <w:rsid w:val="00E6682D"/>
    <w:rsid w:val="00E677D0"/>
    <w:rsid w:val="00E67CE3"/>
    <w:rsid w:val="00E70D83"/>
    <w:rsid w:val="00E7201D"/>
    <w:rsid w:val="00E7265A"/>
    <w:rsid w:val="00E731BB"/>
    <w:rsid w:val="00E74040"/>
    <w:rsid w:val="00E74466"/>
    <w:rsid w:val="00E7503D"/>
    <w:rsid w:val="00E7659A"/>
    <w:rsid w:val="00E77429"/>
    <w:rsid w:val="00E7754D"/>
    <w:rsid w:val="00E77A9B"/>
    <w:rsid w:val="00E8005C"/>
    <w:rsid w:val="00E806D4"/>
    <w:rsid w:val="00E80AB8"/>
    <w:rsid w:val="00E80C39"/>
    <w:rsid w:val="00E80FB1"/>
    <w:rsid w:val="00E81441"/>
    <w:rsid w:val="00E81A52"/>
    <w:rsid w:val="00E822A6"/>
    <w:rsid w:val="00E82338"/>
    <w:rsid w:val="00E82C9B"/>
    <w:rsid w:val="00E83F7D"/>
    <w:rsid w:val="00E84FC8"/>
    <w:rsid w:val="00E8597B"/>
    <w:rsid w:val="00E85A93"/>
    <w:rsid w:val="00E869F9"/>
    <w:rsid w:val="00E90A06"/>
    <w:rsid w:val="00E90AF8"/>
    <w:rsid w:val="00E90BD4"/>
    <w:rsid w:val="00E91A22"/>
    <w:rsid w:val="00E92907"/>
    <w:rsid w:val="00E92D10"/>
    <w:rsid w:val="00E940E8"/>
    <w:rsid w:val="00E949C6"/>
    <w:rsid w:val="00E94D1E"/>
    <w:rsid w:val="00E9510A"/>
    <w:rsid w:val="00E953E6"/>
    <w:rsid w:val="00E9564A"/>
    <w:rsid w:val="00E961A6"/>
    <w:rsid w:val="00E9681B"/>
    <w:rsid w:val="00EA035A"/>
    <w:rsid w:val="00EA0B91"/>
    <w:rsid w:val="00EA0CA9"/>
    <w:rsid w:val="00EA1337"/>
    <w:rsid w:val="00EA1931"/>
    <w:rsid w:val="00EA1E2A"/>
    <w:rsid w:val="00EA250A"/>
    <w:rsid w:val="00EA2732"/>
    <w:rsid w:val="00EA4AEE"/>
    <w:rsid w:val="00EA5AC3"/>
    <w:rsid w:val="00EA79C9"/>
    <w:rsid w:val="00EB0F6D"/>
    <w:rsid w:val="00EB1143"/>
    <w:rsid w:val="00EB2B39"/>
    <w:rsid w:val="00EB300D"/>
    <w:rsid w:val="00EB5EC7"/>
    <w:rsid w:val="00EB62D9"/>
    <w:rsid w:val="00EB6460"/>
    <w:rsid w:val="00EB6760"/>
    <w:rsid w:val="00EB6E8B"/>
    <w:rsid w:val="00EB75EE"/>
    <w:rsid w:val="00EB79CA"/>
    <w:rsid w:val="00EC0327"/>
    <w:rsid w:val="00EC0957"/>
    <w:rsid w:val="00EC0C74"/>
    <w:rsid w:val="00EC0C76"/>
    <w:rsid w:val="00EC173C"/>
    <w:rsid w:val="00EC2A34"/>
    <w:rsid w:val="00EC4483"/>
    <w:rsid w:val="00EC4597"/>
    <w:rsid w:val="00EC49A4"/>
    <w:rsid w:val="00EC5FA9"/>
    <w:rsid w:val="00ED124C"/>
    <w:rsid w:val="00ED19B8"/>
    <w:rsid w:val="00ED2437"/>
    <w:rsid w:val="00ED3AAC"/>
    <w:rsid w:val="00ED3D25"/>
    <w:rsid w:val="00ED4A6B"/>
    <w:rsid w:val="00ED5317"/>
    <w:rsid w:val="00ED63C1"/>
    <w:rsid w:val="00ED64C5"/>
    <w:rsid w:val="00ED7BA2"/>
    <w:rsid w:val="00ED7D1F"/>
    <w:rsid w:val="00ED7E7B"/>
    <w:rsid w:val="00ED7F1D"/>
    <w:rsid w:val="00EE22B6"/>
    <w:rsid w:val="00EE2D2B"/>
    <w:rsid w:val="00EE3F8B"/>
    <w:rsid w:val="00EE4402"/>
    <w:rsid w:val="00EE54C5"/>
    <w:rsid w:val="00EE5727"/>
    <w:rsid w:val="00EE5A4E"/>
    <w:rsid w:val="00EE5EC7"/>
    <w:rsid w:val="00EE604A"/>
    <w:rsid w:val="00EE6621"/>
    <w:rsid w:val="00EF01BD"/>
    <w:rsid w:val="00EF069F"/>
    <w:rsid w:val="00EF06D6"/>
    <w:rsid w:val="00EF06E2"/>
    <w:rsid w:val="00EF0BEB"/>
    <w:rsid w:val="00EF12AA"/>
    <w:rsid w:val="00EF16F6"/>
    <w:rsid w:val="00EF1B31"/>
    <w:rsid w:val="00EF1B7E"/>
    <w:rsid w:val="00EF1C37"/>
    <w:rsid w:val="00EF4A8D"/>
    <w:rsid w:val="00EF4FF4"/>
    <w:rsid w:val="00EF761F"/>
    <w:rsid w:val="00F006BF"/>
    <w:rsid w:val="00F00C90"/>
    <w:rsid w:val="00F00CE7"/>
    <w:rsid w:val="00F01A34"/>
    <w:rsid w:val="00F03C9E"/>
    <w:rsid w:val="00F04776"/>
    <w:rsid w:val="00F04E02"/>
    <w:rsid w:val="00F059E2"/>
    <w:rsid w:val="00F066E8"/>
    <w:rsid w:val="00F06A9F"/>
    <w:rsid w:val="00F110C6"/>
    <w:rsid w:val="00F11939"/>
    <w:rsid w:val="00F12460"/>
    <w:rsid w:val="00F12993"/>
    <w:rsid w:val="00F12C1A"/>
    <w:rsid w:val="00F14A2D"/>
    <w:rsid w:val="00F14BEB"/>
    <w:rsid w:val="00F16292"/>
    <w:rsid w:val="00F17602"/>
    <w:rsid w:val="00F17736"/>
    <w:rsid w:val="00F2048B"/>
    <w:rsid w:val="00F20838"/>
    <w:rsid w:val="00F2122A"/>
    <w:rsid w:val="00F21856"/>
    <w:rsid w:val="00F21983"/>
    <w:rsid w:val="00F22D24"/>
    <w:rsid w:val="00F23123"/>
    <w:rsid w:val="00F243A5"/>
    <w:rsid w:val="00F247CF"/>
    <w:rsid w:val="00F249CB"/>
    <w:rsid w:val="00F255F9"/>
    <w:rsid w:val="00F25EC3"/>
    <w:rsid w:val="00F25FB9"/>
    <w:rsid w:val="00F264D3"/>
    <w:rsid w:val="00F27D06"/>
    <w:rsid w:val="00F27EC5"/>
    <w:rsid w:val="00F301B2"/>
    <w:rsid w:val="00F30A81"/>
    <w:rsid w:val="00F31287"/>
    <w:rsid w:val="00F31323"/>
    <w:rsid w:val="00F31EBD"/>
    <w:rsid w:val="00F3313F"/>
    <w:rsid w:val="00F34268"/>
    <w:rsid w:val="00F3438E"/>
    <w:rsid w:val="00F343EA"/>
    <w:rsid w:val="00F347C3"/>
    <w:rsid w:val="00F376E3"/>
    <w:rsid w:val="00F4181F"/>
    <w:rsid w:val="00F422B7"/>
    <w:rsid w:val="00F422F0"/>
    <w:rsid w:val="00F4278E"/>
    <w:rsid w:val="00F42DC0"/>
    <w:rsid w:val="00F44DB6"/>
    <w:rsid w:val="00F44F45"/>
    <w:rsid w:val="00F4587F"/>
    <w:rsid w:val="00F4604D"/>
    <w:rsid w:val="00F4659A"/>
    <w:rsid w:val="00F4663C"/>
    <w:rsid w:val="00F46976"/>
    <w:rsid w:val="00F5075C"/>
    <w:rsid w:val="00F510A8"/>
    <w:rsid w:val="00F51100"/>
    <w:rsid w:val="00F5137C"/>
    <w:rsid w:val="00F51554"/>
    <w:rsid w:val="00F520C0"/>
    <w:rsid w:val="00F535A9"/>
    <w:rsid w:val="00F53BC8"/>
    <w:rsid w:val="00F542B9"/>
    <w:rsid w:val="00F5486B"/>
    <w:rsid w:val="00F55EFF"/>
    <w:rsid w:val="00F56703"/>
    <w:rsid w:val="00F5683D"/>
    <w:rsid w:val="00F5697B"/>
    <w:rsid w:val="00F57455"/>
    <w:rsid w:val="00F6050F"/>
    <w:rsid w:val="00F60F1F"/>
    <w:rsid w:val="00F616CC"/>
    <w:rsid w:val="00F61788"/>
    <w:rsid w:val="00F618C0"/>
    <w:rsid w:val="00F63343"/>
    <w:rsid w:val="00F64C0F"/>
    <w:rsid w:val="00F65908"/>
    <w:rsid w:val="00F66DDF"/>
    <w:rsid w:val="00F6740F"/>
    <w:rsid w:val="00F700E4"/>
    <w:rsid w:val="00F70878"/>
    <w:rsid w:val="00F715D2"/>
    <w:rsid w:val="00F7185A"/>
    <w:rsid w:val="00F71BBF"/>
    <w:rsid w:val="00F71C6B"/>
    <w:rsid w:val="00F72A2A"/>
    <w:rsid w:val="00F73621"/>
    <w:rsid w:val="00F73A09"/>
    <w:rsid w:val="00F74619"/>
    <w:rsid w:val="00F74DDE"/>
    <w:rsid w:val="00F75709"/>
    <w:rsid w:val="00F779AF"/>
    <w:rsid w:val="00F801F3"/>
    <w:rsid w:val="00F8091A"/>
    <w:rsid w:val="00F80F6C"/>
    <w:rsid w:val="00F8104C"/>
    <w:rsid w:val="00F81575"/>
    <w:rsid w:val="00F8180E"/>
    <w:rsid w:val="00F83157"/>
    <w:rsid w:val="00F835E1"/>
    <w:rsid w:val="00F83CB9"/>
    <w:rsid w:val="00F85FB7"/>
    <w:rsid w:val="00F861FB"/>
    <w:rsid w:val="00F86CC1"/>
    <w:rsid w:val="00F91E27"/>
    <w:rsid w:val="00F92BCD"/>
    <w:rsid w:val="00F94229"/>
    <w:rsid w:val="00F94B13"/>
    <w:rsid w:val="00F96456"/>
    <w:rsid w:val="00F97395"/>
    <w:rsid w:val="00F97493"/>
    <w:rsid w:val="00F97B89"/>
    <w:rsid w:val="00FA013F"/>
    <w:rsid w:val="00FA247B"/>
    <w:rsid w:val="00FA249B"/>
    <w:rsid w:val="00FA25CE"/>
    <w:rsid w:val="00FA2840"/>
    <w:rsid w:val="00FA2C01"/>
    <w:rsid w:val="00FA2C1A"/>
    <w:rsid w:val="00FA3840"/>
    <w:rsid w:val="00FA3930"/>
    <w:rsid w:val="00FA46ED"/>
    <w:rsid w:val="00FA4AA8"/>
    <w:rsid w:val="00FA5008"/>
    <w:rsid w:val="00FA5053"/>
    <w:rsid w:val="00FA555E"/>
    <w:rsid w:val="00FA5D8C"/>
    <w:rsid w:val="00FA5DD6"/>
    <w:rsid w:val="00FA6478"/>
    <w:rsid w:val="00FA6B21"/>
    <w:rsid w:val="00FA7A85"/>
    <w:rsid w:val="00FB07AC"/>
    <w:rsid w:val="00FB0CC1"/>
    <w:rsid w:val="00FB0E3C"/>
    <w:rsid w:val="00FB1476"/>
    <w:rsid w:val="00FB1A08"/>
    <w:rsid w:val="00FB2288"/>
    <w:rsid w:val="00FB282B"/>
    <w:rsid w:val="00FB301D"/>
    <w:rsid w:val="00FB4270"/>
    <w:rsid w:val="00FB46B5"/>
    <w:rsid w:val="00FB4BA7"/>
    <w:rsid w:val="00FB4DDA"/>
    <w:rsid w:val="00FB5508"/>
    <w:rsid w:val="00FB5C42"/>
    <w:rsid w:val="00FB6EC4"/>
    <w:rsid w:val="00FB7519"/>
    <w:rsid w:val="00FB7755"/>
    <w:rsid w:val="00FB7F5D"/>
    <w:rsid w:val="00FC0DB1"/>
    <w:rsid w:val="00FC1FB4"/>
    <w:rsid w:val="00FC3774"/>
    <w:rsid w:val="00FC45BB"/>
    <w:rsid w:val="00FC4DA2"/>
    <w:rsid w:val="00FC665E"/>
    <w:rsid w:val="00FC672B"/>
    <w:rsid w:val="00FC7AA1"/>
    <w:rsid w:val="00FD0DBD"/>
    <w:rsid w:val="00FD4B97"/>
    <w:rsid w:val="00FD59FC"/>
    <w:rsid w:val="00FD5B0D"/>
    <w:rsid w:val="00FD5C0A"/>
    <w:rsid w:val="00FD5E98"/>
    <w:rsid w:val="00FD6B53"/>
    <w:rsid w:val="00FD71BE"/>
    <w:rsid w:val="00FE01DB"/>
    <w:rsid w:val="00FE03CC"/>
    <w:rsid w:val="00FE1B49"/>
    <w:rsid w:val="00FE204D"/>
    <w:rsid w:val="00FE23B0"/>
    <w:rsid w:val="00FE2A93"/>
    <w:rsid w:val="00FE36C9"/>
    <w:rsid w:val="00FE6079"/>
    <w:rsid w:val="00FE6C14"/>
    <w:rsid w:val="00FE7223"/>
    <w:rsid w:val="00FE7A91"/>
    <w:rsid w:val="00FF0032"/>
    <w:rsid w:val="00FF2686"/>
    <w:rsid w:val="00FF2C74"/>
    <w:rsid w:val="00FF2CF2"/>
    <w:rsid w:val="00FF2FAD"/>
    <w:rsid w:val="00FF3129"/>
    <w:rsid w:val="00FF332D"/>
    <w:rsid w:val="00FF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79D38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8AF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2B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140CE"/>
    <w:pPr>
      <w:keepNext/>
      <w:keepLines/>
      <w:spacing w:before="200" w:after="0"/>
      <w:outlineLvl w:val="1"/>
    </w:pPr>
    <w:rPr>
      <w:rFonts w:eastAsia="MS Gothic"/>
      <w:b/>
      <w:bCs/>
      <w:color w:val="4F81BD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leEmphasis1">
    <w:name w:val="Subtle Emphasis1"/>
    <w:basedOn w:val="Normal"/>
    <w:uiPriority w:val="34"/>
    <w:qFormat/>
    <w:rsid w:val="00B41802"/>
    <w:pPr>
      <w:ind w:left="720"/>
      <w:contextualSpacing/>
    </w:pPr>
  </w:style>
  <w:style w:type="table" w:styleId="TableGrid">
    <w:name w:val="Table Grid"/>
    <w:basedOn w:val="TableNormal"/>
    <w:rsid w:val="00860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C4151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C4151C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D46C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DD46C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B676D"/>
    <w:rPr>
      <w:rFonts w:ascii="Tahoma" w:hAnsi="Tahoma" w:cs="Tahoma"/>
      <w:sz w:val="16"/>
      <w:szCs w:val="16"/>
    </w:rPr>
  </w:style>
  <w:style w:type="character" w:styleId="CommentReference">
    <w:name w:val="annotation reference"/>
    <w:unhideWhenUsed/>
    <w:rsid w:val="008A1C3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A1C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1C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C3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A1C33"/>
    <w:rPr>
      <w:b/>
      <w:bCs/>
    </w:rPr>
  </w:style>
  <w:style w:type="character" w:customStyle="1" w:styleId="Heading2Char">
    <w:name w:val="Heading 2 Char"/>
    <w:link w:val="Heading2"/>
    <w:uiPriority w:val="9"/>
    <w:rsid w:val="00A140CE"/>
    <w:rPr>
      <w:rFonts w:eastAsia="MS Gothic"/>
      <w:b/>
      <w:bCs/>
      <w:color w:val="4F81BD"/>
      <w:sz w:val="26"/>
      <w:szCs w:val="26"/>
      <w:lang w:eastAsia="en-US"/>
    </w:rPr>
  </w:style>
  <w:style w:type="character" w:styleId="PageNumber">
    <w:name w:val="page number"/>
    <w:uiPriority w:val="99"/>
    <w:semiHidden/>
    <w:unhideWhenUsed/>
    <w:rsid w:val="00A140CE"/>
  </w:style>
  <w:style w:type="paragraph" w:styleId="NormalWeb">
    <w:name w:val="Normal (Web)"/>
    <w:basedOn w:val="Normal"/>
    <w:uiPriority w:val="99"/>
    <w:unhideWhenUsed/>
    <w:rsid w:val="00A140CE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A140C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A140CE"/>
    <w:rPr>
      <w:color w:val="800080"/>
      <w:u w:val="single"/>
    </w:rPr>
  </w:style>
  <w:style w:type="paragraph" w:customStyle="1" w:styleId="ColorfulGrid-Accent61">
    <w:name w:val="Colorful Grid - Accent 61"/>
    <w:hidden/>
    <w:uiPriority w:val="99"/>
    <w:semiHidden/>
    <w:rsid w:val="00A140CE"/>
    <w:rPr>
      <w:rFonts w:ascii="Times New Roman" w:eastAsia="Times New Roman" w:hAnsi="Times New Roman"/>
      <w:sz w:val="24"/>
      <w:szCs w:val="24"/>
    </w:rPr>
  </w:style>
  <w:style w:type="character" w:styleId="LineNumber">
    <w:name w:val="line number"/>
    <w:uiPriority w:val="99"/>
    <w:semiHidden/>
    <w:unhideWhenUsed/>
    <w:rsid w:val="001B4D69"/>
  </w:style>
  <w:style w:type="paragraph" w:customStyle="1" w:styleId="MediumShading2-Accent61">
    <w:name w:val="Medium Shading 2 - Accent 61"/>
    <w:hidden/>
    <w:uiPriority w:val="71"/>
    <w:rsid w:val="00BA4E31"/>
    <w:rPr>
      <w:sz w:val="22"/>
      <w:szCs w:val="22"/>
    </w:rPr>
  </w:style>
  <w:style w:type="paragraph" w:customStyle="1" w:styleId="MediumList2-Accent21">
    <w:name w:val="Medium List 2 - Accent 21"/>
    <w:hidden/>
    <w:uiPriority w:val="71"/>
    <w:rsid w:val="00864A9A"/>
    <w:rPr>
      <w:sz w:val="22"/>
      <w:szCs w:val="22"/>
    </w:rPr>
  </w:style>
  <w:style w:type="character" w:customStyle="1" w:styleId="institution">
    <w:name w:val="institution"/>
    <w:rsid w:val="009E6A26"/>
  </w:style>
  <w:style w:type="character" w:customStyle="1" w:styleId="addr-line">
    <w:name w:val="addr-line"/>
    <w:rsid w:val="009E6A26"/>
  </w:style>
  <w:style w:type="paragraph" w:customStyle="1" w:styleId="MediumList1-Accent61">
    <w:name w:val="Medium List 1 - Accent 61"/>
    <w:basedOn w:val="Normal"/>
    <w:uiPriority w:val="34"/>
    <w:qFormat/>
    <w:rsid w:val="00457DCB"/>
    <w:pPr>
      <w:ind w:left="720"/>
      <w:contextualSpacing/>
    </w:pPr>
  </w:style>
  <w:style w:type="paragraph" w:customStyle="1" w:styleId="MediumShading2-Accent610">
    <w:name w:val="Medium Shading 2 - Accent 61"/>
    <w:hidden/>
    <w:uiPriority w:val="99"/>
    <w:rsid w:val="001E7D1D"/>
    <w:rPr>
      <w:rFonts w:ascii="Times New Roman" w:eastAsia="Times New Roman" w:hAnsi="Times New Roman"/>
      <w:sz w:val="24"/>
      <w:szCs w:val="24"/>
    </w:rPr>
  </w:style>
  <w:style w:type="paragraph" w:customStyle="1" w:styleId="MediumGrid3-Accent51">
    <w:name w:val="Medium Grid 3 - Accent 51"/>
    <w:hidden/>
    <w:uiPriority w:val="71"/>
    <w:rsid w:val="00457DCB"/>
    <w:rPr>
      <w:sz w:val="22"/>
      <w:szCs w:val="22"/>
    </w:rPr>
  </w:style>
  <w:style w:type="paragraph" w:customStyle="1" w:styleId="ColorfulShading-Accent11">
    <w:name w:val="Colorful Shading - Accent 11"/>
    <w:hidden/>
    <w:uiPriority w:val="71"/>
    <w:rsid w:val="00457DCB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E83F7D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3F7D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83F7D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3F7D"/>
    <w:rPr>
      <w:rFonts w:cs="Calibri"/>
      <w:noProof/>
      <w:sz w:val="22"/>
      <w:szCs w:val="22"/>
    </w:rPr>
  </w:style>
  <w:style w:type="paragraph" w:styleId="Revision">
    <w:name w:val="Revision"/>
    <w:hidden/>
    <w:uiPriority w:val="71"/>
    <w:rsid w:val="00832257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922B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72"/>
    <w:rsid w:val="004817C3"/>
    <w:pPr>
      <w:ind w:left="720"/>
      <w:contextualSpacing/>
    </w:pPr>
  </w:style>
  <w:style w:type="paragraph" w:customStyle="1" w:styleId="Pa10">
    <w:name w:val="Pa10"/>
    <w:basedOn w:val="Normal"/>
    <w:next w:val="Normal"/>
    <w:uiPriority w:val="99"/>
    <w:rsid w:val="0025088B"/>
    <w:pPr>
      <w:autoSpaceDE w:val="0"/>
      <w:autoSpaceDN w:val="0"/>
      <w:adjustRightInd w:val="0"/>
      <w:spacing w:after="0" w:line="201" w:lineRule="atLeast"/>
    </w:pPr>
    <w:rPr>
      <w:rFonts w:ascii="Times New Roman" w:hAnsi="Times New Roman"/>
      <w:sz w:val="24"/>
      <w:szCs w:val="24"/>
      <w:lang w:val="en-GB"/>
    </w:rPr>
  </w:style>
  <w:style w:type="paragraph" w:customStyle="1" w:styleId="Default">
    <w:name w:val="Default"/>
    <w:rsid w:val="00937335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  <w:lang w:val="en-GB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A51E9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859B6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75EA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rsid w:val="00760E2C"/>
    <w:rPr>
      <w:rFonts w:cs="Arial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7822E1"/>
    <w:rPr>
      <w:rFonts w:cs="Arial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314C64"/>
    <w:rPr>
      <w:rFonts w:cs="Arial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E90AF8"/>
    <w:rPr>
      <w:rFonts w:cs="Arial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14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14F6"/>
    <w:rPr>
      <w:rFonts w:ascii="Courier New" w:eastAsia="Times New Roman" w:hAnsi="Courier New" w:cs="Courier New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8AF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2B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140CE"/>
    <w:pPr>
      <w:keepNext/>
      <w:keepLines/>
      <w:spacing w:before="200" w:after="0"/>
      <w:outlineLvl w:val="1"/>
    </w:pPr>
    <w:rPr>
      <w:rFonts w:eastAsia="MS Gothic"/>
      <w:b/>
      <w:bCs/>
      <w:color w:val="4F81BD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leEmphasis1">
    <w:name w:val="Subtle Emphasis1"/>
    <w:basedOn w:val="Normal"/>
    <w:uiPriority w:val="34"/>
    <w:qFormat/>
    <w:rsid w:val="00B41802"/>
    <w:pPr>
      <w:ind w:left="720"/>
      <w:contextualSpacing/>
    </w:pPr>
  </w:style>
  <w:style w:type="table" w:styleId="TableGrid">
    <w:name w:val="Table Grid"/>
    <w:basedOn w:val="TableNormal"/>
    <w:rsid w:val="00860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C4151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C4151C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D46C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DD46C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B676D"/>
    <w:rPr>
      <w:rFonts w:ascii="Tahoma" w:hAnsi="Tahoma" w:cs="Tahoma"/>
      <w:sz w:val="16"/>
      <w:szCs w:val="16"/>
    </w:rPr>
  </w:style>
  <w:style w:type="character" w:styleId="CommentReference">
    <w:name w:val="annotation reference"/>
    <w:unhideWhenUsed/>
    <w:rsid w:val="008A1C3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A1C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1C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C3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A1C33"/>
    <w:rPr>
      <w:b/>
      <w:bCs/>
    </w:rPr>
  </w:style>
  <w:style w:type="character" w:customStyle="1" w:styleId="Heading2Char">
    <w:name w:val="Heading 2 Char"/>
    <w:link w:val="Heading2"/>
    <w:uiPriority w:val="9"/>
    <w:rsid w:val="00A140CE"/>
    <w:rPr>
      <w:rFonts w:eastAsia="MS Gothic"/>
      <w:b/>
      <w:bCs/>
      <w:color w:val="4F81BD"/>
      <w:sz w:val="26"/>
      <w:szCs w:val="26"/>
      <w:lang w:eastAsia="en-US"/>
    </w:rPr>
  </w:style>
  <w:style w:type="character" w:styleId="PageNumber">
    <w:name w:val="page number"/>
    <w:uiPriority w:val="99"/>
    <w:semiHidden/>
    <w:unhideWhenUsed/>
    <w:rsid w:val="00A140CE"/>
  </w:style>
  <w:style w:type="paragraph" w:styleId="NormalWeb">
    <w:name w:val="Normal (Web)"/>
    <w:basedOn w:val="Normal"/>
    <w:uiPriority w:val="99"/>
    <w:unhideWhenUsed/>
    <w:rsid w:val="00A140CE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A140C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A140CE"/>
    <w:rPr>
      <w:color w:val="800080"/>
      <w:u w:val="single"/>
    </w:rPr>
  </w:style>
  <w:style w:type="paragraph" w:customStyle="1" w:styleId="ColorfulGrid-Accent61">
    <w:name w:val="Colorful Grid - Accent 61"/>
    <w:hidden/>
    <w:uiPriority w:val="99"/>
    <w:semiHidden/>
    <w:rsid w:val="00A140CE"/>
    <w:rPr>
      <w:rFonts w:ascii="Times New Roman" w:eastAsia="Times New Roman" w:hAnsi="Times New Roman"/>
      <w:sz w:val="24"/>
      <w:szCs w:val="24"/>
    </w:rPr>
  </w:style>
  <w:style w:type="character" w:styleId="LineNumber">
    <w:name w:val="line number"/>
    <w:uiPriority w:val="99"/>
    <w:semiHidden/>
    <w:unhideWhenUsed/>
    <w:rsid w:val="001B4D69"/>
  </w:style>
  <w:style w:type="paragraph" w:customStyle="1" w:styleId="MediumShading2-Accent61">
    <w:name w:val="Medium Shading 2 - Accent 61"/>
    <w:hidden/>
    <w:uiPriority w:val="71"/>
    <w:rsid w:val="00BA4E31"/>
    <w:rPr>
      <w:sz w:val="22"/>
      <w:szCs w:val="22"/>
    </w:rPr>
  </w:style>
  <w:style w:type="paragraph" w:customStyle="1" w:styleId="MediumList2-Accent21">
    <w:name w:val="Medium List 2 - Accent 21"/>
    <w:hidden/>
    <w:uiPriority w:val="71"/>
    <w:rsid w:val="00864A9A"/>
    <w:rPr>
      <w:sz w:val="22"/>
      <w:szCs w:val="22"/>
    </w:rPr>
  </w:style>
  <w:style w:type="character" w:customStyle="1" w:styleId="institution">
    <w:name w:val="institution"/>
    <w:rsid w:val="009E6A26"/>
  </w:style>
  <w:style w:type="character" w:customStyle="1" w:styleId="addr-line">
    <w:name w:val="addr-line"/>
    <w:rsid w:val="009E6A26"/>
  </w:style>
  <w:style w:type="paragraph" w:customStyle="1" w:styleId="MediumList1-Accent61">
    <w:name w:val="Medium List 1 - Accent 61"/>
    <w:basedOn w:val="Normal"/>
    <w:uiPriority w:val="34"/>
    <w:qFormat/>
    <w:rsid w:val="00457DCB"/>
    <w:pPr>
      <w:ind w:left="720"/>
      <w:contextualSpacing/>
    </w:pPr>
  </w:style>
  <w:style w:type="paragraph" w:customStyle="1" w:styleId="MediumShading2-Accent610">
    <w:name w:val="Medium Shading 2 - Accent 61"/>
    <w:hidden/>
    <w:uiPriority w:val="99"/>
    <w:rsid w:val="001E7D1D"/>
    <w:rPr>
      <w:rFonts w:ascii="Times New Roman" w:eastAsia="Times New Roman" w:hAnsi="Times New Roman"/>
      <w:sz w:val="24"/>
      <w:szCs w:val="24"/>
    </w:rPr>
  </w:style>
  <w:style w:type="paragraph" w:customStyle="1" w:styleId="MediumGrid3-Accent51">
    <w:name w:val="Medium Grid 3 - Accent 51"/>
    <w:hidden/>
    <w:uiPriority w:val="71"/>
    <w:rsid w:val="00457DCB"/>
    <w:rPr>
      <w:sz w:val="22"/>
      <w:szCs w:val="22"/>
    </w:rPr>
  </w:style>
  <w:style w:type="paragraph" w:customStyle="1" w:styleId="ColorfulShading-Accent11">
    <w:name w:val="Colorful Shading - Accent 11"/>
    <w:hidden/>
    <w:uiPriority w:val="71"/>
    <w:rsid w:val="00457DCB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E83F7D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3F7D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83F7D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3F7D"/>
    <w:rPr>
      <w:rFonts w:cs="Calibri"/>
      <w:noProof/>
      <w:sz w:val="22"/>
      <w:szCs w:val="22"/>
    </w:rPr>
  </w:style>
  <w:style w:type="paragraph" w:styleId="Revision">
    <w:name w:val="Revision"/>
    <w:hidden/>
    <w:uiPriority w:val="71"/>
    <w:rsid w:val="00832257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922B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72"/>
    <w:rsid w:val="004817C3"/>
    <w:pPr>
      <w:ind w:left="720"/>
      <w:contextualSpacing/>
    </w:pPr>
  </w:style>
  <w:style w:type="paragraph" w:customStyle="1" w:styleId="Pa10">
    <w:name w:val="Pa10"/>
    <w:basedOn w:val="Normal"/>
    <w:next w:val="Normal"/>
    <w:uiPriority w:val="99"/>
    <w:rsid w:val="0025088B"/>
    <w:pPr>
      <w:autoSpaceDE w:val="0"/>
      <w:autoSpaceDN w:val="0"/>
      <w:adjustRightInd w:val="0"/>
      <w:spacing w:after="0" w:line="201" w:lineRule="atLeast"/>
    </w:pPr>
    <w:rPr>
      <w:rFonts w:ascii="Times New Roman" w:hAnsi="Times New Roman"/>
      <w:sz w:val="24"/>
      <w:szCs w:val="24"/>
      <w:lang w:val="en-GB"/>
    </w:rPr>
  </w:style>
  <w:style w:type="paragraph" w:customStyle="1" w:styleId="Default">
    <w:name w:val="Default"/>
    <w:rsid w:val="00937335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  <w:lang w:val="en-GB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A51E9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859B6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75EA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rsid w:val="00760E2C"/>
    <w:rPr>
      <w:rFonts w:cs="Arial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7822E1"/>
    <w:rPr>
      <w:rFonts w:cs="Arial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314C64"/>
    <w:rPr>
      <w:rFonts w:cs="Arial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E90AF8"/>
    <w:rPr>
      <w:rFonts w:cs="Arial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14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14F6"/>
    <w:rPr>
      <w:rFonts w:ascii="Courier New" w:eastAsia="Times New Roman" w:hAnsi="Courier New" w:cs="Courier New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6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6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6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7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79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8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61062A-2A81-4C6A-9495-65E1155CF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DC</Company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Huntington - hiv6</dc:creator>
  <cp:lastModifiedBy>Sowmya R.</cp:lastModifiedBy>
  <cp:revision>2</cp:revision>
  <cp:lastPrinted>2017-01-05T13:26:00Z</cp:lastPrinted>
  <dcterms:created xsi:type="dcterms:W3CDTF">2023-03-29T06:05:00Z</dcterms:created>
  <dcterms:modified xsi:type="dcterms:W3CDTF">2023-03-29T06:05:00Z</dcterms:modified>
</cp:coreProperties>
</file>